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166AD" w14:textId="77777777" w:rsidR="00BA3CBC" w:rsidRPr="008E5246" w:rsidRDefault="00BA3CBC" w:rsidP="00014CC4">
      <w:pPr>
        <w:rPr>
          <w:rFonts w:ascii="Arial" w:eastAsia="Kozuka Gothic Pro R" w:hAnsi="Arial" w:cs="Arial"/>
          <w:color w:val="201F1E"/>
          <w:sz w:val="28"/>
          <w:szCs w:val="28"/>
          <w:shd w:val="clear" w:color="auto" w:fill="FFFFFF"/>
        </w:rPr>
      </w:pPr>
      <w:r w:rsidRPr="008E5246">
        <w:rPr>
          <w:rFonts w:ascii="Arial" w:eastAsia="Kozuka Gothic Pro R" w:hAnsi="Arial" w:cs="Arial" w:hint="eastAsia"/>
          <w:color w:val="201F1E"/>
          <w:sz w:val="28"/>
          <w:szCs w:val="28"/>
          <w:shd w:val="clear" w:color="auto" w:fill="FFFFFF"/>
        </w:rPr>
        <w:t>Supplemental Materials for:</w:t>
      </w:r>
    </w:p>
    <w:p w14:paraId="03DCB7EC" w14:textId="77777777" w:rsidR="00BA3CBC" w:rsidRDefault="00BA3CBC" w:rsidP="00014CC4">
      <w:pPr>
        <w:rPr>
          <w:rFonts w:ascii="Arial" w:eastAsia="Kozuka Gothic Pro R" w:hAnsi="Arial" w:cs="Arial"/>
          <w:b/>
          <w:color w:val="201F1E"/>
          <w:sz w:val="28"/>
          <w:szCs w:val="28"/>
          <w:shd w:val="clear" w:color="auto" w:fill="FFFFFF"/>
        </w:rPr>
      </w:pPr>
    </w:p>
    <w:p w14:paraId="17B75FDF" w14:textId="77777777" w:rsidR="00D3065C" w:rsidRPr="002E1502" w:rsidRDefault="00D3065C" w:rsidP="00D3065C">
      <w:pPr>
        <w:rPr>
          <w:rFonts w:ascii="Arial" w:eastAsia="Kozuka Gothic Pro R" w:hAnsi="Arial" w:cs="Arial"/>
          <w:b/>
          <w:sz w:val="28"/>
          <w:szCs w:val="28"/>
        </w:rPr>
      </w:pPr>
      <w:r>
        <w:rPr>
          <w:rFonts w:ascii="Arial" w:eastAsia="Kozuka Gothic Pro R" w:hAnsi="Arial" w:cs="Arial"/>
          <w:b/>
          <w:color w:val="201F1E"/>
          <w:sz w:val="28"/>
          <w:szCs w:val="28"/>
          <w:shd w:val="clear" w:color="auto" w:fill="FFFFFF"/>
        </w:rPr>
        <w:t xml:space="preserve">Analysis of </w:t>
      </w:r>
      <w:r w:rsidRPr="00D96220">
        <w:rPr>
          <w:rFonts w:ascii="Arial" w:eastAsia="Kozuka Gothic Pro R" w:hAnsi="Arial" w:cs="Arial"/>
          <w:b/>
          <w:i/>
          <w:iCs/>
          <w:color w:val="201F1E"/>
          <w:sz w:val="28"/>
          <w:szCs w:val="28"/>
          <w:shd w:val="clear" w:color="auto" w:fill="FFFFFF"/>
        </w:rPr>
        <w:t>Xenopus tropicalis</w:t>
      </w:r>
      <w:r>
        <w:rPr>
          <w:rFonts w:ascii="Arial" w:eastAsia="Kozuka Gothic Pro R" w:hAnsi="Arial" w:cs="Arial"/>
          <w:b/>
          <w:color w:val="201F1E"/>
          <w:sz w:val="28"/>
          <w:szCs w:val="28"/>
          <w:shd w:val="clear" w:color="auto" w:fill="FFFFFF"/>
        </w:rPr>
        <w:t xml:space="preserve"> c</w:t>
      </w:r>
      <w:r w:rsidRPr="00040346">
        <w:rPr>
          <w:rFonts w:ascii="Arial" w:eastAsia="Kozuka Gothic Pro R" w:hAnsi="Arial" w:cs="Arial"/>
          <w:b/>
          <w:color w:val="201F1E"/>
          <w:sz w:val="28"/>
          <w:szCs w:val="28"/>
          <w:shd w:val="clear" w:color="auto" w:fill="FFFFFF"/>
        </w:rPr>
        <w:t xml:space="preserve">ryptochrome </w:t>
      </w:r>
      <w:r>
        <w:rPr>
          <w:rFonts w:ascii="Arial" w:eastAsia="Kozuka Gothic Pro R" w:hAnsi="Arial" w:cs="Arial"/>
          <w:b/>
          <w:color w:val="201F1E"/>
          <w:sz w:val="28"/>
          <w:szCs w:val="28"/>
          <w:shd w:val="clear" w:color="auto" w:fill="FFFFFF"/>
        </w:rPr>
        <w:t>6 revealed a conserved double-sided/inverted ubiquitin-interacting motif (DI-UIM) in the amino</w:t>
      </w:r>
      <w:r>
        <w:rPr>
          <w:rFonts w:ascii="Arial" w:eastAsia="Kozuka Gothic Pro R" w:hAnsi="Arial" w:cs="Arial" w:hint="eastAsia"/>
          <w:b/>
          <w:color w:val="201F1E"/>
          <w:sz w:val="28"/>
          <w:szCs w:val="28"/>
          <w:shd w:val="clear" w:color="auto" w:fill="FFFFFF"/>
        </w:rPr>
        <w:t>-</w:t>
      </w:r>
      <w:r>
        <w:rPr>
          <w:rFonts w:ascii="Arial" w:eastAsia="Kozuka Gothic Pro R" w:hAnsi="Arial" w:cs="Arial"/>
          <w:b/>
          <w:color w:val="201F1E"/>
          <w:sz w:val="28"/>
          <w:szCs w:val="28"/>
          <w:shd w:val="clear" w:color="auto" w:fill="FFFFFF"/>
        </w:rPr>
        <w:t>terminal extension region</w:t>
      </w:r>
      <w:r w:rsidRPr="002E1502">
        <w:rPr>
          <w:rFonts w:ascii="Arial" w:eastAsia="Kozuka Gothic Pro R" w:hAnsi="Arial" w:cs="Arial"/>
          <w:b/>
          <w:bCs/>
          <w:i/>
          <w:iCs/>
          <w:sz w:val="28"/>
          <w:szCs w:val="28"/>
        </w:rPr>
        <w:t>.</w:t>
      </w:r>
    </w:p>
    <w:p w14:paraId="20611D59" w14:textId="77777777" w:rsidR="00503639" w:rsidRPr="00D3065C" w:rsidRDefault="00503639" w:rsidP="00503639">
      <w:pPr>
        <w:rPr>
          <w:rFonts w:ascii="Arial" w:eastAsia="Kozuka Gothic Pro R" w:hAnsi="Arial" w:cs="Arial"/>
          <w:color w:val="201F1E"/>
          <w:shd w:val="clear" w:color="auto" w:fill="FFFFFF"/>
        </w:rPr>
      </w:pPr>
    </w:p>
    <w:p w14:paraId="48AF919C" w14:textId="77777777" w:rsidR="0065120F" w:rsidRPr="002E1502" w:rsidRDefault="00503639" w:rsidP="0065120F">
      <w:pPr>
        <w:rPr>
          <w:rFonts w:ascii="Arial" w:eastAsia="Kozuka Gothic Pro R" w:hAnsi="Arial" w:cs="Arial"/>
          <w:b/>
          <w:color w:val="201F1E"/>
          <w:shd w:val="clear" w:color="auto" w:fill="FFFFFF"/>
        </w:rPr>
      </w:pPr>
      <w:r w:rsidRPr="002E1502">
        <w:rPr>
          <w:rFonts w:ascii="Arial" w:eastAsia="Kozuka Gothic Pro R" w:hAnsi="Arial" w:cs="Arial"/>
        </w:rPr>
        <w:t>Okano Keiko, Otsuka Hiroaki,</w:t>
      </w:r>
      <w:r w:rsidR="00216C7C" w:rsidRPr="00216C7C">
        <w:rPr>
          <w:rFonts w:ascii="Arial" w:eastAsia="Kozuka Gothic Pro R" w:hAnsi="Arial" w:cs="Arial"/>
        </w:rPr>
        <w:t xml:space="preserve"> </w:t>
      </w:r>
      <w:r w:rsidR="00216C7C" w:rsidRPr="00040346">
        <w:rPr>
          <w:rFonts w:ascii="Arial" w:eastAsia="Kozuka Gothic Pro R" w:hAnsi="Arial" w:cs="Arial"/>
        </w:rPr>
        <w:t>Nakagawa Marika</w:t>
      </w:r>
      <w:r w:rsidR="00216C7C">
        <w:rPr>
          <w:rFonts w:ascii="Arial" w:eastAsia="Kozuka Gothic Pro R" w:hAnsi="Arial" w:cs="Arial"/>
        </w:rPr>
        <w:t>,</w:t>
      </w:r>
      <w:r w:rsidRPr="002E1502">
        <w:rPr>
          <w:rFonts w:ascii="Arial" w:eastAsia="Kozuka Gothic Pro R" w:hAnsi="Arial" w:cs="Arial"/>
        </w:rPr>
        <w:t xml:space="preserve"> and Okano Toshiyuki</w:t>
      </w:r>
      <w:r w:rsidR="00E51352" w:rsidRPr="002E1502">
        <w:rPr>
          <w:rFonts w:ascii="Arial" w:eastAsia="Kozuka Gothic Pro R" w:hAnsi="Arial" w:cs="Arial"/>
        </w:rPr>
        <w:t>*</w:t>
      </w:r>
      <w:r w:rsidRPr="002E1502">
        <w:rPr>
          <w:rFonts w:ascii="Arial" w:eastAsia="Kozuka Gothic Pro R" w:hAnsi="Arial" w:cs="Arial"/>
          <w:color w:val="201F1E"/>
        </w:rPr>
        <w:br/>
      </w:r>
    </w:p>
    <w:p w14:paraId="1271E2F2" w14:textId="77777777" w:rsidR="0065120F" w:rsidRPr="002E1502" w:rsidRDefault="0065120F" w:rsidP="0065120F">
      <w:pPr>
        <w:rPr>
          <w:rFonts w:ascii="Arial" w:eastAsia="Kozuka Gothic Pro R" w:hAnsi="Arial" w:cs="Arial"/>
          <w:b/>
          <w:color w:val="201F1E"/>
          <w:sz w:val="22"/>
          <w:szCs w:val="22"/>
          <w:shd w:val="clear" w:color="auto" w:fill="FFFFFF"/>
        </w:rPr>
      </w:pPr>
      <w:r w:rsidRPr="002E1502">
        <w:rPr>
          <w:rFonts w:ascii="Arial" w:eastAsia="Kozuka Gothic Pro R" w:hAnsi="Arial" w:cs="Arial"/>
          <w:b/>
          <w:color w:val="201F1E"/>
          <w:sz w:val="22"/>
          <w:szCs w:val="22"/>
          <w:shd w:val="clear" w:color="auto" w:fill="FFFFFF"/>
        </w:rPr>
        <w:t>Affiliation</w:t>
      </w:r>
    </w:p>
    <w:p w14:paraId="361C0627" w14:textId="77777777" w:rsidR="0065120F" w:rsidRPr="002E1502" w:rsidRDefault="0065120F" w:rsidP="0065120F">
      <w:pPr>
        <w:rPr>
          <w:rFonts w:ascii="Arial" w:eastAsia="Kozuka Gothic Pro R" w:hAnsi="Arial" w:cs="Arial"/>
          <w:color w:val="201F1E"/>
          <w:sz w:val="22"/>
          <w:szCs w:val="22"/>
          <w:shd w:val="clear" w:color="auto" w:fill="FFFFFF"/>
        </w:rPr>
      </w:pPr>
      <w:r w:rsidRPr="002E1502">
        <w:rPr>
          <w:rFonts w:ascii="Arial" w:eastAsia="Kozuka Gothic Pro R" w:hAnsi="Arial" w:cs="Arial"/>
          <w:color w:val="201F1E"/>
          <w:sz w:val="22"/>
          <w:szCs w:val="22"/>
          <w:shd w:val="clear" w:color="auto" w:fill="FFFFFF"/>
        </w:rPr>
        <w:t>Department of Electrical Engineering and Bioscience, Graduate School of Sciences and Engineering, Waseda University, TWIns, Wakamatsucho 2-2, Shinjuku-Ku, Tokyo 162-8480, Japan.</w:t>
      </w:r>
    </w:p>
    <w:p w14:paraId="6C24CE65" w14:textId="77777777" w:rsidR="0065120F" w:rsidRPr="002E1502" w:rsidRDefault="0065120F" w:rsidP="0065120F">
      <w:pPr>
        <w:rPr>
          <w:rFonts w:ascii="Arial" w:eastAsia="Kozuka Gothic Pro R" w:hAnsi="Arial" w:cs="Arial"/>
          <w:color w:val="201F1E"/>
          <w:sz w:val="22"/>
          <w:szCs w:val="22"/>
          <w:shd w:val="clear" w:color="auto" w:fill="FFFFFF"/>
        </w:rPr>
      </w:pPr>
    </w:p>
    <w:p w14:paraId="5B0EFCCA" w14:textId="77777777" w:rsidR="0065120F" w:rsidRPr="002E1502" w:rsidRDefault="0065120F" w:rsidP="0065120F">
      <w:pPr>
        <w:rPr>
          <w:rFonts w:ascii="Arial" w:eastAsia="Kozuka Gothic Pro R" w:hAnsi="Arial" w:cs="Arial"/>
          <w:b/>
          <w:color w:val="201F1E"/>
          <w:sz w:val="22"/>
          <w:szCs w:val="22"/>
          <w:shd w:val="clear" w:color="auto" w:fill="FFFFFF"/>
          <w:lang w:val="en-GB"/>
        </w:rPr>
      </w:pPr>
      <w:r w:rsidRPr="002E1502">
        <w:rPr>
          <w:rFonts w:ascii="Arial" w:eastAsia="Kozuka Gothic Pro R" w:hAnsi="Arial" w:cs="Arial"/>
          <w:b/>
          <w:color w:val="201F1E"/>
          <w:sz w:val="22"/>
          <w:szCs w:val="22"/>
          <w:shd w:val="clear" w:color="auto" w:fill="FFFFFF"/>
          <w:lang w:val="en-GB"/>
        </w:rPr>
        <w:t>*Corresponding Author:</w:t>
      </w:r>
    </w:p>
    <w:p w14:paraId="6904B436" w14:textId="77777777" w:rsidR="0065120F" w:rsidRPr="002E1502" w:rsidRDefault="0065120F" w:rsidP="0065120F">
      <w:pPr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</w:pPr>
      <w:r w:rsidRPr="002E1502"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  <w:t>Dr. Toshiyuki Okano</w:t>
      </w:r>
    </w:p>
    <w:p w14:paraId="74826BDB" w14:textId="77777777" w:rsidR="0065120F" w:rsidRPr="002E1502" w:rsidRDefault="0065120F" w:rsidP="0065120F">
      <w:pPr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</w:pPr>
      <w:r w:rsidRPr="002E1502"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  <w:t>Department of Electrical Engineering and Bioscience, Graduate School of Advanced Science and Engineering, Waseda University, Wakamatsu-cho 2-2, Shinjuku-ku, Tokyo 162-8480, Japan</w:t>
      </w:r>
    </w:p>
    <w:p w14:paraId="4A70B482" w14:textId="77777777" w:rsidR="0065120F" w:rsidRPr="002E1502" w:rsidRDefault="0065120F" w:rsidP="0065120F">
      <w:pPr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</w:pPr>
      <w:r w:rsidRPr="002E1502"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  <w:t>tel and fax: +81-3-5369-7316</w:t>
      </w:r>
    </w:p>
    <w:p w14:paraId="60C9B41E" w14:textId="77777777" w:rsidR="0065120F" w:rsidRPr="002E1502" w:rsidRDefault="0065120F" w:rsidP="0065120F">
      <w:pPr>
        <w:rPr>
          <w:rFonts w:ascii="Arial" w:eastAsia="Kozuka Gothic Pro R" w:hAnsi="Arial" w:cs="Arial"/>
          <w:color w:val="201F1E"/>
          <w:sz w:val="22"/>
          <w:szCs w:val="22"/>
          <w:shd w:val="clear" w:color="auto" w:fill="FFFFFF"/>
        </w:rPr>
      </w:pPr>
      <w:r w:rsidRPr="002E1502">
        <w:rPr>
          <w:rFonts w:ascii="Arial" w:eastAsia="Kozuka Gothic Pro R" w:hAnsi="Arial" w:cs="Arial"/>
          <w:bCs/>
          <w:color w:val="201F1E"/>
          <w:sz w:val="22"/>
          <w:szCs w:val="22"/>
          <w:shd w:val="clear" w:color="auto" w:fill="FFFFFF"/>
        </w:rPr>
        <w:t xml:space="preserve">e-mail: </w:t>
      </w:r>
      <w:hyperlink r:id="rId7" w:history="1">
        <w:r w:rsidRPr="002E1502">
          <w:rPr>
            <w:rStyle w:val="a3"/>
            <w:rFonts w:ascii="Arial" w:eastAsia="Kozuka Gothic Pro R" w:hAnsi="Arial" w:cs="Arial"/>
            <w:bCs/>
            <w:sz w:val="22"/>
            <w:szCs w:val="22"/>
            <w:shd w:val="clear" w:color="auto" w:fill="FFFFFF"/>
          </w:rPr>
          <w:t>okano@waseda.jp</w:t>
        </w:r>
      </w:hyperlink>
    </w:p>
    <w:p w14:paraId="350FDB62" w14:textId="77777777" w:rsidR="004F294F" w:rsidRDefault="004F294F" w:rsidP="002E1502">
      <w:pPr>
        <w:rPr>
          <w:rFonts w:ascii="Arial" w:hAnsi="Arial" w:cs="Arial"/>
          <w:b/>
        </w:rPr>
      </w:pPr>
    </w:p>
    <w:p w14:paraId="3C601B70" w14:textId="77777777" w:rsidR="00BA3CBC" w:rsidRDefault="004F294F" w:rsidP="001018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E09738D" w14:textId="77777777" w:rsidR="00BA3CBC" w:rsidRDefault="00BB686A" w:rsidP="001018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1A282672" wp14:editId="1157B431">
            <wp:simplePos x="0" y="0"/>
            <wp:positionH relativeFrom="column">
              <wp:posOffset>431019</wp:posOffset>
            </wp:positionH>
            <wp:positionV relativeFrom="paragraph">
              <wp:posOffset>163927</wp:posOffset>
            </wp:positionV>
            <wp:extent cx="4536831" cy="3511682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hiteLE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831" cy="35116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A2B639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0C3585EC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7C5F60B5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720E05DF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1F04419C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0155D26C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5476170E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515F592A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51EC86D5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79FD8CC4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0F0E30EB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2E7768A3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35F5F0B5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37203223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69302F25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788D94C0" w14:textId="77777777" w:rsidR="00BA3CBC" w:rsidRDefault="00BA3CBC" w:rsidP="001018D6">
      <w:pPr>
        <w:rPr>
          <w:rFonts w:ascii="Arial" w:hAnsi="Arial" w:cs="Arial"/>
          <w:sz w:val="22"/>
          <w:szCs w:val="22"/>
        </w:rPr>
      </w:pPr>
    </w:p>
    <w:p w14:paraId="6A9082AF" w14:textId="76090201" w:rsidR="001018D6" w:rsidRPr="00BA3CBC" w:rsidRDefault="001018D6" w:rsidP="001018D6">
      <w:pPr>
        <w:rPr>
          <w:rFonts w:ascii="Arial" w:hAnsi="Arial" w:cs="Arial"/>
          <w:sz w:val="22"/>
          <w:szCs w:val="22"/>
        </w:rPr>
      </w:pPr>
      <w:r w:rsidRPr="003F03A3">
        <w:rPr>
          <w:rFonts w:ascii="Arial" w:eastAsia="ＭＳ 明朝" w:hAnsi="Arial" w:cs="Arial"/>
          <w:b/>
          <w:color w:val="000000"/>
          <w:sz w:val="22"/>
        </w:rPr>
        <w:t>Fig</w:t>
      </w:r>
      <w:r w:rsidR="00BA3CBC">
        <w:rPr>
          <w:rFonts w:ascii="Arial" w:eastAsia="ＭＳ 明朝" w:hAnsi="Arial" w:cs="Arial"/>
          <w:b/>
          <w:color w:val="000000"/>
          <w:sz w:val="22"/>
        </w:rPr>
        <w:t>ure S1 Emission spectra of LEDs.</w:t>
      </w:r>
      <w:r w:rsidRPr="003F03A3">
        <w:rPr>
          <w:rFonts w:ascii="Arial" w:eastAsia="ＭＳ 明朝" w:hAnsi="Arial" w:cs="Arial"/>
          <w:b/>
          <w:color w:val="000000"/>
          <w:sz w:val="22"/>
        </w:rPr>
        <w:br/>
      </w:r>
      <w:r w:rsidRPr="003F03A3">
        <w:rPr>
          <w:rFonts w:ascii="Arial" w:eastAsia="ＭＳ 明朝" w:hAnsi="Arial" w:cs="Arial"/>
          <w:color w:val="000000"/>
          <w:sz w:val="22"/>
        </w:rPr>
        <w:t xml:space="preserve">LEDs used are OSTCXBCBC1E OptoSupply (Power LED, </w:t>
      </w:r>
      <w:r w:rsidR="000D0897" w:rsidRPr="000D0897">
        <w:rPr>
          <w:rFonts w:ascii="Arial" w:eastAsia="ＭＳ 明朝" w:hAnsi="Arial" w:cs="Arial"/>
          <w:color w:val="000000"/>
          <w:sz w:val="22"/>
        </w:rPr>
        <w:t>λ</w:t>
      </w:r>
      <w:r w:rsidR="000D0897">
        <w:rPr>
          <w:rFonts w:ascii="Arial" w:eastAsia="ＭＳ 明朝" w:hAnsi="Arial" w:cs="Arial" w:hint="eastAsia"/>
          <w:color w:val="000000"/>
          <w:sz w:val="22"/>
        </w:rPr>
        <w:t>m</w:t>
      </w:r>
      <w:r w:rsidRPr="003F03A3">
        <w:rPr>
          <w:rFonts w:ascii="Arial" w:eastAsia="ＭＳ 明朝" w:hAnsi="Arial" w:cs="Arial"/>
          <w:color w:val="000000"/>
          <w:sz w:val="22"/>
        </w:rPr>
        <w:t xml:space="preserve">ax = 460 nm, </w:t>
      </w:r>
      <w:r w:rsidR="000D0897" w:rsidRPr="000D0897">
        <w:rPr>
          <w:rFonts w:ascii="Arial" w:eastAsia="ＭＳ 明朝" w:hAnsi="Arial" w:cs="Arial"/>
          <w:color w:val="000000"/>
          <w:sz w:val="22"/>
        </w:rPr>
        <w:t>λ</w:t>
      </w:r>
      <w:r w:rsidRPr="003F03A3">
        <w:rPr>
          <w:rFonts w:ascii="Arial" w:eastAsia="ＭＳ 明朝" w:hAnsi="Arial" w:cs="Arial"/>
          <w:color w:val="000000"/>
          <w:sz w:val="22"/>
        </w:rPr>
        <w:t xml:space="preserve">max = 525 nm, </w:t>
      </w:r>
      <w:r w:rsidR="000D0897" w:rsidRPr="000D0897">
        <w:rPr>
          <w:rFonts w:ascii="Arial" w:eastAsia="ＭＳ 明朝" w:hAnsi="Arial" w:cs="Arial"/>
          <w:color w:val="000000"/>
          <w:sz w:val="22"/>
        </w:rPr>
        <w:t>λ</w:t>
      </w:r>
      <w:r w:rsidRPr="003F03A3">
        <w:rPr>
          <w:rFonts w:ascii="Arial" w:eastAsia="ＭＳ 明朝" w:hAnsi="Arial" w:cs="Arial"/>
          <w:color w:val="000000"/>
          <w:sz w:val="22"/>
        </w:rPr>
        <w:t>max = 624 nm,). The spectr</w:t>
      </w:r>
      <w:r w:rsidR="000D0897">
        <w:rPr>
          <w:rFonts w:ascii="Arial" w:eastAsia="ＭＳ 明朝" w:hAnsi="Arial" w:cs="Arial"/>
          <w:color w:val="000000"/>
          <w:sz w:val="22"/>
        </w:rPr>
        <w:t>um</w:t>
      </w:r>
      <w:r w:rsidRPr="003F03A3">
        <w:rPr>
          <w:rFonts w:ascii="Arial" w:eastAsia="ＭＳ 明朝" w:hAnsi="Arial" w:cs="Arial"/>
          <w:color w:val="000000"/>
          <w:sz w:val="22"/>
        </w:rPr>
        <w:t xml:space="preserve"> w</w:t>
      </w:r>
      <w:r w:rsidR="000D0897">
        <w:rPr>
          <w:rFonts w:ascii="Arial" w:eastAsia="ＭＳ 明朝" w:hAnsi="Arial" w:cs="Arial"/>
          <w:color w:val="000000"/>
          <w:sz w:val="22"/>
        </w:rPr>
        <w:t>as</w:t>
      </w:r>
      <w:r w:rsidRPr="003F03A3">
        <w:rPr>
          <w:rFonts w:ascii="Arial" w:eastAsia="ＭＳ 明朝" w:hAnsi="Arial" w:cs="Arial"/>
          <w:color w:val="000000"/>
          <w:sz w:val="22"/>
        </w:rPr>
        <w:t xml:space="preserve"> measured using a photonic multichannel sp</w:t>
      </w:r>
      <w:r w:rsidRPr="002E1502">
        <w:rPr>
          <w:rFonts w:ascii="Helvetica" w:hAnsi="Helvetica"/>
          <w:color w:val="000000" w:themeColor="text1"/>
          <w:sz w:val="22"/>
          <w:szCs w:val="22"/>
        </w:rPr>
        <w:t xml:space="preserve">ectral analyzer (Hamamatsu Photonics, Model PMA-11; type C7473-36). </w:t>
      </w:r>
    </w:p>
    <w:p w14:paraId="44F25402" w14:textId="77777777" w:rsidR="00A62F31" w:rsidRPr="00A62F31" w:rsidRDefault="00B52FEB">
      <w:pPr>
        <w:rPr>
          <w:rFonts w:ascii="ＭＳ 明朝" w:eastAsia="ＭＳ 明朝" w:hAnsi="ＭＳ 明朝" w:cs="Arial"/>
          <w:b/>
          <w:color w:val="000000"/>
          <w:sz w:val="16"/>
          <w:szCs w:val="16"/>
        </w:rPr>
      </w:pPr>
      <w:r>
        <w:rPr>
          <w:rFonts w:ascii="Arial" w:eastAsia="ＭＳ 明朝" w:hAnsi="Arial" w:cs="Arial"/>
          <w:b/>
          <w:color w:val="000000"/>
          <w:sz w:val="22"/>
        </w:rPr>
        <w:br w:type="page"/>
      </w:r>
    </w:p>
    <w:p w14:paraId="0A469E8A" w14:textId="10C6E3DF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1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3920AC91" w14:textId="77777777" w:rsidR="007B19FB" w:rsidRPr="005151BA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523CC2A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RECIR --------GA DT------VR CVYILDPWFA GSS------- --NVGINRWR FLLQCLEDLD 47</w:t>
      </w:r>
    </w:p>
    <w:p w14:paraId="0004C5E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RECIQ --------GA DT------IR CVYILDPWFA GSS------- --NVGINRWR FLLQCLEDLD 47</w:t>
      </w:r>
    </w:p>
    <w:p w14:paraId="5228259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RECIQ --------GA DT------VR CVYILDPWFA GSS------- --NVGINRWR FLLQCLEDLD 47</w:t>
      </w:r>
    </w:p>
    <w:p w14:paraId="6936544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KECIQ --------GA DT------IR CVYILDPWFA GSS------- --NVGINRWR FLLQCLEDLD 47</w:t>
      </w:r>
    </w:p>
    <w:p w14:paraId="644B909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RDSIL --------GA HS------VR CVYILDPWFA GSS------- --NVGISRWR FLLQCLEDLD 47</w:t>
      </w:r>
    </w:p>
    <w:p w14:paraId="41F5D8A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RDSIK --------GA DN------LR CVYILDPWFA GSS------- --NVGISRWR FLLQCLEDLD 47</w:t>
      </w:r>
    </w:p>
    <w:p w14:paraId="0F86421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KDSLL --------GA DS------VR CVYILDPWFA GSS------- --NVGINRWR FLLQSLEDLD 47</w:t>
      </w:r>
    </w:p>
    <w:p w14:paraId="2CA111C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QEAVR --------GA DT------VR CVYFLDPWFA GSS------- --NLGVNRWR FLLQCLDDLD 47</w:t>
      </w:r>
    </w:p>
    <w:p w14:paraId="3A34522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:DNPALREAVR --------GA GT------VR CVYFLDPWFA GSS------- --NVGVNRWR FLLQCLEDLD 47</w:t>
      </w:r>
    </w:p>
    <w:p w14:paraId="04400E2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EALN --------GA DT------LR CVYFLDPWFA GAS------- --NLGVNRWR FLLQSLEDLD 47</w:t>
      </w:r>
    </w:p>
    <w:p w14:paraId="286C27F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QAALR --------GA AS------LR CIYILDPWFA ASS------- --AVGINRWR FLLQSLEDLD 47</w:t>
      </w:r>
    </w:p>
    <w:p w14:paraId="584700B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AAVR --------GA RC------VR CVYILDPWFA ASS------- --SVGINRWR FLLQSLEDLD 47</w:t>
      </w:r>
    </w:p>
    <w:p w14:paraId="36F3EE6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:DNPALSAALR --------DA TS------VR CVYILDPWFA ASS------- --SGGVNRWR FLLQSLEDLD 47</w:t>
      </w:r>
    </w:p>
    <w:p w14:paraId="470D076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AALR --------GA NS------VR CVYILDPWFA ASS------- --SGGVNRWR FLLQSLEDLD 47</w:t>
      </w:r>
    </w:p>
    <w:p w14:paraId="59E1160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QEALN --------GA DT------VR CVYILDPWFA GSA------- --NVGVNRWR FLLESLEDLD 47</w:t>
      </w:r>
    </w:p>
    <w:p w14:paraId="2B16620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QEALN --------GA DS------LR CIYILDPWFA GAA------- --NVGINRWR FLLEALEDLD 47</w:t>
      </w:r>
    </w:p>
    <w:p w14:paraId="14BAB64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REGII --------DA VT------FR CVFIIDPWFA SSS------- --NVGINKWR FLLQCLEDLD 47</w:t>
      </w:r>
    </w:p>
    <w:p w14:paraId="59F07E1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REGLV --------DA TT------FR CVFIIDPWFA SSS------- --NVGINKWR FLLQCLEDLD 47</w:t>
      </w:r>
    </w:p>
    <w:p w14:paraId="7A2120B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REGLR --------GA RT------FR CVFIIDPWFA GSS------- --NVGINKWR FLLQCLDDLD 47</w:t>
      </w:r>
    </w:p>
    <w:p w14:paraId="63F05AA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TLVTALE --------TS DV------VY PVYILDRNFM TSS------- -SVIGSKRWN FFLQSIEDLH 48</w:t>
      </w:r>
    </w:p>
    <w:p w14:paraId="16D29A9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TLVAALE --------TS DI------IY PVYILDKNFM TSS------- -SVIGSKRWN FLLQSIEDLH 48</w:t>
      </w:r>
    </w:p>
    <w:p w14:paraId="2881C8E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AALQ --------SS EV------VY PVYILDRAFM TSS------- -MHIGALRWH FLLQSLEDLR 48</w:t>
      </w:r>
    </w:p>
    <w:p w14:paraId="16063B2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LGALA --------SS SA------LY PVYVLDRVFL QGA------- -MHMGALRWR FLLQSLEDLD 48</w:t>
      </w:r>
    </w:p>
    <w:p w14:paraId="08177E0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SHIFT --------AA NAAPGKYFVR PIFILDPGIL DWM------- --QVGANRWR FLQQTLEDLD 53</w:t>
      </w:r>
    </w:p>
    <w:p w14:paraId="084B14B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:DNLALRNAIN --------EA ENR--KQILR PIYVIDPDIK N--------- --RVGCNRLR FLFQSLKNLD 49</w:t>
      </w:r>
    </w:p>
    <w:p w14:paraId="4365494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QAACK --------VA DD------VK PVFILDPWFA NNA------- --NVGVNRWR FLLQTLQNLD 47</w:t>
      </w:r>
    </w:p>
    <w:p w14:paraId="1FB807A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AAMK --------DC AE------LY PIFILDPWFP RNM------- --KVSVNRWR FLIEALKDLD 47</w:t>
      </w:r>
    </w:p>
    <w:p w14:paraId="720943C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AAMK --------DC AE------LH PIFILDPWFP KNM------- --QVSVNRWR FLIDALKDLD 47</w:t>
      </w:r>
    </w:p>
    <w:p w14:paraId="68798A5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IAALK --------DC RH------IY PLFLLDPWFP KNT------- --RIGINRWR FLIEALKDLD 47</w:t>
      </w:r>
    </w:p>
    <w:p w14:paraId="19BD519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GLMAALR --------DC KE------LY PVFILDPQL- HNK------- --SVGVNRCR FLIGALKDLD 46</w:t>
      </w:r>
    </w:p>
    <w:p w14:paraId="0EEF34B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EYASK --------GS EF------MY PVFVIDPHYM ESDPSAFSPG SSRAGVNRIR FLLESLKDLD 56</w:t>
      </w:r>
    </w:p>
    <w:p w14:paraId="09C53E4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:DNPALLEACK --------DA KH------VY PVFVLDPHFL QQS------- SYKVSVNRYN FLLESLEDLQ 49</w:t>
      </w:r>
    </w:p>
    <w:p w14:paraId="6EF3B4D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HSALE E-------TS GP------FF PIFIFDGETA GTK------- --VVGYNRMR YLLEALDDLD 48</w:t>
      </w:r>
    </w:p>
    <w:p w14:paraId="166D5DA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HSALE D-------AS SP------FF PIFIFDGETA GTK------- --MVGYNRMR YLLEALNDLD 48</w:t>
      </w:r>
    </w:p>
    <w:p w14:paraId="7CAF408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LEALK SDCVNQSSEA VK------LF PIFIFDGESA GTR------- --IVGYNRMK FLLESLADLD 55</w:t>
      </w:r>
    </w:p>
    <w:p w14:paraId="6A4CAD2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LAALA D-----KDQG IA------LI PVFIFDGESA GTK------- --NVGYNRMR FLLDSLQDID 50</w:t>
      </w:r>
    </w:p>
    <w:p w14:paraId="1A9C81A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SLIDGLS --------EC DR------FY PVFIFDGEVA GTK------- --TAGYNRFR FLLECLQDLD 47</w:t>
      </w:r>
    </w:p>
    <w:p w14:paraId="012773A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EVLHWAHR --------NA DQ------IV PLYCFDPRHY GGTHYF---N FPKTGPHRLK FLLESVQDLR 53</w:t>
      </w:r>
    </w:p>
    <w:p w14:paraId="618CDB8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EVLHWAHR --------NA DQ------IV PLYCFDPRHY VGTHYF---N FPKTGPHRLK FLLESVRDLR 53</w:t>
      </w:r>
    </w:p>
    <w:p w14:paraId="73CDDE2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EVFHWAQR --------NA EH------II PLYCFDPRHY QGTYHY---N FPKTGPFRLR FLLDSVKDLR 53</w:t>
      </w:r>
    </w:p>
    <w:p w14:paraId="3BD0278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ELFHWAQR --------NA DH------IV PLYCFDPRHY MGTYHY---N LPKTGPFRLR FLLESIKDLR 53</w:t>
      </w:r>
    </w:p>
    <w:p w14:paraId="3B894A13" w14:textId="7F022809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ISALE --------HG VP------VI PVFLWCINEE TGQNFT---- -LATGGATKY WLHHALLKLN 51</w:t>
      </w:r>
    </w:p>
    <w:p w14:paraId="1CEB813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VSALE --------HG VP------VI PVFLWCINEE TGQNFT---- -LATGGATKY WLHHALLELN 51</w:t>
      </w:r>
    </w:p>
    <w:p w14:paraId="11C7D07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IGCLE --------LG AP------VI PVFLWNAMEE EGPGVT---- -MSTGGASKY WLHQALVSLK 51</w:t>
      </w:r>
    </w:p>
    <w:p w14:paraId="3994A69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VSALK --------VG AP------VI PIFIWSPEEE EGPGVT---- -VAMGGACKY WLHQALSCLC 51</w:t>
      </w:r>
    </w:p>
    <w:p w14:paraId="16C7CE6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FEAAS --------MN VP------VI LVFLWSESEE DPEGV----- -VAAGGATKL WLHHALNHLD 50</w:t>
      </w:r>
    </w:p>
    <w:p w14:paraId="0A459C8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VAALA --------AA PN------VI PVFIWAPEEE GQF------- --QPGRCSRW WSKHSLVDLQ 47</w:t>
      </w:r>
    </w:p>
    <w:p w14:paraId="2B91FA5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AAAVR --------AG P-------VI ALFVWAPEEE GHY------- --HPGRVSRW WLKNSLAQLD 46</w:t>
      </w:r>
    </w:p>
    <w:p w14:paraId="1A3D067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PALAAAAH --------EG S-------VF PVFIWCPEEE GQF------- --YPGRASRW WMKQSLAHLS 46</w:t>
      </w:r>
    </w:p>
    <w:p w14:paraId="322EB61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:DNLALAAACR --------NS SAR-----VL ALYIATPRQW ATH------- --NMSPRQAE LINAQLNGLQ 48</w:t>
      </w:r>
    </w:p>
    <w:p w14:paraId="450B56A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</w:p>
    <w:p w14:paraId="5F094D5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</w:p>
    <w:p w14:paraId="02E9E82B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627C6501" w14:textId="116274BF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2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09258BEC" w14:textId="77777777" w:rsidR="007B19FB" w:rsidRPr="005151BA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593BB7B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>cCRY1_NP_989576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NL-RKLN-- -SRLFVIRGQ --------PA DVFPRLFKEW S-IAKLSIEY DSEPFGKERD AAIKKLASEA 104</w:t>
      </w:r>
    </w:p>
    <w:p w14:paraId="6304155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>XtCRY1_NP_001017311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NL-RKLN-- -SRLFVIRGQ --------PA DVFPRLFKEW K-ITKLSIEY DSEPFGKERD AAIKKLASEA 104</w:t>
      </w:r>
    </w:p>
    <w:p w14:paraId="2EB2877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NL-RKLN-- -SRLFVIRGQ --------PA DVFPRLFKEW K-ITKLSIEY DSEPFGKERD AAIKKLASEA 104</w:t>
      </w:r>
    </w:p>
    <w:p w14:paraId="12048FB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NL-RKLN-- -SRLFVIRGQ --------PA DVFPRLFKEW N-ITKLSIEY DSEPFGKERD AAIKKLATEA 104</w:t>
      </w:r>
    </w:p>
    <w:p w14:paraId="5409458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SL-RKLN-- -SRLFVIRGQ --------PT DVFPRLFKEW N-INRLSYEY DSEPFGKERD AAIKKLANEA 104</w:t>
      </w:r>
    </w:p>
    <w:p w14:paraId="02BC354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SL-RKLN-- -SRLFVIRGQ --------PT DVFPRLFKEW K-ISRLSYEY DSEPFGKDRD AAIRKLATEA 104</w:t>
      </w:r>
    </w:p>
    <w:p w14:paraId="0955200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SSL-RKLN-- -SRLFVIRGQ --------PT DVFPRLFKEW N-ISRLSYEY DSEPFGKERD AAIKKLASEA 104</w:t>
      </w:r>
    </w:p>
    <w:p w14:paraId="21BAF66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SNL-RKLN-- -SRLFVVRGQ --------PA NVFPRLFKEW K-ISRLTFEY DSEPFGKERD AAIKKLAMEA 104</w:t>
      </w:r>
    </w:p>
    <w:p w14:paraId="1C8BA4E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NL-RKLN-- -SRLFVIRGQ --------PA NVFPRLFKEW K-ISRLTFEY DSEPFGKERD AAIKKLAMEA 104</w:t>
      </w:r>
    </w:p>
    <w:p w14:paraId="3442E8A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ASL-RKLN-- -SCLFVIRGQ --------PA DIFPRLFKEW K-VSRLTFEF DSEPFGKERD AAIKKLACEA 104</w:t>
      </w:r>
    </w:p>
    <w:p w14:paraId="05E555D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NSL-RKLN-- -SRLFVVRGQ --------PT DVFPRLFKEW G-VTRLTFEY DSEPFGKERD AAIIKLAKEA 104</w:t>
      </w:r>
    </w:p>
    <w:p w14:paraId="4A1A9CD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TSL-RKLN-- -SRLFVVRGQ --------PA DVFPRLFKEW G-VTRLTFEY DSEPFGKERD AAIMKMAKEA 104</w:t>
      </w:r>
    </w:p>
    <w:p w14:paraId="79FEC43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TSL-RKLN-- -SRLFVVRGQ --------PA DVFPRLFKEW G-VSRLTFEY DSEPFGKERD AVIMKLAKEA 104</w:t>
      </w:r>
    </w:p>
    <w:p w14:paraId="3DBB7D9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SSL-RKLN-- -SRLFVVRGQ --------PA DVFPKLFKEW G-VSRLTFEY DSEPFGKERD AVIMKLAKEA 104</w:t>
      </w:r>
    </w:p>
    <w:p w14:paraId="5CCE592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TSL-RKLN-- -SRLSVVRGQ --------PT DVFPRLFKEW N-VTRLTFEY DSEPYGKERD AAIIKMAQEY 104</w:t>
      </w:r>
    </w:p>
    <w:p w14:paraId="73402A8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CSL-RKLS-- -SRLLVVRGQ --------PT DVFPRLLKDW K-VTRLTFEF DPEPYGKERD GAIIKLAQQF 104</w:t>
      </w:r>
    </w:p>
    <w:p w14:paraId="7FAD523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KSL-KKLN-- -SRLFVVRGQ --------PA DALPKLFREW G-TTALTFEE DPEPYGRVRD HNIISKCREV 104</w:t>
      </w:r>
    </w:p>
    <w:p w14:paraId="3736FC1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KNL-RKLN-- -SRLFVVRGQ --------PA DALPKLFREW G-TTALTFEE DPEPYGRVRD HNIMTKCREV 104</w:t>
      </w:r>
    </w:p>
    <w:p w14:paraId="5371D38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RNL-RKLN-- -SRLFVIRGQ --------PA DALPKLFKEW G-TTCLTFEE DPEPFGRVRD HNISEMCKEL 104</w:t>
      </w:r>
    </w:p>
    <w:p w14:paraId="50CD8FD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9:CNL-QKLN-- -SCLFVIQGD --------YE RVLREHVEKW N-ITQVTFDL EIEPYYKGLD ERIRAMGQEL 105</w:t>
      </w:r>
    </w:p>
    <w:p w14:paraId="791490E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9:CNL-QKLN-- -SCLFVIQGD --------YQ SVLREHVQKW H-ITQVTFDL EIEPYYKGMD ERIRAMGQEL 105</w:t>
      </w:r>
    </w:p>
    <w:p w14:paraId="2508180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9:SSL-RQLG-- -SCLLVIQGE --------YE SVVRDHVQKW N-ITQVTLDA EMEPFYKEME ANIRGLGEEL 105</w:t>
      </w:r>
    </w:p>
    <w:p w14:paraId="428DC4C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9:TRL-QAIG-- -SRLFVLCGS --------TA NILRELVAQW G-ITQISYDT EVEPYYTRMD KDIQTVAQEN 105</w:t>
      </w:r>
    </w:p>
    <w:p w14:paraId="53C35ED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4:NQL-RKLN-- -SRLFVVRGK --------PA EVFPRIFKSW R-VEMLTFET DIEPYSVTRD AAVQKLAKAE 110</w:t>
      </w:r>
    </w:p>
    <w:p w14:paraId="091A0F5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50:TSL-RKIN-- -TRLYVIKGK --------AI ECLPKLFDEW H-VKFLTLQV DIDADLVKQD EVIEEFCEAN 106</w:t>
      </w:r>
    </w:p>
    <w:p w14:paraId="47CB16A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ENL-KKIN-- -SRLYIIKGK --------PA DVFPKLFKNW G-VSHLTFEE DIEPYALTRD SAIKKLAEEH 104</w:t>
      </w:r>
    </w:p>
    <w:p w14:paraId="5531F32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ENL-KKIN-- -SRLFVVRGK --------PT EVFPLLFKKW K-VTRLTFEV DTEPYSRQRD ADVEKLAAEH 104</w:t>
      </w:r>
    </w:p>
    <w:p w14:paraId="7849956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ENL-KKIN-- -SRLFVVRGK --------PA EVFPLLFKKW K-VTRLTFEV DIEPYSRQRD AEVEKLAAEH 104</w:t>
      </w:r>
    </w:p>
    <w:p w14:paraId="39F65F4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>z(6-4)Phr_NP_571863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SSL-KKLN-- -SRLFVVRGS --------PT EVLPKLFKQW K-ITRLTFEV DTEPYSQSRD KEVMKLAKEY 104</w:t>
      </w:r>
    </w:p>
    <w:p w14:paraId="3BB1D0D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7:LSL-RQLN-- -TRLFVVRGK --------PE EVFPKLFCQW K-ITKLTYEY DTEPLSLSRD KTVTRLAEEH 103</w:t>
      </w:r>
    </w:p>
    <w:p w14:paraId="2FA52B0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7:SSL-KKLG-- -SRLLVFKGE --------PG EVLVRCLQEW K-VKRLCFEY DTDPYYQALD VKVKDYASST 113</w:t>
      </w:r>
    </w:p>
    <w:p w14:paraId="6E70BFD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50:RSF-QARG-- -SRLLVLRGK --------PE EVFPRVFREW G-VTQLCFEH DTEPYAKVRD AAVRRLAAEA 106</w:t>
      </w:r>
    </w:p>
    <w:p w14:paraId="767BED6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9:KQF-KKYG-- -GRLLLVKGK --------PS AVFRRLWEEF G-IRKLCFEQ DCEPVWRPRD ESVKTACREI 105</w:t>
      </w:r>
    </w:p>
    <w:p w14:paraId="0B4F43B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9:QQF-RKYG-- -GKLLMIKGR --------PD LIFRRLWEEF G-IRTLCFEQ DCEPIWRPRD ASVRALCRDI 105</w:t>
      </w:r>
    </w:p>
    <w:p w14:paraId="7AE4847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6:RQF-RDLG-- -GQLLVFRGD --------SV TVLRRLFEEL N-IKKLCYEQ DCEPIWKERD DAVAKLCRTM 112</w:t>
      </w:r>
    </w:p>
    <w:p w14:paraId="2BBB892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1:DQL-QAATDG RGRLLVFEGE --------PA YIFRRLHEQV R-LHRICIEQ DCEPIWNERD ESIRSLCREL 110</w:t>
      </w:r>
    </w:p>
    <w:p w14:paraId="548A4E3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KNL-KAAG-- -TRLYCFQGQ --------PT DILERLIEEW G-VTKVTFEA DPEPIWQERD RLVRELLDKK 104</w:t>
      </w:r>
    </w:p>
    <w:p w14:paraId="58E6E5F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4:NTL-KERG-- -SNLLLRRGK --------PE EIIAGLVKQL GNVSAVTLHE EATKEETDVE SAVRRVCTQL 111</w:t>
      </w:r>
    </w:p>
    <w:p w14:paraId="2D116D6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4:ITL-KKKG-- -SNLLLRRGK --------PE EVIEDLVKQL GNVSAVTLHE EATKEETDVE SAVKQACTRL 111</w:t>
      </w:r>
    </w:p>
    <w:p w14:paraId="109FE4F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4:ALL-KKHG-- -STLLVRQGK --------PE DVVCELIKQL GSVSTVAFHE EVASEEKSVE EKLKEICCQN 111</w:t>
      </w:r>
    </w:p>
    <w:p w14:paraId="6120711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4:NTL-LNKG-- -SNLIVRRGK --------PE EVVASLIKQL GSVSTVAFHE EVTSEELDVE KRVKDVCAQM 111</w:t>
      </w:r>
    </w:p>
    <w:p w14:paraId="349F3528" w14:textId="7F07E5D2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2:QSLIQRFG-- -SHIIFRVAR -------SCE EELVSLVHET G-ADTIVINA VYEPWLKERD DLISETLRRH 110</w:t>
      </w:r>
    </w:p>
    <w:p w14:paraId="5AC7030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2:QSLIQKFG-- -SHVIFRVAQ -------SCE KELVSLVHET G-AGTVIVNA VYEPWLKERD DFISENLQKN 110</w:t>
      </w:r>
    </w:p>
    <w:p w14:paraId="1FCC89B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2:RSL-EERG-- -SHLVTLKAE P------SSL TALQGLMDET G-AASVVATA LYEPWLKERD DALWETLEKR 110</w:t>
      </w:r>
    </w:p>
    <w:p w14:paraId="04CC580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2:SSL-ENIG-- -SHLVFLKSE TRGSEGGASL RALQGLAKAT G-ARTVVANA LYEPWLKGRD DAVAAALQKS 116</w:t>
      </w:r>
    </w:p>
    <w:p w14:paraId="2E5A960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51:KSISDRYN-- -NRIIYRKTQ -------SCQ REILSLIEET G-AKALLIND VYEPFLKQRD DKICSELQRK 109</w:t>
      </w:r>
    </w:p>
    <w:p w14:paraId="643A8A4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8:QAL-AALG-- -SRLVIRRST -------DST AALLQLVTEL G-AEAVFFNH LYDPISLMRD HDCKRGLTAA 105</w:t>
      </w:r>
    </w:p>
    <w:p w14:paraId="34D853D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7:SSL-RSLG-- -TCLITKRST -------DSV ASLLDVVKST G-ASQIFFNH LYDPLSLVRD HRAKDVLTAQ 104</w:t>
      </w:r>
    </w:p>
    <w:p w14:paraId="6A15047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7:QSL-KALG-- -SDLTLIKTH -------NTI SAILDCIRVT G-ATKVVFNH LYDPVSLVRD HTVKEKLVER 104</w:t>
      </w:r>
    </w:p>
    <w:p w14:paraId="435A481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49:IAL-AEKG-- -IPLLFREVD D----FVASV EIVKQGCAEN S-VTHLFYNY QYEVNERARD VEVERALR-- 107</w:t>
      </w:r>
    </w:p>
    <w:p w14:paraId="798D616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</w:p>
    <w:p w14:paraId="3FDF1A6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</w:p>
    <w:p w14:paraId="6D0443F8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57B07289" w14:textId="0075899F" w:rsidR="007B19FB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3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382D44AC" w14:textId="77777777" w:rsidR="007B19FB" w:rsidRPr="005151BA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2726CBE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RISH TLYDLDKIIE LNGG-QPPLT YKRFQTLISR MEPL--EMPV ETIT--PEVM QKCTTPVSDD 169</w:t>
      </w:r>
    </w:p>
    <w:p w14:paraId="166970D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RISH TLYDLDKIIE LNGG-QPPLT YKRFQTLISK MEPL--EIPV ETIT--AEVM EKCTTPVLDD 169</w:t>
      </w:r>
    </w:p>
    <w:p w14:paraId="661A3DE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RISH TLYDLDKIIE LNGG-QPPLT YKRFQTLISK MDPL--EIPV ETIT--AEVM EKCTTPVSDD 169</w:t>
      </w:r>
    </w:p>
    <w:p w14:paraId="17C6567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RISH TLYDLDKIIE LNGG-QPPLT YKRFQTLVSK MEPL--EMPA DTIT--SDVI GKCMTPLSDD 169</w:t>
      </w:r>
    </w:p>
    <w:p w14:paraId="2EEFAA8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RISH TLYDLDKIIE LNGG-QSPLT YKRFQTLISR MEAV--ETPA ETIT--AEVM GPCTTPLSDD 169</w:t>
      </w:r>
    </w:p>
    <w:p w14:paraId="3B6E100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FVRISH TLYDLDKIIE FNGG-QSPLT YKRFQTLISR MDPV--EMPA ETIT--AEIM GKCSTPVSDD 169</w:t>
      </w:r>
    </w:p>
    <w:p w14:paraId="086AAB1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TVCISH TLYDLDKIIE LNGG-QSPLT YKRFQTLISR MDPV--EVPA ESIT--AEIM GKCTTPLSDD 169</w:t>
      </w:r>
    </w:p>
    <w:p w14:paraId="7F32B8E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KTSH TLYNLDKIIE LNGG-QPPLT YKRFQTLISR MDPP--EMPV ETLS--NSIM GCCVTPVAED 169</w:t>
      </w:r>
    </w:p>
    <w:p w14:paraId="57EC08B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KISH TLYDLDKIIE LNGG-HPPLT YKRFQTLISR MDPP--EMPV ETLS--GNLM GRCVTPISED 169</w:t>
      </w:r>
    </w:p>
    <w:p w14:paraId="151791D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KISH TLYDLDRIIE LNGG-QSPLT YKRFQTLVSS MEPP--DPPL ASPD--RGMM GKCVTPISEN 169</w:t>
      </w:r>
    </w:p>
    <w:p w14:paraId="444225B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VIENSH TLYDLDRIIE LNGN-KPPLT YKRFQAIISR MELP--KKPV SSIV--SQQM ETCKVDIQEN 169</w:t>
      </w:r>
    </w:p>
    <w:p w14:paraId="38ADC40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VTENSH TLYDLDRIIE LNGQ-KPPLT YKRFQALISR MELP--KKPA VAVS--SQQM ESCRAEIQEN 169</w:t>
      </w:r>
    </w:p>
    <w:p w14:paraId="7D47407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ENSH TLYDLDRIIE LNGH-SPPLT YKRFQAIISR MELP--RRPA PSVT--RQQM EACRAEIKRN 169</w:t>
      </w:r>
    </w:p>
    <w:p w14:paraId="318157A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IVENSH TLYDLDRVIE LNGH-SPPLT YKRFQAIISR MELP--RRPA PSVT--RQQM EACRAEIKRN 169</w:t>
      </w:r>
    </w:p>
    <w:p w14:paraId="4A0D22B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TVVRNSH TLYNPDRIIE MNNH-SPPLT FKRFQAIVNR LELP--RKPL PTIT--QEQM ARCRTQISDN 169</w:t>
      </w:r>
    </w:p>
    <w:p w14:paraId="74FADB3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TIVRNSH TLYNLDRIIE VNNN-SPPLT FKRFQTIVSR LELP--RRPL PTVT--QHQI HKCGAKMADS 169</w:t>
      </w:r>
    </w:p>
    <w:p w14:paraId="56B9BBE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ITVTSRVSH TLYKLDKIIE RNGG-KAPLT YHQFQALIAS MPPP--PPAE VTIT--PQML NGATTPITDN 169</w:t>
      </w:r>
    </w:p>
    <w:p w14:paraId="2E6A79C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IQVTSRVSH TLYKLDDIIE KNGG-KAPLT YHQFQALIAS MPPP--PSAE PTIS--LETL NRAVTPISDN 169</w:t>
      </w:r>
    </w:p>
    <w:p w14:paraId="45CF114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IEVISAASH TLYNLERIIE KNGG-RAPLT YHQFQAIIAS MDAP--PQPE AAIT--LDVI GNANTPQYDD 169</w:t>
      </w:r>
    </w:p>
    <w:p w14:paraId="33D7856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FEVVSMVAH TLYDIKKILA LNCG-KPPLT YKNFLRVLSM LGNP--DKPA RQIT--SEDF IKCITPTKLA 170</w:t>
      </w:r>
    </w:p>
    <w:p w14:paraId="6E2660E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FDVVSKVAH TLYDVKSILA LNYG-KPPLT YKNFLRVLSV LGDP--DKPA RQIT--LEDF IKCTTPTEFA 170</w:t>
      </w:r>
    </w:p>
    <w:p w14:paraId="515FF0C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FQVLSLMGH SLYNTQRILE LNGG-TPPLT YKRFLRILSL LGDP--EVPV RNPT--AEDF QRCS-PPELG 169</w:t>
      </w:r>
    </w:p>
    <w:p w14:paraId="68A5F0E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LQTYTCVSH TLYDVKRIVK ANGG-SPPLT YKKFLHVLSV LGEP--EKPA RDVS--IEDF QRCVTPV--D 168</w:t>
      </w:r>
    </w:p>
    <w:p w14:paraId="4118384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1:GVRVETHCSH TIYNPELVKA KNLG-KAPIT YQKFLGIVEQ LKVP--KV-- -LGV--PEKL KKMPTPPKDE 172</w:t>
      </w:r>
    </w:p>
    <w:p w14:paraId="593475A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7:NIFVVKRMQH TVYDFNSVVK KNNG-SIPLT YQKFLSLVSD VQVK----DI IQIS--KGVS DECK---ASD 166</w:t>
      </w:r>
    </w:p>
    <w:p w14:paraId="4C93654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NVKVTSCVSH TLFDPQRIIS KNGG-KAPLT YQRLQTVLSS LGSP--PKPV DSPS------ -ECKTKTESD 164</w:t>
      </w:r>
    </w:p>
    <w:p w14:paraId="4DA1698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NVQVIQKVSN TLYAIDRIIA ENNG-KPPLT YVRFQTVLAS LGPP--KRPV QVPT--QENM KDCCTLWKSS 169</w:t>
      </w:r>
    </w:p>
    <w:p w14:paraId="445A28E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DVQVIQKVSN TLYDIDRIIA ENNG-KPPLT YVRFQTVLAP LGPP--KRPI KAPT--LENM KDCHTPWKSS 169</w:t>
      </w:r>
    </w:p>
    <w:p w14:paraId="51DEE22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VEVTPKISH TLYNIDRIID ENNG-KTPMT YIRLQSVVKA MGHP--KKPI PAPT--NEDM RGVSTPLSDD 169</w:t>
      </w:r>
    </w:p>
    <w:p w14:paraId="6E95F42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4:GIDVVCKVSH TLFDINRIIE ENNG-KTPLT YKSMQAIVKK LGPP--KRPL SAPS--MEDL KDVNTPCSES 168</w:t>
      </w:r>
    </w:p>
    <w:p w14:paraId="09C3CEF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4:GVEVFSPVSH TLFNPAHIIE KNGG-KPPLS YQSFLKVA-- -GEP--SCAK SELV-----M SYSSLPPIGD 172</w:t>
      </w:r>
    </w:p>
    <w:p w14:paraId="37E8858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07:GVEVVTPISH TLYDTDMLVA RNGG-AAPLT MQSFTKLVDR VGDP--PAPA PDPP------ -AAMPPPAED 166</w:t>
      </w:r>
    </w:p>
    <w:p w14:paraId="6E570F5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VTCREHVSH TLWEPDTVIK ANGG-IPPLT YQMFLHTVAT IGDP--PRPV DNAK--LRGI KFGTLPLCFY 170</w:t>
      </w:r>
    </w:p>
    <w:p w14:paraId="1CF4562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VSCREHVAH TLWNPDTVIK ANGG-IPPLT YQMFLHTVEI IGNP--PRPV DDVD--LNGV NFGSLPESFY 170</w:t>
      </w:r>
    </w:p>
    <w:p w14:paraId="6499A5A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3:DVRCVENVSH TLWNPIEVIQ TNGD-IPPLT YQMFLHTVNI IGDP--PRPV GAPN--FEYV EFGRVPALLA 177</w:t>
      </w:r>
    </w:p>
    <w:p w14:paraId="7575CEB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1:NIDFVEKVSH TLWDPQLVIE TNGG-IPPLT YQMFLHTVQI IGLP--PRPT ADAR--LEDA TFVELDPEFC 175</w:t>
      </w:r>
    </w:p>
    <w:p w14:paraId="438724E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NVQCVEKVSH TLWDPYEIIE NNGG-SPPLT FSLFNLVTST IGPP--PRPV EDPD-----F TDISLPVSQN 166</w:t>
      </w:r>
    </w:p>
    <w:p w14:paraId="329FB29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2:GVRYQTFWGS TLYHREDLPF RHIS-SLPDV YTQFRKAAET QGKV--RSTF QMPD-R---- ---LKPLPSG 170</w:t>
      </w:r>
    </w:p>
    <w:p w14:paraId="3392602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2:GIKYQTFWGS TLYHREDLPF RHIS-SLPDV YTQFRKAVET QGKV--RPTF QMPD-K---- ---LKPLPSG 170</w:t>
      </w:r>
    </w:p>
    <w:p w14:paraId="117FC59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2:KVRVQTFWGS TLYHRDDLPF SHIG-GLPDV YTQFRKAVEA QGRV--RPVL STPE-Q---- ---VKSPPSG 170</w:t>
      </w:r>
    </w:p>
    <w:p w14:paraId="6DCACF6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2:KVNVHTCWGS TLYHRDDLPF HHIS-RLPDV YTQFRKAVES QCRV--RPVF PPPE-H---- ---LKPLPQG 170</w:t>
      </w:r>
    </w:p>
    <w:p w14:paraId="18843F39" w14:textId="128F6606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1:GVELKKHHSY CLYEPDSVST EGVGLRGIGS VSHFMSCCKR NNSAPIGMPL DAPR--CLP- APCNWPESDH 177</w:t>
      </w:r>
    </w:p>
    <w:p w14:paraId="247A313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1:GVEFKKHHSY CLYEPGSIST EGVGLRGIGS VSHFMSCCKR NQSAPIGIPL DAPM--ILP- TPCKWPDSDD 177</w:t>
      </w:r>
    </w:p>
    <w:p w14:paraId="7EBEFE1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1:GVTCHIYHSY CLRDPYTVST RGVGLRGIGS VSHFMSCCQQ NPAGGLGSPL DAPT--TLP- SPSAWPQGCP 177</w:t>
      </w:r>
    </w:p>
    <w:p w14:paraId="0025D26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7:GVECEMFHSY CLRDPYSVST EGVGLRGIGS VSHFMSCCRQ NPGAALGAPL DPPT--TLP- VPAHWPPGVS 183</w:t>
      </w:r>
    </w:p>
    <w:p w14:paraId="4604A4F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10:GIECKRFHSY LLHEPGSVSA ESVGMRGVGS VTHFMECCRQ SDAQPIGHPL DYPP--TLP- KPDQFPSSSS 176</w:t>
      </w:r>
    </w:p>
    <w:p w14:paraId="3B3A37E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6:GVAHRTFNGD MLYEPWDVLD PNK--QPYST FDDFWNSVRA MPVPP-PFPV SAPA--SMPA VPAAVPSMTV 170</w:t>
      </w:r>
    </w:p>
    <w:p w14:paraId="437F97C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IAVRSFNAD LLYEPWEVTD ELG--RPFSM FAAFWERCLS MPYDP-ESPL LPPK------ KIISGDVSKC 165</w:t>
      </w:r>
    </w:p>
    <w:p w14:paraId="10EE4E4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5:GISVQSYNGD LLYEPWEIYC EKG--KPFTS FNSYWKKCLD MSI---ESVM LPPPWRLMPI TAAAEAIWAC 169</w:t>
      </w:r>
    </w:p>
    <w:p w14:paraId="213D372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08:NVVCEGFDDS VILPPGAVMT GNH--EMYKV FTPFKNAWLK RLREGMPECV AAPK--VRS- SGSIEPSPS- 171</w:t>
      </w:r>
    </w:p>
    <w:p w14:paraId="447ACD8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362CA55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69D0C663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0957A97F" w14:textId="3BB03EE5" w:rsidR="007B19FB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4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7369B646" w14:textId="77777777" w:rsidR="007B19FB" w:rsidRPr="005151BA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030E255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K----YG VPSLEELGFD ----TDGLPS AVWPGGETEA LTRLERHL-- -ERKAWVANF ERPRMNANSL 228</w:t>
      </w:r>
    </w:p>
    <w:p w14:paraId="50BB108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K----YG VPSLEELGFD ----TEGLPS AVWPGGETEA LTRLERHL-- -ERKAWVANF ERPRMNANSL 228</w:t>
      </w:r>
    </w:p>
    <w:p w14:paraId="3377204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K----YG VPSLEELGFD ----TEGLPS AVWPGGETEA LTRLERHL-- -ERKAWVANF ERPRMNANSL 228</w:t>
      </w:r>
    </w:p>
    <w:p w14:paraId="7C1D5A7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K----YG VPSLEELGFD ----TDGLSS AVWPGGETEA LTRLERHL-- -ERKAWVANF ERPRMNANSL 228</w:t>
      </w:r>
    </w:p>
    <w:p w14:paraId="0D23926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K----FG VPSLEELGFD ----TEGLSS AVWPGGETEA LTRLERHL-- -ERKAWVANF ERPRMNANSL 228</w:t>
      </w:r>
    </w:p>
    <w:p w14:paraId="28B4E5F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NK----FG VPSLEELGFE ----TEGLST AVWPGGETEA LTRLERHL-- -ERKAWVANF ERPRMNANSL 228</w:t>
      </w:r>
    </w:p>
    <w:p w14:paraId="3EE71F6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DK----YG VPSLEELGFD ----TEGLSS AVWPGGETEA LTRLERHL-- -ERKAWVANF ERPRMNANSL 228</w:t>
      </w:r>
    </w:p>
    <w:p w14:paraId="43AD8B9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GDK----YG VPSLEELGFD ----IEGLPS AVWPGGETEA LTRIERHL-- -ERKAWVANF ERPRMNANSL 228</w:t>
      </w:r>
    </w:p>
    <w:p w14:paraId="73D1D8E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GEK----YG VPSLEELGFD ----IEGLPS AVWPGGETEA LTRIERHL-- -ERKAWVANF ERPRMNANSL 228</w:t>
      </w:r>
    </w:p>
    <w:p w14:paraId="547B121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RDK----YG VPLLEELGFD ----TEGLAP AVWPGGESEA LKRMERHLGP DSTVAWQENF ERPKMNASPL 231</w:t>
      </w:r>
    </w:p>
    <w:p w14:paraId="10713BF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DV----YG VPSLEELGFP ----TDGLAP AVWQGGETEA LARLDKHL-- -ERKAWVANY ERPRMNANSL 228</w:t>
      </w:r>
    </w:p>
    <w:p w14:paraId="631757F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DT----YG VPSLEELGFP ----TEGLGP AVWQGGETEA LARLDKHL-- -ERKAWVANY ERPRMNANSL 228</w:t>
      </w:r>
    </w:p>
    <w:p w14:paraId="1197612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T----YG VPSLDELGFH ----SEIKGP SIWPGGETEA LARLDRHL-- -ERKAWVANY ERPRMNANSL 228</w:t>
      </w:r>
    </w:p>
    <w:p w14:paraId="7776B94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T----YG VPSLEELGFH ----SENKGH AIWPGGETEA LARLDRHL-- -ERKAWVANY ERPRMSANSL 228</w:t>
      </w:r>
    </w:p>
    <w:p w14:paraId="20AEEE2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H----YG VPSLEELGFR ----TQGDSL HVWKGGETEA LERLNKHL-- -DRKAWVANF ERPRISGQSL 228</w:t>
      </w:r>
    </w:p>
    <w:p w14:paraId="71F21BE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QEQL----YS IPSLEELGFR ----TEGLPP AVWRGGESEA LERLHKHL-- -DKKVWVANL EHSRVSTCSL 228</w:t>
      </w:r>
    </w:p>
    <w:p w14:paraId="7025B52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DR----FG VPTLEELGFE ----TEGLKP PIWIGGESEA LARLERHL-- -ERKAWVASF GRPKMTPQSL 228</w:t>
      </w:r>
    </w:p>
    <w:p w14:paraId="71A273A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ER----FG VPTLEELGFD ----TEGLKP PIWIGGENEA LLRLERHL-- -ERKAWVASF GRPKMTPESL 228</w:t>
      </w:r>
    </w:p>
    <w:p w14:paraId="003B9E3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DDK----YG VPTLEELGFE ----TEALRP PVWIGGETEA LARLERHL-- -ERKAWVASF GRPKMTPQSL 228</w:t>
      </w:r>
    </w:p>
    <w:p w14:paraId="0A31880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AEEY----YR IPKPEDLGIS ----KDC--P TNWIGGESEA LSRLEQHL-- -EKQGWVANF KKPQTIPNSL 227</w:t>
      </w:r>
    </w:p>
    <w:p w14:paraId="293BA16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AEEY----YR IPKPEDLGIC ----RDC--A PNWKGGESEA LCRLEQHL-- -EKQGWVANF QKPQTVPNSL 227</w:t>
      </w:r>
    </w:p>
    <w:p w14:paraId="6FAAB04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LAEC----YG VPLPTDLKIP ----PES--I SPWRGGESEG LQRLEQHL-- -ADQGWVASF TKPKTVPNSL 226</w:t>
      </w:r>
    </w:p>
    <w:p w14:paraId="0238E77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69:VDRV----YA VPSLAHLGLQ ----VEA--E VLWPGGESHA LQRLEKHF-- -QSQGWVANF SKPRTIPNSL 225</w:t>
      </w:r>
    </w:p>
    <w:p w14:paraId="5C14E93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3:VEQKDSAAYD CPTIKQLVKR ----PEELGP NKFPGGETEA LRRMEESL-- -KDEIWVARF EKPNTAPNSL 235</w:t>
      </w:r>
    </w:p>
    <w:p w14:paraId="2942EDA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67:YDSQ---GYD IPSLEEFGVN ----ESELSE CKYPGGESEG LKRLDVYM-- -AKKQWVCNF EKPKSSPNSI 226</w:t>
      </w:r>
    </w:p>
    <w:p w14:paraId="07A3B28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65:HDKK----YG VPSLEDLGKS ----EKECGP LLFPGGETEA LRRLESMM-- -GKKNWVCTF EKPKTAPNSL 223</w:t>
      </w:r>
    </w:p>
    <w:p w14:paraId="2E059C5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YNEK----YG VPTLEELGQD ----SLKLGP RLYPGGESEA LSRLELHM-- -KRTTWVCNF KKPETEPNSL 228</w:t>
      </w:r>
    </w:p>
    <w:p w14:paraId="284CB77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YDEK----YG VPTLEELGQD ----PMKLGP HLYPGGESEA LSRLDLHM-- -KRTSWVCNF KKPETEPNSL 228</w:t>
      </w:r>
    </w:p>
    <w:p w14:paraId="2227FB1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0:HEEK----FG IPTLEDLGLD ----TSSLGP HLFPGGEQEA LRRLDEHM-- -ERTNWVCKF EKPKTSPNSL 228</w:t>
      </w:r>
    </w:p>
    <w:p w14:paraId="72D99D6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69:HEKK----YR IPTLEDFGHN ----LADLPE EQFPGGEQEA LRRLEEHM-- -KRTAWVCNF EKPKTSPNSL 227</w:t>
      </w:r>
    </w:p>
    <w:p w14:paraId="2177E9F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3:IGNL--GISE VPSLEELGYK ---DDEQADW TPFRGGESEA LKRLTKSI-- -SDKAWVANF EKPKGDPSAF 234</w:t>
      </w:r>
    </w:p>
    <w:p w14:paraId="105733C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67:MPSAAPAATG VPTWQEVGFK ----EPP--L TVFKGGETEA LARLEAAF-- -QDPKWVAGF QKPDTDPSAW 227</w:t>
      </w:r>
    </w:p>
    <w:p w14:paraId="7C68F4C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EEFT--VYDK VPNPEDLGVF LE--NEDIRM IRWVGGETAA LKQMQHRLAV -EYETFCRGS YLPTHGSPDL 235</w:t>
      </w:r>
    </w:p>
    <w:p w14:paraId="6182B68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REFV--VFDK APKPEDLGVF LE--NEDIRM IRWVGGETAA LKQMQERLAV -EYETFCRGS YLPTHGNPDL 235</w:t>
      </w:r>
    </w:p>
    <w:p w14:paraId="6EA1433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8:SELK--LCQQ MPAPDDFGIH YD-GNARIAF QKWIGGETRA LEALGARLKQ -EEEAFREGY YLPTQAKPEI 243</w:t>
      </w:r>
    </w:p>
    <w:p w14:paraId="3B9C7D9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6:RSLK--LFEQ LPTPEHFNVY GD-NMGFLAK INWRGGETQA LLLLDERLKV -EQHAFERGF YLPNQALPNI 241</w:t>
      </w:r>
    </w:p>
    <w:p w14:paraId="7D8A867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67:HDKQ----FG IPTLEDLNVR PECEEQNKRL VEWLGGESKA LELLAIRMKH -EEKAYENGY VMPNQYHPDL 231</w:t>
      </w:r>
    </w:p>
    <w:p w14:paraId="4656163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LEEG-----S VPTHQDFDQQ DP-LTDPRSA FPCCGGETQA LQRLHHYF-- -WETNLVASY KDTRNGLIGI 231</w:t>
      </w:r>
    </w:p>
    <w:p w14:paraId="6F9F2DC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LEEG-----S VPSHEDFDQQ DP-LTDPRTA FPCSGGESQA LQRLEHYF-- -WETNLVASY KDTRNGLIGL 231</w:t>
      </w:r>
    </w:p>
    <w:p w14:paraId="48ACC19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LEEG-----P IPTFDSLGQT EP-LDDCRSA FPCRGGETEA LARLKHYF-- -WDTNAVATY KETRNGMIGV 231</w:t>
      </w:r>
    </w:p>
    <w:p w14:paraId="268B15E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LEEG-----T ILTAEDLEQK EP-VADPRSA FPCSGGESQA LARLKHYF-- -WDTDAVAVY KETRNGLIGV 231</w:t>
      </w:r>
    </w:p>
    <w:p w14:paraId="40D4B954" w14:textId="47934D4A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8:LDTL--ELGK MPHRKDGTLI ---DWAVTIR ESWDFSEDGA YTCLANFL-- -QDG--VKHY EKESGRADK- 236</w:t>
      </w:r>
    </w:p>
    <w:p w14:paraId="3BD6A70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8:LDKM--KLAK MPSRKDGTLI ---DWAMTIR ESWDFSEDGA YKCLSNFL-- -EDG--VKHY EKESGRADK- 236</w:t>
      </w:r>
    </w:p>
    <w:p w14:paraId="34D1A2E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8:LADL--GLAR MPRRKDGTVI ---DWAVDIR KTWDFSEEGA HTHLEAFL-- -RDG--VYRY EKESCRADA- 236</w:t>
      </w:r>
    </w:p>
    <w:p w14:paraId="6962A9E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84:LETL--GLAR MPKRKDGTTI ---DWAANIR KSWDFSEGGA HARLEAFL-- -HDG--VYRY EKESGRADA- 242</w:t>
      </w:r>
    </w:p>
    <w:p w14:paraId="091D72D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7:LHDL--ELAK MPRRKDGSII ---DWAAPIV RQWDFGEEGA WKALELFL-- -SEG--VRKY EKESCRTDH- 235</w:t>
      </w:r>
    </w:p>
    <w:p w14:paraId="49CB6D1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1:AEVD---WFF TPEQE----- ---ASSDQLK FKWKPGVGGA ISELEHFL-- -AER--LTEF EHDRAKVDR- 223</w:t>
      </w:r>
    </w:p>
    <w:p w14:paraId="1C259E3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66:VADP--LVFE DDSEK----- ---GSNALLA RAWSPGWSNG DKALTTFI-- -NGP--LLEY SKNRRKADS- 219</w:t>
      </w:r>
    </w:p>
    <w:p w14:paraId="6A32A18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170:SIEE--LGLE NEAEK----- ---PSNALLT RAWSPGWSNA DKLLNEFI-- -EKQ--LIDY AKNSKKVVG- 223</w:t>
      </w:r>
    </w:p>
    <w:p w14:paraId="336BAF2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172:------ITLN YP-------- ----RQSFDT AHFPVEEKAA IAQLRQFC-- -QNG--AGEY EQQRDFPAV- 217</w:t>
      </w:r>
    </w:p>
    <w:p w14:paraId="452C4A3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4F27AC9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4014244C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5FC1477B" w14:textId="39828887" w:rsidR="007B19FB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5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5FBC6880" w14:textId="77777777" w:rsidR="007B19FB" w:rsidRPr="005151BA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14E02BA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FKLTDLY KKVKKN---- -------SSP PLSLYGQLLW REFFYTAATN 286</w:t>
      </w:r>
    </w:p>
    <w:p w14:paraId="76F763B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TTGLSP YLRFGCLSCR LFYFKLTDLY KKVKKN---- -------SSP PLSLYGQLLW REFFYTAATN 286</w:t>
      </w:r>
    </w:p>
    <w:p w14:paraId="0BB8FFE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TTGLSP YLRFGCLSCR LFYFKLTDLY KKVKKN---- -------SSP PLSLYGQLLW REFFYTAATN 286</w:t>
      </w:r>
    </w:p>
    <w:p w14:paraId="533D2E9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FKLTDLY KKVKKN---- -------SSP PLSLYGQLLW REFFYTAATN 286</w:t>
      </w:r>
    </w:p>
    <w:p w14:paraId="6D30EDC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229:L-ASPTGLSP YLRFGCLSCR LFYFKLTDLY RKVKKN---- -------SSP PLSLYGQLLW REFFYTAATN 286</w:t>
      </w:r>
    </w:p>
    <w:p w14:paraId="091F01D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FKLTDLY RKVKKN---- -------STP SLSLYGQLLW REFFYTAATN 286</w:t>
      </w:r>
    </w:p>
    <w:p w14:paraId="0595D25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FKLTDLY RKVKKN---- -------SSP PLSLYGQLLW REFFYTAATN 286</w:t>
      </w:r>
    </w:p>
    <w:p w14:paraId="5FB359E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FKLTDLY RKVKKT---- -------STP PLSLYGQLLW REFFYTAATT 286</w:t>
      </w:r>
    </w:p>
    <w:p w14:paraId="7E8BD36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FKLTDLY RKVKKN---- -------SSP PLSLYGQLLW REFFYTAATN 286</w:t>
      </w:r>
    </w:p>
    <w:p w14:paraId="5539AE8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2:M-ASPLGLSP YLRFGCLSCR LFYCKLTQLY KKVKKN---- -------MNP SISLYDKILW REFFYTAATN 289</w:t>
      </w:r>
    </w:p>
    <w:p w14:paraId="20E9F73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YRLWELY KKVKRN---- -------STP PLSLYGQLLW REFFYTAATN 286</w:t>
      </w:r>
    </w:p>
    <w:p w14:paraId="4ABDE85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YRLWDLY KKVKRN---- -------STP PLSLFGQLLW REFFYTAATN 286</w:t>
      </w:r>
    </w:p>
    <w:p w14:paraId="72868ED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PTGLSP YLRFGCLSCR LFYYRLKELY KKVKKN---- -------SPP PLSLYGQLLW REFFYTAATN 286</w:t>
      </w:r>
    </w:p>
    <w:p w14:paraId="2F22D46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229:L-ASPTGLSP YLRFGCLSCR LFYYRLQELY QKVKKN---- -------SPP PLSLYGQLLW REFFYTAATN 286</w:t>
      </w:r>
    </w:p>
    <w:p w14:paraId="663A53E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F-PSPTGLSP YLRFGCLSCR VFYYNLRDLF MKLRRR---- -------SSP PLSLFGQLLW REFFYTAGTN 286</w:t>
      </w:r>
    </w:p>
    <w:p w14:paraId="66B15D0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Y-ASPAGLSP YLRFGCLSCR VLYYNLRELY VKLRKG---- -------CSP PPSLFGQLLW REFFYTAATN 286</w:t>
      </w:r>
    </w:p>
    <w:p w14:paraId="3D4B5B9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QTGLSP YLRFGCLSTR LFYYQLTELY KRVKR----- -------VRP PLSLHGQILW REFFYCAATR 285</w:t>
      </w:r>
    </w:p>
    <w:p w14:paraId="0F04AB1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SSQTGLSP YLRFGCLSTR LFYYQLSELY KRIKQ----- -------ERP PLSLHGQILW REFFYCAATR 285</w:t>
      </w:r>
    </w:p>
    <w:p w14:paraId="4124239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L-ASQTGLSP YLRFGCLSTR LFYYQLTDLY KKIKK----- -------ACP PLSLHGQLLW REFFYCAATK 285</w:t>
      </w:r>
    </w:p>
    <w:p w14:paraId="22752A7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8:L-PSTTGLSP YFSLGCLSVR VFFHRLSNIY AQSKNH---- -------SLP PVSLQGQLLW REFFYTVASS 285</w:t>
      </w:r>
    </w:p>
    <w:p w14:paraId="03EB31A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8:L-PSTTGLSP YFSFGCLSAR VFYHRLSNIY AQSKNH---- -------SLP PVSLQGQLLW REFFYTAASS 285</w:t>
      </w:r>
    </w:p>
    <w:p w14:paraId="70DCE1B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7:L-PSTTGLSP YFSTGCLSVR SFFYRLSNIY AQAKHH---- -------SLP PVSLQGQLLW REFFYTVASA 284</w:t>
      </w:r>
    </w:p>
    <w:p w14:paraId="64CCABC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6:L-PSTTGLSP YLSLGCLSVR TFYHRLNCIY AQSKNH---- -------SLP PVSLQGQVLW REFFYTVASA 283</w:t>
      </w:r>
    </w:p>
    <w:p w14:paraId="1AE60FD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6:E-PSTTVLSP YLKFGCLSAR LFNQKLKEII KRQPKH---- -------SQP PVSLIGQLMW REFYYTVAAA 293</w:t>
      </w:r>
    </w:p>
    <w:p w14:paraId="06F96C5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7:E-PSTTVLSP YISHGCLSAK LFYHKLKQVE NG-SKH---- -------TLP PVSLMGQLMW REFYYTAGSG 283</w:t>
      </w:r>
    </w:p>
    <w:p w14:paraId="29BE0DE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4:E-PSTTVLSP YLKFGCLSPR MFYYKLQEVY NK-AKH---- -------TSP PVSLLGQLLW REFYYCVAVD 280</w:t>
      </w:r>
    </w:p>
    <w:p w14:paraId="7B28885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T-PSTTVLSP YVKFGCLSAR TFWWRIAEIY QG-KKH---- -------SDP PVSLHGQLLW REFFYTAGVG 285</w:t>
      </w:r>
    </w:p>
    <w:p w14:paraId="5D039CF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T-PSTTVLSP YVKFGCLSAR TFWWKIADIY QG-KKH---- -------SDP PVSLHGQLLW REFYYTTGAG 285</w:t>
      </w:r>
    </w:p>
    <w:p w14:paraId="6EA9997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9:I-PSTTVLSP YVRFGCLSAR TFWWRLADVY RG-KTH---- -------SDP PVSLHGQLLW REFFYTTAVG 285</w:t>
      </w:r>
    </w:p>
    <w:p w14:paraId="7B70DC4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8:S-PSTTVLSP YVTFGCLSVR TFWWRLSDVY EG-KKH---- -------SAP PVSLHGQLLW REFFYTASVG 284</w:t>
      </w:r>
    </w:p>
    <w:p w14:paraId="33C00B7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5:LKPATTVMSP YLKFGCLSSR YFYQCLQNIY KDVKKH---- -------TSP PVSLLGQLLW REFFYTTAFG 293</w:t>
      </w:r>
    </w:p>
    <w:p w14:paraId="6985264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228:EKPATTVLSP YLKFGCLSAR LFHARLLEVY RRHPAH---- -------SQP PVSLRGQLLW REFFYTVGST 286</w:t>
      </w:r>
    </w:p>
    <w:p w14:paraId="34196AC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6:L-GPPISLSP ALRFGCLSVR KFYWSLQDLF QQVHQGS--- -------LCS TQYITGQLIW REYFYTMSVN 294</w:t>
      </w:r>
    </w:p>
    <w:p w14:paraId="4E21FBA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6:L-GPPISLSP ALRFGCLSVR RFYWSLQDLF QQVHQGR--- -------LAS TQFITGQLIW REYFYTMSVN 294</w:t>
      </w:r>
    </w:p>
    <w:p w14:paraId="08BF373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44:L-GPATSMSA ALRFGCLSVR MFYWCVHDLF AKVQSNS--- QFK----YPG GHHITGQLIW REYFYTMSVQ 305</w:t>
      </w:r>
    </w:p>
    <w:p w14:paraId="2AB5154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>dCRY_NP_732407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42:H-DSPKSMSA HLRFGCLSVR RFYWSVHDLF KNVQLRACVR GVQ----MTG GAHITGQLIW REYFYTMSVN 306</w:t>
      </w:r>
    </w:p>
    <w:p w14:paraId="7FFD899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2:L-SPPLSLSA HLRFGCLSVR KFYWSIHDKF EEQNTRSTAL HFKVKPSMGA PVSLSAQLMW REYFYTMAIN 300</w:t>
      </w:r>
    </w:p>
    <w:p w14:paraId="3C949FC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2:--DYSTKFAP WLALGCISPR YIYEQIRKYE KERTA----- -------NQS TYWVIFELLW RDYFRFVALK 287</w:t>
      </w:r>
    </w:p>
    <w:p w14:paraId="2CC17B9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2:--DYSTKFAP WLALGCVSPR YIYEQIGKYE KERTA----- -------NQS TYWVIFELLW RDYFRFVALK 287</w:t>
      </w:r>
    </w:p>
    <w:p w14:paraId="15B0215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2:--DFSTKFSP WLALGCISPR YIYEQIKKYE VERTA----- -------NQS TYWVIFELLW RDYFKFVALK 287</w:t>
      </w:r>
    </w:p>
    <w:p w14:paraId="20FB97E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2:--DYSTKFSP WLALGCISPR YIYHQIKQYE SERTA----- -------NQS TYWVIFELLW RDYFRFVAVK 287</w:t>
      </w:r>
    </w:p>
    <w:p w14:paraId="6EFFC445" w14:textId="265CA25C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7:--PYTSHISP YLHFGQISPR TVLHEAYFT- ---------- -------KKN VPKFLRKLAW RDLAYWLLIL 286</w:t>
      </w:r>
    </w:p>
    <w:p w14:paraId="65198A3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7:--PYTSHISP YLHFGQISPR TVLHEAYFT- ---------- -------KKN VPKFLRKLAW RDLAYWLLLL 286</w:t>
      </w:r>
    </w:p>
    <w:p w14:paraId="1FD869A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7:--PNTSCLSP YLHFGQLSAR QVLWAARGA- ---------- -------RCK SPKFQRKLAW RDLAYWQISL 286</w:t>
      </w:r>
    </w:p>
    <w:p w14:paraId="4C58EC7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43:--PNTSCVSP YLHFGQLSPR WLLWDAKGA- ---------- -------RCR PPKFQRKLAW RDLAYWQLTL 292</w:t>
      </w:r>
    </w:p>
    <w:p w14:paraId="0A73E30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36:--LNTCRISP YLHFGQISPR AVLEEAR--- ---------- -------HMK SPKFLRKLAW RDLSYWLLTL 283</w:t>
      </w:r>
    </w:p>
    <w:p w14:paraId="1AD84E1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4:--DSTSRLSP WIHIGSISVR YIFYRVRQCQ AEWLAAGT-- -----DRAQS CDDFLQQMGY REYSRYLAFH 284</w:t>
      </w:r>
    </w:p>
    <w:p w14:paraId="7737BE8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0:--ATTSFLSP HLHFGEVSVR KVFHLVRIKQ VAWANEGN-- ----EAGEES VNLFLKSIGL REYSRYISFN 281</w:t>
      </w:r>
    </w:p>
    <w:p w14:paraId="309672B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24:--NSTSLLSP YLHFGEISVR HVFQCARMKQ IIWARDKN-- ----SEGEES ADLFLRGIGL REYSRYICFN 285</w:t>
      </w:r>
    </w:p>
    <w:p w14:paraId="16BC304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18:--EGTSRLSA SLATGGLSPR QCLHRLLAEQ PQALD----- -------GGA GSVWLSELIW REFYRHLMTY 273</w:t>
      </w:r>
    </w:p>
    <w:p w14:paraId="4C95AE9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2557048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1654D788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4FDD29E3" w14:textId="5A01DEF3" w:rsidR="007B19FB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6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14D2F210" w14:textId="77777777" w:rsidR="007B19FB" w:rsidRPr="005151BA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729CCD1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EGN PICVQ-IPWD K-NPEALAKW AEGRTGFPWI DAIMTQLRQE GWIHHLARHA VACFLTRGDL 354</w:t>
      </w:r>
    </w:p>
    <w:p w14:paraId="0475E81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EGN PICVQ-IPWD R-NPEALAKW AEGRTGFPWI DAIMTQLRQE GWIHHLARHA VACFLTRGDL 354</w:t>
      </w:r>
    </w:p>
    <w:p w14:paraId="3A54AAD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DGN PICVQ-IPWD R-NPEALAKW AEGRTGFPWI DAIMTQLRQE GWIHHLARHA VACFLTRGDL 354</w:t>
      </w:r>
    </w:p>
    <w:p w14:paraId="5D2BE68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EGN PICVQ-IPWD K-NPEALAKW AEGRTGFPWI DAIMTQLRQE GWIHHLARHA VACFLTRGDL 354</w:t>
      </w:r>
    </w:p>
    <w:p w14:paraId="7838C29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EGN PICVQ-IPWD K-NPEALAKW AEGRTGFPWI DAIMTQLRQE GWIHHLARHA VACFLTRGDL 354</w:t>
      </w:r>
    </w:p>
    <w:p w14:paraId="348E992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HFDKMEFN PICVQ-IPWD R-NPEALAKW AEGQTGFPWI DAIMTQLRQE GWIHHLARHA VACFLTRGDL 354</w:t>
      </w:r>
    </w:p>
    <w:p w14:paraId="5D96A69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CFDKMENN PICVQ-IPWD R-NPEALAKW AEGRTGFPWI DAIMTQLRQE GWIHHLARHA VACFLTRGDL 354</w:t>
      </w:r>
    </w:p>
    <w:p w14:paraId="7782C46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EGN PICVR-IPWD K-NPEALAKW AEAKTGFPWI DAIMTQLRQE GWIHHLARHA VACFLTRGDL 354</w:t>
      </w:r>
    </w:p>
    <w:p w14:paraId="6EB493E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KMEGN PICVR-IPWD R-NMEALAKW AEAKTGFPWI DAIMTQLRQE GWIHHLARHA VACFLTRGDL 354</w:t>
      </w:r>
    </w:p>
    <w:p w14:paraId="209BF17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90:NPRFDRMEGN PICIR-IPWD R-NAEALAKW AEAKTGFPWI DAIMMQLRQE GWIHHLARHA VACFLTRGDL 357</w:t>
      </w:r>
    </w:p>
    <w:p w14:paraId="198A701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KFDRMEGN PICIQ-IPWD K-NPEALAKW AEGKTGFPWI DAIMTQLRQE GWIHHLARHA VACFLTRGDL 354</w:t>
      </w:r>
    </w:p>
    <w:p w14:paraId="6EFBF03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RFDRMEGN PICIQ-IPWD R-NPEALAKW AEGKTGFPWI DAIMTQLRQE GWIHHLARHA VACFLTRGDL 354</w:t>
      </w:r>
    </w:p>
    <w:p w14:paraId="523C169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KFDQMEGN PICVQ-IPWD K-NPKALAKW AEGKTGFPWI DAIMTQLRQE GWIHHLARHA VACFLTRGDL 354</w:t>
      </w:r>
    </w:p>
    <w:p w14:paraId="663CB01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KFDQMEGN PICVQ-IPWD K-NPKALAKW TEGKTGFPWI DAIMTQLRQE GWIHHLARHA VACFLTRGDL 354</w:t>
      </w:r>
    </w:p>
    <w:p w14:paraId="413C7CD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NFDHMEGN PICVQ-IPWD H-NPEALAKW AEGRTGFPWI DAIMTQLRQE GWIHHLARHA VACFLTRGDL 354</w:t>
      </w:r>
    </w:p>
    <w:p w14:paraId="488ECC3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NPNFDRMEGN PICVQ-IPWD Q-NPEALAKW AEGHTGFPWI DAIMTQLRQE GWIHHQARRA VACFLTRGDL 354</w:t>
      </w:r>
    </w:p>
    <w:p w14:paraId="293DB1C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NPNFDRMEGN PICVQ-IPWE K-NQDALAKW ANGQTGYPWI DAIMIQLREE GWIHHLSRHA VACFLTRGDL 353</w:t>
      </w:r>
    </w:p>
    <w:p w14:paraId="3ED9D79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NPNFDRMEGN PICVQ-IPWE K-NQEALKKW ANGQTGFPWI DAIMIQLRND GWIHHLARHA VACFLTRGDL 353</w:t>
      </w:r>
    </w:p>
    <w:p w14:paraId="462F98F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NPTFDKMAGN PICVQ-IPWD R-NAEALAKW ASGQTGFPWI DAIMTQLREE GWIHHLARHA VACFLTRGDL 353</w:t>
      </w:r>
    </w:p>
    <w:p w14:paraId="2B0BF38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TPNFTHMVGN PICLQ-IDWY K-NEEQLQKW KEAKTGFPWI DAIMTQLHNE GWIHHLARHA VACFLTRGDL 353</w:t>
      </w:r>
    </w:p>
    <w:p w14:paraId="048B4E6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TPNFTHMVGN PICLQ-IEWY K-NEEQLQKW REGKTGFPWI DAIMAQLHEE GWIHHLARHA VACFLTRGDL 353</w:t>
      </w:r>
    </w:p>
    <w:p w14:paraId="6F4C7C2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5:TPNFTKMAGN PICLQ-IRWY E-DAERLHKW KTAQTGFPWI DAIMTQLRQE GWIHHLARHA AACFLTRGDL 352</w:t>
      </w:r>
    </w:p>
    <w:p w14:paraId="64437B6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4:TPNFTKMEGN SICLQ-IDWY H-DPERLEKW RTAQTGFPWI DAIMTQLLQE GWIHHLARHA VACFLTRGDL 351</w:t>
      </w:r>
    </w:p>
    <w:p w14:paraId="0BE1B78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94:EPNFDRMLGN VYCMQ-IPWQ E-HPDHLEAW THGRTGYPFI DAIMRQLRQE GWIHHLARHA VACFLTRGDL 361</w:t>
      </w:r>
    </w:p>
    <w:p w14:paraId="6D4A3D6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4:TENFDKMVGN SVCTQ-IPWK K-NDAHLKAW AEGKTGYPFV DAIMRQLKQE GWIHHLARHM VACFLTRGDL 351</w:t>
      </w:r>
    </w:p>
    <w:p w14:paraId="5421D12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1:TPNFDKMEGN PVCKQ-IPWD T-NESYLKAW KEGRTGYPFI DAVMTQLRQE GWIHHLARHS VACFLTRGDL 348</w:t>
      </w:r>
    </w:p>
    <w:p w14:paraId="3061F5C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IPNFNKMEGN TVCVQ-VDWG N-NKEHLQAW SEGRTGYPFI DAIMTQLRTE GWIHHLARHA VACFLTRGDL 353</w:t>
      </w:r>
    </w:p>
    <w:p w14:paraId="391E8BA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IPNFNKMEGN PVCVQ-VDWD N-NKEHLEAW SEGRTGYPFI DAIMTQLRTE GWIHHLARHA VACFLTRGDL 353</w:t>
      </w:r>
    </w:p>
    <w:p w14:paraId="63DFDCD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IPNFNKMEGN SACVQ-VDWD N-NPEHLAAW REARTGFPFI DTIMTQLRQE GWIHHLARHA VACFLTRGDL 353</w:t>
      </w:r>
    </w:p>
    <w:p w14:paraId="1E27B17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5:ISNFNKMVDN PVCTQ-VDWD I-NSEYLAAW REARTGFPFI DAVMTQLRQQ GWIHHLARHA VACFLTRGDL 352</w:t>
      </w:r>
    </w:p>
    <w:p w14:paraId="73CF22A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94:TPNFDKMKGN RICKQ-IPWN E-DHAMLAAW RDGKTGYPWI DAIMVQLLKW GWMHHLARHC VACFLTRGDL 361</w:t>
      </w:r>
    </w:p>
    <w:p w14:paraId="6C70478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287:TPNFHRMAGN PVCKQ-IDWD D-NPEFLAAW REARTGFPWI DAIMTQLVTW GWMHHLARHS VACFLTRGDL 354</w:t>
      </w:r>
    </w:p>
    <w:p w14:paraId="2A74624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95:NPHYGQMTDN PICLD-IPWK SPEGDELERW ASGRTGFPFV DAAMRQLRLE GWLHHAVRNT VASFLTRGTL 363</w:t>
      </w:r>
    </w:p>
    <w:p w14:paraId="4DEC0B9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95:NPNYAQMSGN PICLD-IPWK EPENDELQRW KEGRTGFPFV DAAMRQLRTE GWLHHVVRNT VASFLTRGTL 363</w:t>
      </w:r>
    </w:p>
    <w:p w14:paraId="7385CE7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06:NPHYGEMERN PICLN-IPWY KPEDDSLTRW KEGRTGFPMI DAAMRQLLAE GWLHHILRNI TATFLTRGGL 374</w:t>
      </w:r>
    </w:p>
    <w:p w14:paraId="6F4D811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07:NPNYDRMEGN DICLS-IPWA KPNENLLQSW RLGQTGFPLI DGAMRQLLAE GWLHHTLRNT VATFLTRGGL 375</w:t>
      </w:r>
    </w:p>
    <w:p w14:paraId="0B5D560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01:NINYDKMETN PICLN-IPWY D-NPDHEEKW TQGETGYPWI DAIMKQLRYE GWVHHVARHA VSCFLTRGDL 368</w:t>
      </w:r>
    </w:p>
    <w:p w14:paraId="16BAE15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8:YGRRIFFLRG LQDKD-VPWK K-DPKLFDAW KEGRTGVPFV DANMRELAMT GFMSNRGRQN VASFLTK-DL 354</w:t>
      </w:r>
    </w:p>
    <w:p w14:paraId="1A640F1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8:YGRRIFFLRG LQDKD-IPWK R-DPKLFDAW KEGRTGVPFV DANMRELAMT GFMSNRGRQN VASFLTK-DL 354</w:t>
      </w:r>
    </w:p>
    <w:p w14:paraId="0BA4A81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8:YGNRIFYMNG LQDKH-VPWK T-DMKMFDAW KEGRTGVPFV DANMRELALT GFMSNRGRQN VASFLTK-DL 354</w:t>
      </w:r>
    </w:p>
    <w:p w14:paraId="46D0A0E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8:YGTKLFQVNG LQDKS-VSWR K-DMKLFNAW KEGKTGVPFV DANMRELATT GFMSNRGRQN VASFLTK-DL 354</w:t>
      </w:r>
    </w:p>
    <w:p w14:paraId="4CB92950" w14:textId="1154A5B8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FPDMPSEPVR PAYKS-QRWS S-DLNHLRAW QKGLTGYPLV DAAMRELWLT GWMCNYSRHV VASFLVA-YL 353</w:t>
      </w:r>
    </w:p>
    <w:p w14:paraId="7672BDC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FPDMPSEPVR PAYKS-QRWS S-DLNHLRAW QKGLTGYPLV DAAMRELWLT GWMCNYSRHV VASFLVA-YL 353</w:t>
      </w:r>
    </w:p>
    <w:p w14:paraId="2AE73B5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7:FPDLPWESLR PPYKA-LRWS S-DHAHLKAW QRGRTGYPLV DAAMRQLWQT GWMNNYMRHV VASFLIA-YL 353</w:t>
      </w:r>
    </w:p>
    <w:p w14:paraId="03DCF79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293:FPDLPWESLR PPYKA-LRWS T-DRRHLEAW QRGRTGYPLV DAAMRQLWLT GWMNNYMRHV VASFLIA-YL 359</w:t>
      </w:r>
    </w:p>
    <w:p w14:paraId="4F13140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4:WPDLPSQPTR VHYRD-QAWS R-DAGHLKAW QRGRTGFPLV DAAMRQLWLE GWINNYLRHV VASFLIS-YL 350</w:t>
      </w:r>
    </w:p>
    <w:p w14:paraId="29F5196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5:FPFIHERSLL GHLRA-CPWR I-DQHAFKAW RQGQTGYPIV DAAMRQLWSS GWCHNRGRVV AASFLVK-DL 351</w:t>
      </w:r>
    </w:p>
    <w:p w14:paraId="3ADC66B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2:HPYSHERPLL GHLKF-FPWA V-DENYFKAW RQGRTGYPLV DAGMRELWAT GWLHDRIRVV VSSFFVK-VL 348</w:t>
      </w:r>
    </w:p>
    <w:p w14:paraId="345DAD0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86:FPFTHEQSLL SHLRF-FPWD A-DVDKFKAW RQGRTGYPLV DAGMRELWAT GWMHNRIRVI VSSFAVK-FL 352</w:t>
      </w:r>
    </w:p>
    <w:p w14:paraId="08C40658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274:YPSLCKHCPF IAWTDRVQWQ S-NPAHLQAW QEGKTGYPIV DAAMRQLNST GWMHNRLRMI SASFLVK-DL 341</w:t>
      </w:r>
    </w:p>
    <w:p w14:paraId="633409C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5E68E14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                                            </w:t>
      </w:r>
    </w:p>
    <w:p w14:paraId="78973888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5C60AE25" w14:textId="7B9D04DC" w:rsidR="007B19FB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7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51D05CD7" w14:textId="77777777" w:rsidR="007B19FB" w:rsidRPr="005151BA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04059B4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VNAGSWMWL SCSSF--FQQ FFHCYCPVGF GRRTDPNGDY IRRYLPVLRG 422</w:t>
      </w:r>
    </w:p>
    <w:p w14:paraId="6622EAD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VNAGSWMWL SCSSF--FQQ FFHCYCPVGF GRRTDPNGDY IRRYLPILKG 422</w:t>
      </w:r>
    </w:p>
    <w:p w14:paraId="6497A06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VNAGSWMWL SCSSF--FQQ FFHCYCPVGF GKRTDPNGDY IRRYLPILKG 422</w:t>
      </w:r>
    </w:p>
    <w:p w14:paraId="27F1840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INAGSWMWL SCSSF--FQQ FFHCYCPVGF GRRTDPNGDY IRRYLPVLRG 422</w:t>
      </w:r>
    </w:p>
    <w:p w14:paraId="77620C7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VNAGSWMWL SCSSF--FQQ FFHCYCPVSF GRRTDPNGDY IRRYLPVLRG 422</w:t>
      </w:r>
    </w:p>
    <w:p w14:paraId="078596A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VNAGSWMWL SCSSF--FQQ FFHCYCPVGF GRRTDPNGDY IRRYLPILRG 422</w:t>
      </w:r>
    </w:p>
    <w:p w14:paraId="2AF1B26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GWEEGMKV FEELLLDADW SVNAGSWMWL SCSSF--FQQ FFHCYCPVGF GRRTDPNGDY IRRYLPILRG 422</w:t>
      </w:r>
    </w:p>
    <w:p w14:paraId="1556E20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EGMKV FEELLLDADW SVNAGSWMWL SCSSF--FQQ FFHCYCPVGF GRRTDPNGDF IRRYLPILRG 422</w:t>
      </w:r>
    </w:p>
    <w:p w14:paraId="412B007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355:WISWEEGMKV FDELLLDADW SVNAGSWMWL SCSSF--FQQ FFHCYCPVGF GRRTDPNGDF IRRYLPILRG 422</w:t>
      </w:r>
    </w:p>
    <w:p w14:paraId="29BE873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8:WISWEEGMKV FEELLLDADW SVNAGSWLCH SCSSF--FQQ FFHCYCPVGF GRRIDPNGDF IRRYLPVLRD 425</w:t>
      </w:r>
    </w:p>
    <w:p w14:paraId="0D57021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SGVRV FDELLLDADF SVNAGSWMWL SCSAF--FQQ FFHCYCPVGF GRRTDPSGDY VKRYLPKLKG 422</w:t>
      </w:r>
    </w:p>
    <w:p w14:paraId="5DF8A29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VSWESGVRV FDELLLDADF SVNAGSWMWL SCSAF--FQQ FFHCYCPVGF GRRTDPSGDY IRRYLPKLKG 422</w:t>
      </w:r>
    </w:p>
    <w:p w14:paraId="26818FE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NSWECGVKV FDELLLDADF SVNAGSWMWL SCSAF--FQQ FFHCYCPVGF GRRTDPSGDY VRRYLPVLKA 422</w:t>
      </w:r>
    </w:p>
    <w:p w14:paraId="537B95F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NSWECGVKV FDELLLDADF SVNAGSWMWL SCSAF--FQQ FFHCYCPVGF GRRTDPSGDY VKRYLPVLKA 422</w:t>
      </w:r>
    </w:p>
    <w:p w14:paraId="473441C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355:WISWESGMKV FEELLLDADW SVNAGSWMWL SCSAF--FQQ FFHCYCPVGF GRRTDPSGDY IRRYIPKLKD 422</w:t>
      </w:r>
    </w:p>
    <w:p w14:paraId="3ACB3E9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WISWECGMKV FEELLLDADW SVNAGSWMWL SCSAF--FQQ FFKCYCPVGF GRRTDPSGDY IRRYIPILKD 422</w:t>
      </w:r>
    </w:p>
    <w:p w14:paraId="222DDB0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MKV FDELLLDADW SVNAGMWMWF SCSSF--FQQ FFHCYCPVRF GRKTDPNGDF IRKYIPALKN 421</w:t>
      </w:r>
    </w:p>
    <w:p w14:paraId="5438C57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MKV FDELLLDADW SVNAGMWMWL SCSSF--FQQ FFHCYCPVRF GRKTDPNGDF IRKYIPVLKN 421</w:t>
      </w:r>
    </w:p>
    <w:p w14:paraId="20FCD80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MKV FEELLLDADW SVNAGMWMWL SCSSF--FQQ FFHCYCPVKF GRKADPNGDY IRRYLPVLKN 421</w:t>
      </w:r>
    </w:p>
    <w:p w14:paraId="1EF83DF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MKV FEEFLLDADY CINAGNWMWL SASAF--FHH YTRIFCPVRF GKRSDPEGNY IRKYLPVLKN 421</w:t>
      </w:r>
    </w:p>
    <w:p w14:paraId="346CFF4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MKV FEELLLDADY SINAGNWMWL SASAF--FHH YTRIFCPVRF GRRTDPEGNY IRKYLPVLKN 421</w:t>
      </w:r>
    </w:p>
    <w:p w14:paraId="5489E72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3:WISWEEGMKV FEELLLDADY SINAGNWMWL SASAF--FHH YTRIFCPVRF GRRTDPEGQY IRKYLPILKN 420</w:t>
      </w:r>
    </w:p>
    <w:p w14:paraId="4975FBB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2:WISWEEGMKV FEEFLLDADY SVNAGNWMWL SASAF--FHK YTRIFCPVRF GRRTDPQGEY LRKYLPVLKN 419</w:t>
      </w:r>
    </w:p>
    <w:p w14:paraId="4E4683E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62:WISWEEGQRV FEQLLLDQDW ALNAGNWMWL SASAF--FHQ YFRVYSPVAF GKKTDPQGHY IRKYVPELSK 429</w:t>
      </w:r>
    </w:p>
    <w:p w14:paraId="0240233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2:WISWEEGAKV FEDFLLDYDW SLNAGNWMWL SASAF--FYK YYRVYSPVAF GKKTDKDGLY IRKYVPELKK 419</w:t>
      </w:r>
    </w:p>
    <w:p w14:paraId="7194DCE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49:WINWEEGMKV FEEYLLDADW SLNAGNWMWL SASAF--FHQ YFRVYSPIEF GKKTDKDGDY IRKYVPQLSK 416</w:t>
      </w:r>
    </w:p>
    <w:p w14:paraId="76ECADB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QKV FEELLLDADW SLNAGNWQWL SASTF--FHQ FFRVYSPVAF GKKTDKNGDY IKKYLPILKK 421</w:t>
      </w:r>
    </w:p>
    <w:p w14:paraId="70D2389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QKV FEELLLDADW SLNAGNWLWL SASAF--FHQ FFRVYSPVAF GKKTDKNGDY IKKYLPILKK 421</w:t>
      </w:r>
    </w:p>
    <w:p w14:paraId="4BD2390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WISWEEGQKV FEELLLDSDW SLNAGNWQWL SASTF--FHQ YFRVYSPIAF GKKTDKHGDY IKKYLPVLKK 421</w:t>
      </w:r>
    </w:p>
    <w:p w14:paraId="5AE357C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3:WISWEEGQKV FEELLLDGDW ALNAGNWQWL SASAF--FHQ FFRVYSPVAF GKKTDKNGDY IKKFLPHLKK 420</w:t>
      </w:r>
    </w:p>
    <w:p w14:paraId="5EAA4B2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62:FIHWEQGRDV FERLLIDSDW AINNGNWMWL SCSSF--FYQ FNRIYSPISF GKKYDPDGKY IRHFLPVLKD 429</w:t>
      </w:r>
    </w:p>
    <w:p w14:paraId="4611C7F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355:YVSWERGMEV FEEHLIDQDH YLNAANWMWL SASAF--FSQ YFRVYSPVVF GKKYDPEGRF IRKFLPVLKD 422</w:t>
      </w:r>
    </w:p>
    <w:p w14:paraId="3330724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1_NP_00118262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64:WLSWEHGLAH FLKYLLDADW SVCAGNWMWV SSSAFEALLD SGECACPVRL GQRLDPSGEY VRRYVPELAR 433</w:t>
      </w:r>
    </w:p>
    <w:p w14:paraId="649C955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64:WLSWEHGLQH FLKYLLDADW SVCAGNWMWV SSSAFEALLD SGECACPVRL GRRLEPTGHY VRRYVPELAR 433</w:t>
      </w:r>
    </w:p>
    <w:p w14:paraId="661AD18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75:WLSWEEGLQH FLKYLLDADW SVCAGNWMWV SSSAFERLLD SSKCTCPIAL ARRLDPKGDY VKRYLPELAN 444</w:t>
      </w:r>
    </w:p>
    <w:p w14:paraId="2DE4D91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76:WQSWEHGLQH FLKYLLDADW SVCAGNWMWV SSSAFERLLD SSLVTCPVAL AKRLDPDGTY IKQYVPELMN 445</w:t>
      </w:r>
    </w:p>
    <w:p w14:paraId="3F6A532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69:WLNWEVGLKV FYKYLLDADW SVCAGNWMWV SSSAFEKVLQ CPNCFCPVRY GKRMDPSGEY VRRYLPVLKD 438</w:t>
      </w:r>
    </w:p>
    <w:p w14:paraId="6D03DCC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XIDWRLGAEW FEYLLVDYDV CSNYGNWLYS AGIGND--PR ENRKFNMIKQ GLDYDAGGDY IRLWVPELQQ 422</w:t>
      </w:r>
    </w:p>
    <w:p w14:paraId="483A66B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GIDWRMGAEW FEYLLVDYDV CSNYGNWLYS AGIGND--PR ENRKFNMIKQ GLDYDSGGDY IRLWVPELQQ 422</w:t>
      </w:r>
    </w:p>
    <w:p w14:paraId="03831D7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GLDWRLGAEW FEYLLVDHDV CSNYGNWLYS AGIGND--PR ENRKFNMIKQ GLDYDNNGDY VRQWVPELRG 422</w:t>
      </w:r>
    </w:p>
    <w:p w14:paraId="580E7E2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5:GLDWRMGAEW FEYLLVDHDV CSNYGNWLYS AGIGND--PR ENRKFNMIKQ GLDYDNNGEY VRLWVPELQR 422</w:t>
      </w:r>
    </w:p>
    <w:p w14:paraId="3F09834B" w14:textId="5DC7C1B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HIHWVHGYRW FQDTLLDADV AINAMMWQNG GMSGLD---H WNFVMHPVDS ALTCDPYGSY VRKWCPELAG 420</w:t>
      </w:r>
    </w:p>
    <w:p w14:paraId="6AFE9CC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HIHWVHGYRW FQDTLLDADV AINAMMWQNG GMSGLD---H WNFVMHPVDS ALTCDPYGSY VRKWCPELAG 420</w:t>
      </w:r>
    </w:p>
    <w:p w14:paraId="44D1518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4:HFPWQEGYRW FQDTLVDADV AIDAMMWQNG GMCGLD---H WNFVMHPIDA ALTCDPCGTF VRQWCPELKA 420</w:t>
      </w:r>
    </w:p>
    <w:p w14:paraId="2D31ED7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60:HLPWQEGYRW FQDTLVDADV AIDAMMWQNG GMCGLD---H WNFVMHPVDA AMTCDPCGQY VRKWCPELSG 426</w:t>
      </w:r>
    </w:p>
    <w:p w14:paraId="6F70530F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1:RLHWVEGYRW FQDTLLDADV AINAMMWQNG GMSGLD---Q WNFVMHPVDA ALTCDPDGAY VRKWCPEIAA 417</w:t>
      </w:r>
    </w:p>
    <w:p w14:paraId="432F5C5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2:LLPWQWGLKH YWDAQIDADL ECDALGWQYV SGGMSD-AHP FSYMMDLEKE ARRFDPDGEY VRRWLPALSR 420</w:t>
      </w:r>
    </w:p>
    <w:p w14:paraId="0AF5384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49:QLPWRWGMKY FWDTLLDADL ESDALGWQYI TGTLPD-SRE FDRIDNPQFE GYKFDPNGEY VRRWLPELSR 417</w:t>
      </w:r>
    </w:p>
    <w:p w14:paraId="7C7C3BF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53:LLPWKWGMKY FWDTLLDADL ECDILGWQYI SGSIPD-GHE LDRLDNPALQ GAKYDPEGEY IRQWLPELAR 421</w:t>
      </w:r>
    </w:p>
    <w:p w14:paraId="4514E2C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342:LIDWREGERY FMSQLIDGDL AANNGGWQWA ASTGTD-AAP YFRIFNPTTQ GEKFDREGEF IRRWLPELRD 410</w:t>
      </w:r>
    </w:p>
    <w:p w14:paraId="4D4C856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</w:t>
      </w:r>
    </w:p>
    <w:p w14:paraId="0BA647C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                                                          </w:t>
      </w:r>
    </w:p>
    <w:p w14:paraId="051BD60A" w14:textId="77777777" w:rsidR="007B19FB" w:rsidRDefault="007B19FB" w:rsidP="007B19FB">
      <w:pPr>
        <w:spacing w:line="200" w:lineRule="exact"/>
        <w:rPr>
          <w:rFonts w:ascii="Arial" w:eastAsia="ＭＳ 明朝" w:hAnsi="Arial" w:cs="Arial"/>
          <w:b/>
          <w:color w:val="000000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sz w:val="18"/>
          <w:szCs w:val="18"/>
        </w:rPr>
        <w:br w:type="page"/>
      </w:r>
    </w:p>
    <w:p w14:paraId="17EEFB14" w14:textId="418673C1" w:rsidR="007B19FB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lastRenderedPageBreak/>
        <w:t>(Figure S2</w:t>
      </w:r>
      <w:r>
        <w:rPr>
          <w:rFonts w:ascii="Arial" w:eastAsia="ＭＳ 明朝" w:hAnsi="Arial" w:cs="Arial"/>
          <w:b/>
          <w:color w:val="000000"/>
          <w:sz w:val="18"/>
          <w:szCs w:val="18"/>
        </w:rPr>
        <w:t>: 8/8</w:t>
      </w:r>
      <w:r w:rsidRPr="00741753">
        <w:rPr>
          <w:rFonts w:ascii="Arial" w:eastAsia="ＭＳ 明朝" w:hAnsi="Arial" w:cs="Arial"/>
          <w:b/>
          <w:color w:val="000000"/>
          <w:sz w:val="18"/>
          <w:szCs w:val="18"/>
        </w:rPr>
        <w:t>)</w:t>
      </w:r>
    </w:p>
    <w:p w14:paraId="5E13902C" w14:textId="77777777" w:rsidR="007B19FB" w:rsidRPr="005151BA" w:rsidRDefault="007B19FB" w:rsidP="007B19FB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sz w:val="18"/>
          <w:szCs w:val="18"/>
        </w:rPr>
      </w:pPr>
    </w:p>
    <w:p w14:paraId="4622DFA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1_NP_98957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YIYDPW NAPESVQKAA KCVIGVNY 450</w:t>
      </w:r>
    </w:p>
    <w:p w14:paraId="42EA8B5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1_NP_0010173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PKYIYDPW NAPETVQKVA KCIIGVNY 450</w:t>
      </w:r>
    </w:p>
    <w:p w14:paraId="3AEF7C1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1_NP_00108112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PKYIYDPW NAPETVQKAA KCIIGVNY 450</w:t>
      </w:r>
    </w:p>
    <w:p w14:paraId="10794EA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1_NP_0317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YIYDPW NAPEGIQKVA KCLIGVNY 450</w:t>
      </w:r>
    </w:p>
    <w:p w14:paraId="18CA7E7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a_NP_00107076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YIYDPW NAPESVQKAA KCIIGVHY 450</w:t>
      </w:r>
    </w:p>
    <w:p w14:paraId="2B63288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ab_BAA9684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FIYDPW NAPESVQKVA KCIIGVHY 450</w:t>
      </w:r>
    </w:p>
    <w:p w14:paraId="16166F7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1_XP_01161154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YIYDPW NAPESVQKAA KCMIGVHY 450</w:t>
      </w:r>
    </w:p>
    <w:p w14:paraId="75BF6A2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a_BAA9684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YIYDPW NAPDSVQAAA KCIIGVHY 450</w:t>
      </w:r>
    </w:p>
    <w:p w14:paraId="4B57EA9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2_XP_0116170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AKYIYDPW NAPEAVQAAA KCVIGVHY 450</w:t>
      </w:r>
    </w:p>
    <w:p w14:paraId="06CF013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1bb_NP_5718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6:FPAKYIYDPW NAPHDVQLAA KCVIGVDY 453</w:t>
      </w:r>
    </w:p>
    <w:p w14:paraId="4E6E5F7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2_NP_98957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SRYIYEPW NAPESVQKAA KCIIGVDY 450</w:t>
      </w:r>
    </w:p>
    <w:p w14:paraId="7B5132D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mCRY2_NP_03409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SRYIYEPW NAPESVQKAA KCIIGVDY 450</w:t>
      </w:r>
    </w:p>
    <w:p w14:paraId="75176CE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2_XP_03175634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SRYIYEPW SAPESVQKEA KCIIGIDY 450</w:t>
      </w:r>
    </w:p>
    <w:p w14:paraId="1EBA49E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2_AAK946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FPSRYIYEPW SAPESVQKEA KCIIGIDY 450</w:t>
      </w:r>
    </w:p>
    <w:p w14:paraId="6BB2680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2(zCRY3)_BAA968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423:YPNRYIYEPW NAPESVQKAA NCIVGVDY 450</w:t>
      </w:r>
    </w:p>
    <w:p w14:paraId="364EB6F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3_XP_02968791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YPNRYIYEPW NAPEAVQKAA NCVVGVDY 450</w:t>
      </w:r>
    </w:p>
    <w:p w14:paraId="04CD8EC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BmCRY2_NP_00118262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MPTRYIHEPW MAPESVQAAA QCSIGRDY 449</w:t>
      </w:r>
    </w:p>
    <w:p w14:paraId="5CEB1D7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2_XP_03251149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MPTRYIHEPW VCPEEIQKSI RCIIGKDY 449</w:t>
      </w:r>
    </w:p>
    <w:p w14:paraId="42D7434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2_ABB2988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FPTRFIHEPW NASESVQRAA KCLIGKDY 449</w:t>
      </w:r>
    </w:p>
    <w:p w14:paraId="573C4F09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4_NP_00112370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FPAKYIYEPW TAPEEIQKQA GCLIGKDY 449</w:t>
      </w:r>
    </w:p>
    <w:p w14:paraId="3FB0E31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4_NP_00108899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FPAKYIYAPW TAPEEIQKQS GCLIGKDY 449</w:t>
      </w:r>
    </w:p>
    <w:p w14:paraId="0005970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CRY4_NP_00103468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1:FPSKYIYEPW TASEEEQKQA GCIIGRDY 448</w:t>
      </w:r>
    </w:p>
    <w:p w14:paraId="717F593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4_NP_57186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0:FPSQYIYEPW KAPEDVQLSA GCIIGKDY 447</w:t>
      </w:r>
    </w:p>
    <w:p w14:paraId="3D8F120A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(6-4)Phr_BAA1206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30:YPATCIYEPW KASLVDQRAY GCVLGTDY 457</w:t>
      </w:r>
    </w:p>
    <w:p w14:paraId="34B3D6B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(6-4)Phr_ABO384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0:YPSEFIYEPW KAPKGVQKTA GCIIGEGY 447</w:t>
      </w:r>
    </w:p>
    <w:p w14:paraId="7241C09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(6-4)Phr_XP_01141469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17:YPTAYIYEPW KAPLKVQEKA GCIVGKDY 444</w:t>
      </w:r>
    </w:p>
    <w:p w14:paraId="5F872A7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(6-4)Phr_LOC10014497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FPAEYIYEPW KAPRSLQERA GCIIGKDY 449</w:t>
      </w:r>
    </w:p>
    <w:p w14:paraId="5F74F29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(6-4)Phr_NP_00108142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FPAEYIYEPW KSPRSLQERA GCIIGKDY 449</w:t>
      </w:r>
    </w:p>
    <w:p w14:paraId="248A8EA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(6-4)Phr_NP_571863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FPTEYIYEPW KAPRSVQERA GCIVGKDY 449</w:t>
      </w:r>
    </w:p>
    <w:p w14:paraId="728E63D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(6-4)Phr_XP_01160795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1:FPAEYIFEPW KAPQSVQQAA GCIVGKDY 448</w:t>
      </w:r>
    </w:p>
    <w:p w14:paraId="5B98450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(6-4)Phr_NP_56652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30:MPKQYIYEPW TAPLSVQTKA NCIVGKDY 457</w:t>
      </w:r>
    </w:p>
    <w:p w14:paraId="7B9C2FC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animal-like)_XP_042923874 </w:t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423:MPAKYIYEPW TAPLEVQRKA GCVVGRDY 450</w:t>
      </w:r>
    </w:p>
    <w:p w14:paraId="31E194C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>BmCRY1_NP_001182628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34:VPTEYIYEPW KAPLDVQERA NCIIGKDY 461</w:t>
      </w:r>
    </w:p>
    <w:p w14:paraId="3616363E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pCRY1_XP_032522602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34:MPGEYIYEPW RAPLEVQEAA GCVIGRDY 461</w:t>
      </w:r>
    </w:p>
    <w:p w14:paraId="0D2BC417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gCRY1_ABB2988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45:YPAQFVHEPW KASREQQIEY GCVIGEKY 472</w:t>
      </w:r>
    </w:p>
    <w:p w14:paraId="630E587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dCRY_NP_7324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46:VPKEFVHEPW RMSAEQQEQY ECLIGVHY 473</w:t>
      </w:r>
    </w:p>
    <w:p w14:paraId="38655461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1_XP_03432933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439:MPLRYLFEPW KAPLPVQQKA KCIVGVDY 466</w:t>
      </w:r>
    </w:p>
    <w:p w14:paraId="2262E415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tCRY-dash_XP_03175984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IKGGDAHTPW ALSTASLAHS NVSLGETY 450</w:t>
      </w:r>
    </w:p>
    <w:p w14:paraId="46D4C11C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-dash_NP_001084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IKGGDAHTPW ALSNASLAHA NLSLGETY 450</w:t>
      </w:r>
    </w:p>
    <w:p w14:paraId="6B0133F3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-dash_NP_991249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IKGGDVHTPW TLSNSALSHA QVSLNQTY 450</w:t>
      </w:r>
    </w:p>
    <w:p w14:paraId="2832D6E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-dash_XP_00396803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3:IMGADVHTPW TLSSAILSHA HLSLGETY 450</w:t>
      </w:r>
    </w:p>
    <w:p w14:paraId="416A5B4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7B19FB">
        <w:rPr>
          <w:rFonts w:ascii="ＭＳ 明朝" w:eastAsia="ＭＳ 明朝" w:hAnsi="ＭＳ 明朝"/>
          <w:b/>
          <w:bCs/>
          <w:color w:val="FF0000"/>
          <w:sz w:val="14"/>
          <w:szCs w:val="14"/>
        </w:rPr>
        <w:t xml:space="preserve">XtCRY6_LC705158_(This_Study)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1:LPDEYIHKPW KCAPSQLRRA GVILGRNY 448</w:t>
      </w:r>
    </w:p>
    <w:p w14:paraId="283C1E44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XlCRY6_XP_018113364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1:LPDEYIHKPW KCAPSQLRRA GVILGQNY 448</w:t>
      </w:r>
    </w:p>
    <w:p w14:paraId="2561D30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zCRY6_XP_00929167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1:LPDDLIHKPW KCPTSMLRRA GVVFGDSY 448</w:t>
      </w:r>
    </w:p>
    <w:p w14:paraId="34E9492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TrCRY6_XP_011605280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7:LPDELIHKPW RCPTSLLRRA GVVFGQTY 454</w:t>
      </w:r>
    </w:p>
    <w:p w14:paraId="74A71016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gCRY6_AQM57607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18:LPNDFIHQPW KCPPSILRRC GIKLGETY 445</w:t>
      </w:r>
    </w:p>
    <w:p w14:paraId="4821166D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CrCRY(plant-like)_AAC37438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1:LPTEYIHAPW KAPASVLAAA DVELGCNY 448</w:t>
      </w:r>
    </w:p>
    <w:p w14:paraId="386625F2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1_NP_567341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18:LPTDWIHHPW NAPESVLQAA GIELGSNY 445</w:t>
      </w:r>
    </w:p>
    <w:p w14:paraId="41CA804B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AtCRY2_NP_171935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  <w:t>422:LPTEWIHHPW DAPLTVLKAS GVELGTNY 449</w:t>
      </w:r>
    </w:p>
    <w:p w14:paraId="10A88CC0" w14:textId="77777777" w:rsidR="007B19FB" w:rsidRPr="00E66D36" w:rsidRDefault="007B19FB" w:rsidP="007B19FB">
      <w:pPr>
        <w:spacing w:line="200" w:lineRule="exact"/>
        <w:rPr>
          <w:rFonts w:ascii="ＭＳ 明朝" w:eastAsia="ＭＳ 明朝" w:hAnsi="ＭＳ 明朝"/>
          <w:b/>
          <w:bCs/>
          <w:sz w:val="14"/>
          <w:szCs w:val="14"/>
        </w:rPr>
      </w:pPr>
      <w:r w:rsidRPr="00E66D36">
        <w:rPr>
          <w:rFonts w:ascii="ＭＳ 明朝" w:eastAsia="ＭＳ 明朝" w:hAnsi="ＭＳ 明朝"/>
          <w:b/>
          <w:bCs/>
          <w:sz w:val="14"/>
          <w:szCs w:val="14"/>
        </w:rPr>
        <w:t xml:space="preserve">EcCPD_Phr_WP_001680736 </w:t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ab/>
      </w:r>
      <w:r>
        <w:rPr>
          <w:rFonts w:ascii="ＭＳ 明朝" w:eastAsia="ＭＳ 明朝" w:hAnsi="ＭＳ 明朝"/>
          <w:b/>
          <w:bCs/>
          <w:sz w:val="14"/>
          <w:szCs w:val="14"/>
        </w:rPr>
        <w:tab/>
      </w:r>
      <w:r w:rsidRPr="00E66D36">
        <w:rPr>
          <w:rFonts w:ascii="ＭＳ 明朝" w:eastAsia="ＭＳ 明朝" w:hAnsi="ＭＳ 明朝"/>
          <w:b/>
          <w:bCs/>
          <w:sz w:val="14"/>
          <w:szCs w:val="14"/>
        </w:rPr>
        <w:t>411:VPGKAVHEPW KWA----QKA GVML--DY 432</w:t>
      </w:r>
    </w:p>
    <w:p w14:paraId="61630E75" w14:textId="77777777" w:rsidR="00A62F31" w:rsidRPr="007B19FB" w:rsidRDefault="00A62F31" w:rsidP="00A62F31">
      <w:pPr>
        <w:spacing w:line="240" w:lineRule="exact"/>
        <w:rPr>
          <w:rFonts w:ascii="Arial" w:eastAsia="ＭＳ 明朝" w:hAnsi="Arial" w:cs="Arial"/>
          <w:b/>
          <w:color w:val="000000"/>
          <w:sz w:val="22"/>
          <w:szCs w:val="22"/>
        </w:rPr>
      </w:pPr>
    </w:p>
    <w:p w14:paraId="302E883B" w14:textId="77777777" w:rsidR="00A62F31" w:rsidRDefault="00A62F31" w:rsidP="00A62F31">
      <w:pPr>
        <w:spacing w:line="100" w:lineRule="exact"/>
        <w:jc w:val="right"/>
        <w:rPr>
          <w:rFonts w:ascii="ＭＳ 明朝" w:eastAsia="ＭＳ 明朝" w:hAnsi="ＭＳ 明朝" w:cs="Courier New"/>
          <w:b/>
          <w:color w:val="000000"/>
          <w:sz w:val="11"/>
          <w:szCs w:val="11"/>
        </w:rPr>
      </w:pPr>
    </w:p>
    <w:p w14:paraId="042CFE3A" w14:textId="518FC33A" w:rsidR="00A62F31" w:rsidRDefault="00A62F31" w:rsidP="00A62F31">
      <w:pPr>
        <w:spacing w:line="240" w:lineRule="exact"/>
        <w:rPr>
          <w:rFonts w:ascii="Arial" w:eastAsia="ＭＳ 明朝" w:hAnsi="Arial" w:cs="Arial"/>
          <w:b/>
          <w:color w:val="000000"/>
          <w:sz w:val="22"/>
          <w:szCs w:val="22"/>
        </w:rPr>
      </w:pPr>
      <w:r>
        <w:rPr>
          <w:rFonts w:ascii="Arial" w:eastAsia="ＭＳ 明朝" w:hAnsi="Arial" w:cs="Arial"/>
          <w:b/>
          <w:color w:val="000000"/>
          <w:sz w:val="22"/>
          <w:szCs w:val="22"/>
        </w:rPr>
        <w:t>Figure S2 Alignment of CRY</w:t>
      </w:r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 xml:space="preserve">s </w:t>
      </w:r>
      <w:r w:rsidR="006420EB">
        <w:rPr>
          <w:rFonts w:ascii="Arial" w:eastAsia="ＭＳ 明朝" w:hAnsi="Arial" w:cs="Arial"/>
          <w:b/>
          <w:color w:val="000000"/>
          <w:sz w:val="22"/>
          <w:szCs w:val="22"/>
        </w:rPr>
        <w:t xml:space="preserve">for phylogenetic analysis </w:t>
      </w:r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 xml:space="preserve">by </w:t>
      </w:r>
      <w:r w:rsidR="003F0B55">
        <w:rPr>
          <w:rFonts w:ascii="Arial" w:eastAsia="ＭＳ 明朝" w:hAnsi="Arial" w:cs="Arial"/>
          <w:b/>
          <w:color w:val="000000"/>
          <w:sz w:val="22"/>
          <w:szCs w:val="22"/>
        </w:rPr>
        <w:t>MAFFT</w:t>
      </w:r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 xml:space="preserve"> (</w:t>
      </w:r>
      <w:r w:rsidR="003F0B55" w:rsidRPr="003F0B55">
        <w:rPr>
          <w:rStyle w:val="a3"/>
          <w:rFonts w:ascii="Arial" w:eastAsia="ＭＳ 明朝" w:hAnsi="Arial" w:cs="Arial"/>
          <w:b/>
          <w:sz w:val="22"/>
          <w:szCs w:val="22"/>
        </w:rPr>
        <w:t>https://mafft.cbrc.jp/alignment/server/</w:t>
      </w:r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>)</w:t>
      </w:r>
    </w:p>
    <w:p w14:paraId="4D21B2CA" w14:textId="4C8F7A97" w:rsidR="006420EB" w:rsidRDefault="00A62F31" w:rsidP="00A62F31">
      <w:pPr>
        <w:spacing w:line="240" w:lineRule="exact"/>
        <w:rPr>
          <w:rFonts w:ascii="Arial" w:eastAsia="ＭＳ 明朝" w:hAnsi="Arial" w:cs="Arial"/>
          <w:color w:val="000000"/>
          <w:sz w:val="22"/>
          <w:szCs w:val="22"/>
        </w:rPr>
      </w:pPr>
      <w:r w:rsidRPr="00A62F31">
        <w:rPr>
          <w:rFonts w:ascii="Arial" w:eastAsia="ＭＳ 明朝" w:hAnsi="Arial" w:cs="Arial"/>
          <w:color w:val="000000"/>
          <w:sz w:val="22"/>
          <w:szCs w:val="22"/>
        </w:rPr>
        <w:t xml:space="preserve">Amino- and carboxyl-terminal sequences </w:t>
      </w:r>
      <w:r w:rsidR="006420EB">
        <w:rPr>
          <w:rFonts w:ascii="Arial" w:eastAsia="ＭＳ 明朝" w:hAnsi="Arial" w:cs="Arial"/>
          <w:color w:val="000000"/>
          <w:sz w:val="22"/>
          <w:szCs w:val="22"/>
        </w:rPr>
        <w:t>(corresponding to Met</w:t>
      </w:r>
      <w:r w:rsidR="006420EB" w:rsidRPr="006420EB">
        <w:rPr>
          <w:rFonts w:ascii="Arial" w:eastAsia="ＭＳ 明朝" w:hAnsi="Arial" w:cs="Arial"/>
          <w:color w:val="000000"/>
          <w:sz w:val="22"/>
          <w:szCs w:val="22"/>
          <w:vertAlign w:val="superscript"/>
        </w:rPr>
        <w:t>1</w:t>
      </w:r>
      <w:r w:rsidR="006420EB">
        <w:rPr>
          <w:rFonts w:ascii="Arial" w:eastAsia="ＭＳ 明朝" w:hAnsi="Arial" w:cs="Arial"/>
          <w:color w:val="000000"/>
          <w:sz w:val="22"/>
          <w:szCs w:val="22"/>
        </w:rPr>
        <w:t>-His</w:t>
      </w:r>
      <w:r w:rsidR="006420EB" w:rsidRPr="006420EB">
        <w:rPr>
          <w:rFonts w:ascii="Arial" w:eastAsia="ＭＳ 明朝" w:hAnsi="Arial" w:cs="Arial"/>
          <w:color w:val="000000"/>
          <w:sz w:val="22"/>
          <w:szCs w:val="22"/>
          <w:vertAlign w:val="superscript"/>
        </w:rPr>
        <w:t xml:space="preserve">243 </w:t>
      </w:r>
      <w:r w:rsidR="006420EB">
        <w:rPr>
          <w:rFonts w:ascii="Arial" w:eastAsia="ＭＳ 明朝" w:hAnsi="Arial" w:cs="Arial"/>
          <w:color w:val="000000"/>
          <w:sz w:val="22"/>
          <w:szCs w:val="22"/>
        </w:rPr>
        <w:t>and Pro</w:t>
      </w:r>
      <w:r w:rsidR="006420EB" w:rsidRPr="006420EB">
        <w:rPr>
          <w:rFonts w:ascii="Arial" w:eastAsia="ＭＳ 明朝" w:hAnsi="Arial" w:cs="Arial"/>
          <w:color w:val="000000"/>
          <w:sz w:val="22"/>
          <w:szCs w:val="22"/>
          <w:vertAlign w:val="superscript"/>
        </w:rPr>
        <w:t>692</w:t>
      </w:r>
      <w:r w:rsidR="006420EB">
        <w:rPr>
          <w:rFonts w:ascii="Arial" w:eastAsia="ＭＳ 明朝" w:hAnsi="Arial" w:cs="Arial"/>
          <w:color w:val="000000"/>
          <w:sz w:val="22"/>
          <w:szCs w:val="22"/>
        </w:rPr>
        <w:t>-Asn</w:t>
      </w:r>
      <w:r w:rsidR="006420EB" w:rsidRPr="006420EB">
        <w:rPr>
          <w:rFonts w:ascii="Arial" w:eastAsia="ＭＳ 明朝" w:hAnsi="Arial" w:cs="Arial"/>
          <w:color w:val="000000"/>
          <w:sz w:val="22"/>
          <w:szCs w:val="22"/>
          <w:vertAlign w:val="superscript"/>
        </w:rPr>
        <w:t>862</w:t>
      </w:r>
      <w:r w:rsidR="006420EB">
        <w:rPr>
          <w:rFonts w:ascii="Arial" w:eastAsia="ＭＳ 明朝" w:hAnsi="Arial" w:cs="Arial"/>
          <w:color w:val="000000"/>
          <w:sz w:val="22"/>
          <w:szCs w:val="22"/>
        </w:rPr>
        <w:t xml:space="preserve">) </w:t>
      </w:r>
      <w:r w:rsidRPr="00A62F31">
        <w:rPr>
          <w:rFonts w:ascii="Arial" w:eastAsia="ＭＳ 明朝" w:hAnsi="Arial" w:cs="Arial"/>
          <w:color w:val="000000"/>
          <w:sz w:val="22"/>
          <w:szCs w:val="22"/>
        </w:rPr>
        <w:t>were deleted to construct the phylogenetic tree (Figure 1a).</w:t>
      </w:r>
      <w:r w:rsidR="006420EB">
        <w:rPr>
          <w:rFonts w:ascii="Arial" w:eastAsia="ＭＳ 明朝" w:hAnsi="Arial" w:cs="Arial"/>
          <w:color w:val="000000"/>
          <w:sz w:val="22"/>
          <w:szCs w:val="22"/>
        </w:rPr>
        <w:t xml:space="preserve"> </w:t>
      </w:r>
    </w:p>
    <w:p w14:paraId="03943E35" w14:textId="77777777" w:rsidR="006420EB" w:rsidRDefault="006420EB">
      <w:pPr>
        <w:rPr>
          <w:rFonts w:ascii="Arial" w:eastAsia="ＭＳ 明朝" w:hAnsi="Arial" w:cs="Arial"/>
          <w:color w:val="000000"/>
          <w:sz w:val="22"/>
          <w:szCs w:val="22"/>
        </w:rPr>
      </w:pPr>
      <w:r>
        <w:rPr>
          <w:rFonts w:ascii="Arial" w:eastAsia="ＭＳ 明朝" w:hAnsi="Arial" w:cs="Arial"/>
          <w:color w:val="000000"/>
          <w:sz w:val="22"/>
          <w:szCs w:val="22"/>
        </w:rPr>
        <w:br w:type="page"/>
      </w:r>
    </w:p>
    <w:p w14:paraId="502A843C" w14:textId="77777777" w:rsidR="00A62F31" w:rsidRPr="00A62F31" w:rsidRDefault="00A62F31" w:rsidP="00A62F31">
      <w:pPr>
        <w:spacing w:line="240" w:lineRule="exact"/>
        <w:rPr>
          <w:rFonts w:ascii="Arial" w:eastAsia="ＭＳ 明朝" w:hAnsi="Arial" w:cs="Arial"/>
          <w:color w:val="000000"/>
          <w:sz w:val="22"/>
          <w:szCs w:val="22"/>
        </w:rPr>
      </w:pPr>
    </w:p>
    <w:p w14:paraId="3FD87E20" w14:textId="2F8ED8C1" w:rsidR="009D203B" w:rsidRDefault="009D203B" w:rsidP="00402A05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bookmarkStart w:id="0" w:name="_Hlk126688676"/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>(Figure S3: 1/19)</w:t>
      </w:r>
    </w:p>
    <w:p w14:paraId="161E25C1" w14:textId="77777777" w:rsidR="007B19FB" w:rsidRPr="009D203B" w:rsidRDefault="007B19FB" w:rsidP="00402A05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</w:p>
    <w:p w14:paraId="6F6B6A90" w14:textId="6B6CCF82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------ ---------- ----MIVSLD GYDSTRQHFL 16</w:t>
      </w:r>
    </w:p>
    <w:p w14:paraId="06E4077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A GAEG-----A ALTHMEGFMQ EMLTGSIQPD EFFCLVLSLL GPNRTHTLLP 47</w:t>
      </w:r>
    </w:p>
    <w:p w14:paraId="74FED1C4" w14:textId="44CA10B3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D LKP------F ERAQIDDVLQ QLESGSVQAD EFLCLVLSIL GSSRTYSQFP 46</w:t>
      </w:r>
    </w:p>
    <w:p w14:paraId="6EC24A3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D LEA------V ERAHINDIVR QLETGIVQTD EFLCLVLSVL GNRRTFWHLP 46</w:t>
      </w:r>
    </w:p>
    <w:p w14:paraId="2EA6A75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VQQMMA ELQLGELDTE EFFCLTLSLL GHQNTQEQFL 36</w:t>
      </w:r>
    </w:p>
    <w:p w14:paraId="4A6F138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ATDSS-RPAA HVSRVQAMVT QVLLGTMEPE ELFWGSLSLL GLQGTQDTFL 51</w:t>
      </w:r>
    </w:p>
    <w:p w14:paraId="224C976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VEND-----S SVAQVRHLLR ELLVGREDPG GFFCLCLSIL GSRETRAGFR 47</w:t>
      </w:r>
    </w:p>
    <w:p w14:paraId="6F592C3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V--------S AMSEVRLKLR DLLLGLEDAE GFFCLCLSAL GERDTLALFL 44</w:t>
      </w:r>
    </w:p>
    <w:p w14:paraId="4B017B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AGEE----TK PVSEVRELLR ELILGREDPQ GFFCMCVSLL GDADTRRLFL 48</w:t>
      </w:r>
    </w:p>
    <w:p w14:paraId="12FC971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VRRD----MK SMSQVRELLR ELESGREDPD GFFGLCLSLL GDTDTRTHFL 48</w:t>
      </w:r>
    </w:p>
    <w:p w14:paraId="7F3DB66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VSRD----MK SVSQVRELLR ELVSGREDPD GFFCMCLSLL GDTDTRTHFL 48</w:t>
      </w:r>
    </w:p>
    <w:p w14:paraId="7D8AA3B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VSRD----MK SVSQVRELLR ELVSGREDPD AFFCMCLSLL GDTDTRTHFL 48</w:t>
      </w:r>
    </w:p>
    <w:p w14:paraId="4AB6B24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N VKRTIAGAAD NIASLSNTLQ QLVLGGEDPG GFFGICVSSM GHSETLSVFP 52</w:t>
      </w:r>
    </w:p>
    <w:p w14:paraId="5DE1A30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SVA------D DLALVRHMLR EVLVGREDPE GYFAMCLSIL GHQETLSQFA 46</w:t>
      </w:r>
    </w:p>
    <w:p w14:paraId="3437686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AAP-DGDS TKVWVRRILR EVLAGREDPE GFFALCLSVL GHQETRSQYP 51</w:t>
      </w:r>
    </w:p>
    <w:p w14:paraId="4CAE22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A LSAA-----G DQAEVRKMLR EVLVGREDPE GFFAVCLSVL GHQETRTQFL 47</w:t>
      </w:r>
    </w:p>
    <w:p w14:paraId="4F720AD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------ ---------- ----MCLSVL GNQETRSEFL 16</w:t>
      </w:r>
    </w:p>
    <w:p w14:paraId="6517C4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HSAA-----G DQAAVRQMLR EVLVGREDPE GFFAMCVSVL GHQETRSQFL 47</w:t>
      </w:r>
    </w:p>
    <w:p w14:paraId="5BE705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AA-----G DQAAVRQMLR EVLVGREDPD SFFAMCVSVL GHQETRSQFL 47</w:t>
      </w:r>
    </w:p>
    <w:p w14:paraId="48CDF5A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0:---------- ---------- ---------- ---------- ---------- ---------- 0</w:t>
      </w:r>
    </w:p>
    <w:p w14:paraId="2056D1C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VSGG----ED PMSQVRQMLR ELLVGRENAE GFFCLCVSVL GHNDTRTHFL 48</w:t>
      </w:r>
    </w:p>
    <w:p w14:paraId="3DBB8B2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VSGG----ED PMSQVRQMLR ELLVGRENAE GFFCLCVSVL GHNDTRTHFL 48</w:t>
      </w:r>
    </w:p>
    <w:p w14:paraId="5ED61D4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VSGG----ED PMSQVRQMLR ELLVGRENAE GFFCLCVSVL GHNDTRTHFL 48</w:t>
      </w:r>
    </w:p>
    <w:p w14:paraId="572EED6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VSGG----ED PMSQVRQMLR ELLVGRENAE GFFCLCVSVL GHNDTRTHFL 48</w:t>
      </w:r>
    </w:p>
    <w:p w14:paraId="3E56B8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VSGG----ED PMSQVRQMLR ELLVGRENAE GFFCLCVSVL GHNDTRTNFL 48</w:t>
      </w:r>
    </w:p>
    <w:p w14:paraId="1FE55B5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------ ---------- ----MCLSIL GHQETRARFL 16</w:t>
      </w:r>
    </w:p>
    <w:p w14:paraId="3CECDD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KG------ DHALVREMLK EVLTGREDPE GFFAICLSVL GHRETYSMFP 46</w:t>
      </w:r>
    </w:p>
    <w:p w14:paraId="65F20F7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KS------ DQALVSEMLK EVLAGREDPE GFFAICLSVL GHRETYSVFQ 46</w:t>
      </w:r>
    </w:p>
    <w:p w14:paraId="124808D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KS------ DQDLVREMLK EVLAGREDPE GFFAICLSVL GHRETYSVFQ 46</w:t>
      </w:r>
    </w:p>
    <w:p w14:paraId="708729C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RSAAA--IDD SKAWVRKMIR EVLVGREDPE GLFAMCLSVL GPQETRSQFL 50</w:t>
      </w:r>
    </w:p>
    <w:p w14:paraId="0C5B31D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LSAAG--GGD SEVLVRKILR EVLLGREDPE GFFAMCLSVL GHQETRSQFL 50</w:t>
      </w:r>
    </w:p>
    <w:p w14:paraId="2194619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AAG---VDD TKVLVRKMLR ELLMGREDPE GFFGLCVSLL GHQDTRSQFP 49</w:t>
      </w:r>
    </w:p>
    <w:p w14:paraId="5471DA0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GA-----D AQATVKWWLG EVLEGREDPE GFFAMCVSIL GHRETRSQFL 47</w:t>
      </w:r>
    </w:p>
    <w:p w14:paraId="2EC6A4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GA-----D AQATVKWWLG EVLKGREDPE GFFAMCLSIL GHVETRSQFL 47</w:t>
      </w:r>
    </w:p>
    <w:p w14:paraId="159607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------ ---------- ----MCVSIL GQVETRSQFL 16</w:t>
      </w:r>
    </w:p>
    <w:p w14:paraId="37BBE3C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MSVTFYSKMP PSGA-----D AQATVKWWLG EVLEGREDPE GFFAMCVSIL GHLETRSQFL 55</w:t>
      </w:r>
    </w:p>
    <w:p w14:paraId="3E1EDFE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MSVTFYSKMP PSGA-----D AQATVKWWLG EVLEGREDPE GFFAMCVSIL GQVETRSQFL 55</w:t>
      </w:r>
    </w:p>
    <w:p w14:paraId="417F7B4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MSVTFYSKMP PSGA-----D AQATVKWWLG EVLEGREDPE GFFAVCVSIL GQVETRSQFL 55</w:t>
      </w:r>
    </w:p>
    <w:p w14:paraId="52A82F2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0:---------- ---------- ---------- ---------- ---------- ---------- 0</w:t>
      </w:r>
    </w:p>
    <w:p w14:paraId="1925AA0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AG------ -KVLVRKTLR EVLMGREDPE GFFATCVSAL GHQETRSQFR 45</w:t>
      </w:r>
    </w:p>
    <w:p w14:paraId="54F8DD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AAA--TED SIALVRKTLR EVLVGREDPE GFFATCVSAL GHQETRSHFL 50</w:t>
      </w:r>
    </w:p>
    <w:p w14:paraId="6A67CCC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------ ---------- ----MCVSVL GHQETRTQFP 16</w:t>
      </w:r>
    </w:p>
    <w:p w14:paraId="2B28DB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PAA-----D GQTEVRKMLR DVLVGREDPE GFFAMCVSIL GHRETRTLFP 47</w:t>
      </w:r>
    </w:p>
    <w:p w14:paraId="597F167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PAA-----D GQTEVRKMLR EVLVGREDPE GFFAMCVSIL GHRETRTVFP 47</w:t>
      </w:r>
    </w:p>
    <w:p w14:paraId="7B8EB98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-- ---------- ---------- ---------- ----MCVSIL GHRETRTVFP 16</w:t>
      </w:r>
    </w:p>
    <w:p w14:paraId="2D70ADD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PSAAA-GAGD SKALVRRMLR EVLVGREDPE GFFVMCLSAL GHQETRSQFV 51</w:t>
      </w:r>
    </w:p>
    <w:p w14:paraId="56C9C8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RPVVD--ADD SKASVRKWLR EVLAGREDPE GFFAMCVSVL GHQETRSQFQ 50</w:t>
      </w:r>
    </w:p>
    <w:p w14:paraId="1617135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AGG--AED SKTLVRKLLR EVLVGREDPE GFFAMCLSVL GHQETRSQFP 50</w:t>
      </w:r>
    </w:p>
    <w:p w14:paraId="0E4D956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S PSAVG--ADD SKSLVRKMLR EVLVGREDPE GFFAMCVSLL GHQETRSRFL 50</w:t>
      </w:r>
    </w:p>
    <w:p w14:paraId="516924A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AAAA-GAED SKALVRKMLR EVLVGREDPE WFFAMCVSAL GHQETRSQFL 51</w:t>
      </w:r>
    </w:p>
    <w:p w14:paraId="49AFCFC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:--------MP PSTG---AED RKALVRKMLR EVLVGREDPE GFFAMCVSAL GYQETRSQFL 49</w:t>
      </w:r>
    </w:p>
    <w:p w14:paraId="78C3704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7CB6D28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2A0ACE87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0CB70EDD" w14:textId="1D9B1516" w:rsidR="009D203B" w:rsidRDefault="009D203B" w:rsidP="00402A05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2/19)</w:t>
      </w:r>
    </w:p>
    <w:p w14:paraId="6184BAC4" w14:textId="77777777" w:rsidR="007B19FB" w:rsidRPr="009D203B" w:rsidRDefault="007B19FB" w:rsidP="00402A05">
      <w:pPr>
        <w:widowControl w:val="0"/>
        <w:spacing w:line="200" w:lineRule="exact"/>
        <w:jc w:val="both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</w:p>
    <w:p w14:paraId="65C1DFF7" w14:textId="32F54E55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:KNIDFLRLTN PKKYNELFTV FANYFE---- ---K------ -----PPSGA FLDPIGCSVE 58</w:t>
      </w:r>
    </w:p>
    <w:p w14:paraId="59BA02F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GIITGLREQN PVLYSQIMHI HSEYFH---- ---K------ -----DVEE- ---------- 78</w:t>
      </w:r>
    </w:p>
    <w:p w14:paraId="5010775A" w14:textId="2EEDA2BE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:AILQSLSRKE PAMYRELMDL HAEYFP---- ---K------ -----EPAD- ---------- 77</w:t>
      </w:r>
    </w:p>
    <w:p w14:paraId="22BF855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:AIIQSLREKE PAMYRELMDL HAHYFR---- ---K------ -----EPTD- ---------- 77</w:t>
      </w:r>
    </w:p>
    <w:p w14:paraId="286A7B8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:ELIEPLALRH EKEHMCLTTI FLEYFT---- ---QAQ---- --APGVEEE- ---------- 72</w:t>
      </w:r>
    </w:p>
    <w:p w14:paraId="18118A4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:DLIEPLAQEH ALSQDQ---- ---------- --EA------ -----KEDE- ---------- 73</w:t>
      </w:r>
    </w:p>
    <w:p w14:paraId="73F20A3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ELIAPLTDKH RQLHSQLITI YQEYFS---- ---REEDDEL RLAPQDEDD- ---------- 89</w:t>
      </w:r>
    </w:p>
    <w:p w14:paraId="277F1D6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5:DLIKPLASGH VQLYSQLSAI HTNYFS---- ---R------ -----DEEE- ---------- 7</w:t>
      </w:r>
    </w:p>
    <w:p w14:paraId="5297B31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DLIKPLSSEY EHLHSQLTSV FLEYFS---- ---K------ -----DESE- ---------- 79</w:t>
      </w:r>
    </w:p>
    <w:p w14:paraId="20BE357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DVIKPLLSGH EHIHSQLTAI FLEYFS---- ---K------ -----DEAD- ---------- 79</w:t>
      </w:r>
    </w:p>
    <w:p w14:paraId="3C154A2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DEIKPLLSGH EHLHSQLTAI FLEYFS---- ---K------ ---------- ---------- 75</w:t>
      </w:r>
    </w:p>
    <w:p w14:paraId="17CB928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DEIKPLLSGH EHLHSQLTAI FLEYFS---- ---K------ -----DKAD- ---------- 79</w:t>
      </w:r>
    </w:p>
    <w:p w14:paraId="77C18B1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:SLIQPLASVD PSQHSTLIAI YVEYFS---- ---K------ -----DEED- ---------- 83</w:t>
      </w:r>
    </w:p>
    <w:p w14:paraId="57015B0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:SIIKPLSTAN IHLHSILTSI YQEYFS---- ---K------ -----TEDD- ---------- 77</w:t>
      </w:r>
    </w:p>
    <w:p w14:paraId="6A0DF09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:SHIEPLRAAN SSMHSVLTSI YKEYFS---- ---K------ -----TEDD- ---------- 82</w:t>
      </w:r>
    </w:p>
    <w:p w14:paraId="33D38A8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SIVKPLSTAN IHLHSVLTSI YREYYS---- ---K------ -----TEDE- ---------- 78</w:t>
      </w:r>
    </w:p>
    <w:p w14:paraId="557717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:SIIKPLSTAN IRLHSVLRSL YQDYFT---- ---K------ -----TEDD- ---------- 47</w:t>
      </w:r>
    </w:p>
    <w:p w14:paraId="54D9898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SIIKPLSTAN IRLHSVLSSI YQEYFS---- ---K------ -----MEDD- ---------- 78</w:t>
      </w:r>
    </w:p>
    <w:p w14:paraId="387E3A1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AIIKPLSTAN IRLHSVLSAL YQQYFS---- ---K------ -----PEDD- ---------- 78</w:t>
      </w:r>
    </w:p>
    <w:p w14:paraId="5D875EB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0:---------- ---------- ---------- ---------- ---------- ---------- 0</w:t>
      </w:r>
    </w:p>
    <w:p w14:paraId="2D4994E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PLIQLLATDH NRLHTTLTSI YLEYFS---- ---K------ -----DEDD- ---------- 79</w:t>
      </w:r>
    </w:p>
    <w:p w14:paraId="7AE3515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PLIQLLATDH NRLHTTLTSI YLEYFS---- ---K------ -----DEDD- ---------- 79</w:t>
      </w:r>
    </w:p>
    <w:p w14:paraId="7DB553F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PLIQLLATDH NSLHTTLTSI YLKYFS---- ---K------ -----DEDD- ---------- 79</w:t>
      </w:r>
    </w:p>
    <w:p w14:paraId="3064372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PLIQLLATDH SSLHTTLTSI YLEYFS---- ---K------ -----DEDD- ---------- 79</w:t>
      </w:r>
    </w:p>
    <w:p w14:paraId="0FA5959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:PLIQLLATDH SSLHTTLTSI YLEYFS---- ---K------ -----DEDD- ---------- 79</w:t>
      </w:r>
    </w:p>
    <w:p w14:paraId="5E6865F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:PAVQPLSSAN RFLHSTLVSI YEEYFT---- ---K------ -----AEDD- ---------- 47</w:t>
      </w:r>
    </w:p>
    <w:p w14:paraId="661CCA1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:ALIKPLSTAN ISVHSTLTLI YEEYFS---- ---K------ -----TGDD- ---------- 77</w:t>
      </w:r>
    </w:p>
    <w:p w14:paraId="7980A20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:TLIKPLSTAN TSVHSTLTLI YEEYFS---- ---K------ -----TEDD- ---------- 77</w:t>
      </w:r>
    </w:p>
    <w:p w14:paraId="56D4B4B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:TLIKPLSTAN TSVHSTLTLI YEQYFS---- ---K------ -----TADD- ---------- 77</w:t>
      </w:r>
    </w:p>
    <w:p w14:paraId="3924D58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:CLIRPLAAAN AELHFRLSSI YQEYFS---- ---KFQ---- -----TEED- ---------- 83</w:t>
      </w:r>
    </w:p>
    <w:p w14:paraId="55204CB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:SLIHPLSTAN SSLHSTLTSI YQEFFT---- ---Q------ -----TEDD- ---------- 81</w:t>
      </w:r>
    </w:p>
    <w:p w14:paraId="532D17C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:ALIQPLSTAN RSLHSTLTSI YLDYFS---- ---Q------ -----DEDH- ---------- 80</w:t>
      </w:r>
    </w:p>
    <w:p w14:paraId="03F5DF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SLIEPLSTGD RLLHASLTSI YQEYFT---- ---K------ -----TEDD- ---------- 78</w:t>
      </w:r>
    </w:p>
    <w:p w14:paraId="0A8619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SLIKPLSTGD RLLHASLTSI YQEYFT---- ---K------ -----TEDD- ---------- 78</w:t>
      </w:r>
    </w:p>
    <w:p w14:paraId="55949CA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:SLIEPLSTGD RLLHTSLTSI YQEYFT---- ---K------ -----TEDD- ---------- 47</w:t>
      </w:r>
    </w:p>
    <w:p w14:paraId="414993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:SLIEPLSTGD RLLHTSLTSI YQEYFT---- ---K------ -----TEDD- ---------- 86</w:t>
      </w:r>
    </w:p>
    <w:p w14:paraId="3EB0168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:SLIEPLSTGD RLLHASLTSI YQEYFT---- ---K------ -----TEDD- ---------- 86</w:t>
      </w:r>
    </w:p>
    <w:p w14:paraId="045CC02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:SLIEPLSTGD RLLHASLTSI YQEYFT---- ---K------ -----TEDD- ---------- 86</w:t>
      </w:r>
    </w:p>
    <w:p w14:paraId="7544C88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1:--------MG CKLAYQIFYL YFNYKQ---- ---F------ -----FNND- ---------- 23</w:t>
      </w:r>
    </w:p>
    <w:p w14:paraId="6ACE930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:SLIRPLCTAH GPLHSTLTSI YEQYFT---- ---E------ -----TEDD- ---------- 76</w:t>
      </w:r>
    </w:p>
    <w:p w14:paraId="11EB4A3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:SLIQPLSTAN SSLHSRLTSI YQEYFS---- ---K------ -----TEDD- ---------- 81</w:t>
      </w:r>
    </w:p>
    <w:p w14:paraId="0A8BBFC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:SLIQPLSTAN RALHSILTSI YQEYFS---- ---K------ -----TEDD- ---------- 47</w:t>
      </w:r>
    </w:p>
    <w:p w14:paraId="2E4929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SLIQPLSTAN RALHSILISI YQEYFT---- ---K------ -----TEDD- ---------- 78</w:t>
      </w:r>
    </w:p>
    <w:p w14:paraId="47C18FE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SLIQPLSTAN RALHSILISI YQEYFT---- ---K------ -----TEDD- ---------- 78</w:t>
      </w:r>
    </w:p>
    <w:p w14:paraId="67B9E46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:SLIQPLSTAN RALHSILISI YQEYFT---- ---K------ -----TEDD- ---------- 47</w:t>
      </w:r>
    </w:p>
    <w:p w14:paraId="617C6E0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:SLIQPLSTAN SSLHCTLTSI YREYFS---- ---K------ -----TEDD- ---------- 82</w:t>
      </w:r>
    </w:p>
    <w:p w14:paraId="7D95F33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:SLIQPLSAAN RSLHAALTSV YQGYFH---- ---K------ -----TEDD- ---------- 81</w:t>
      </w:r>
    </w:p>
    <w:p w14:paraId="7CA125D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:SLIRPLSTAN CSMYSTLTGI YQEYFSVVSE CLLN------ -----TEDD- ---------- 88</w:t>
      </w:r>
    </w:p>
    <w:p w14:paraId="4D35188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:SLIQPLSTAN SSLYSTLTSI YKKYFS---- ---E------ -----TEDD- ---------- 81</w:t>
      </w:r>
    </w:p>
    <w:p w14:paraId="08FB874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:SLIQPLSTAN SSLHSTLTSI YREYFS---- ---K------ -----TEDD- ---------- 82</w:t>
      </w:r>
    </w:p>
    <w:p w14:paraId="34828A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:SLIQPLSTAN RSLHSTLTSI YKDYFS---- ---K------ -----TEDD- ---------- 80</w:t>
      </w:r>
    </w:p>
    <w:p w14:paraId="0EF5644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</w:t>
      </w:r>
    </w:p>
    <w:p w14:paraId="7715447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</w:t>
      </w:r>
    </w:p>
    <w:p w14:paraId="43B6D548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05F19F45" w14:textId="0E0DF5D2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3/19)</w:t>
      </w:r>
    </w:p>
    <w:p w14:paraId="489C3A1A" w14:textId="17E0F7EE" w:rsidR="004B72CA" w:rsidRPr="009D203B" w:rsidRDefault="004B72CA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</w: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</w: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</w: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  <w:t xml:space="preserve">            </w:t>
      </w:r>
      <w:r w:rsidRPr="004B72CA">
        <w:rPr>
          <w:rFonts w:ascii="Arial" w:eastAsia="ＭＳ 明朝" w:hAnsi="Arial" w:cs="Arial"/>
          <w:b/>
          <w:color w:val="FF0000"/>
          <w:kern w:val="2"/>
          <w:sz w:val="18"/>
          <w:szCs w:val="18"/>
        </w:rPr>
        <w:t>DI-UIM</w:t>
      </w:r>
    </w:p>
    <w:p w14:paraId="2177D988" w14:textId="60D6157F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:NGYLTSDFGY ELEVELASAL SLQDQSESL- NSKA------ ---------S YVSVVQ-EPI 101</w:t>
      </w:r>
    </w:p>
    <w:p w14:paraId="0DE10A7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ALDC DVGLELAIAL SLHGNTSPE- QTAEVCPAMP ---------V QEQLRK-TTN 121</w:t>
      </w:r>
    </w:p>
    <w:p w14:paraId="0D5BBC85" w14:textId="418557BA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:----LETLG</w:t>
      </w:r>
      <w:r w:rsidR="009D203B" w:rsidRPr="004738A4">
        <w:rPr>
          <w:rFonts w:ascii="ＭＳ 明朝" w:eastAsia="ＭＳ 明朝" w:hAnsi="ＭＳ 明朝" w:cstheme="minorBidi"/>
          <w:b/>
          <w:bCs/>
          <w:color w:val="FF0000"/>
          <w:kern w:val="2"/>
          <w:sz w:val="14"/>
          <w:szCs w:val="14"/>
        </w:rPr>
        <w:t>Y ETDLELAIAL SLQE</w:t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HNQLT- DTASF----- ---------- --ASEV-DPA 114</w:t>
      </w:r>
    </w:p>
    <w:p w14:paraId="135BF7C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:----L----- ETDLELAIAL SMHEQNQLT- DTAS------ ---------- ---SEM-SPT 107</w:t>
      </w:r>
    </w:p>
    <w:p w14:paraId="4A3CA53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:---------- --EVEVALAL SLQELGVSK- QEKP------ ---------Q PSS----HPG 100</w:t>
      </w:r>
    </w:p>
    <w:p w14:paraId="139B23B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:---------- --ALALALAL SLQDAGAGK- QMTT------ ---------E ESSGSR-SQD 104</w:t>
      </w:r>
    </w:p>
    <w:p w14:paraId="41B6238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90:---------- --ELQLALAL SLVHTSCQN- ---------- ---------- ---SPR-QPV 112</w:t>
      </w:r>
    </w:p>
    <w:p w14:paraId="037E02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:---------- --ALEVAIAL SLHDTNQRS- ---------- ---------- ---------- 92</w:t>
      </w:r>
    </w:p>
    <w:p w14:paraId="1432F07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ELALTL SLYETKQID- ------P--- ED-------K LHNSDH-QHH 109</w:t>
      </w:r>
    </w:p>
    <w:p w14:paraId="0141059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ELALTQ SLYETKLTK- ------P--- ---------- ----DH-QP- 101</w:t>
      </w:r>
    </w:p>
    <w:p w14:paraId="36812A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:---------- -----LALAL SLYETKLTK- ------P--- ---------- ----VH-QP- 94</w:t>
      </w:r>
    </w:p>
    <w:p w14:paraId="1454FC3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ELALAL SLYETKLTK- ------P--- ---------- ----VH-QP- 101</w:t>
      </w:r>
    </w:p>
    <w:p w14:paraId="1B5C3F7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:---------- --ELEVALAL SLLDVKPQQ- KPACR-P--- ---------- -------EPR 109</w:t>
      </w:r>
    </w:p>
    <w:p w14:paraId="3CFC8E2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:---------- --EMELALAL SLLQMKDQQ- MATS------ ---------N NEPTPL-QFG 108</w:t>
      </w:r>
    </w:p>
    <w:p w14:paraId="3FE55B2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:---------- --ELELALAL SLVETKDYE- LSAP------ ---------V HEPQLK-QPG 113</w:t>
      </w:r>
    </w:p>
    <w:p w14:paraId="5CE6FF3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ELELALTL SLLDMEDTG- MSTT------ ---------D QEPQLL-QSE 109</w:t>
      </w:r>
    </w:p>
    <w:p w14:paraId="24D9100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---------- --ELEIALAL SLLEMKENQ- ISLP------ ---------L KKSEFT---- 75</w:t>
      </w:r>
    </w:p>
    <w:p w14:paraId="3649E2B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ELELALAL SLLEMKDQQ- ISTP------ ---------N QLSLHP-AGG 109</w:t>
      </w:r>
    </w:p>
    <w:p w14:paraId="4B8A98E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ELELALAL SLLEMKDNP- MPTP------ ---------N QSPLQP-EVT 109</w:t>
      </w:r>
    </w:p>
    <w:p w14:paraId="1F19F39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1:---------- ---LAVALAL SLLEVKGQQ- QTNTK-PLFL DPKLQGQTDT QATATY-RPQ 44</w:t>
      </w:r>
    </w:p>
    <w:p w14:paraId="41A3083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AVALAL SLLEVKGQQ- QTNTK-PLFP DPKLQGQTDT QATATY-RPQ 124</w:t>
      </w:r>
    </w:p>
    <w:p w14:paraId="267E81A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AVALAL SLLEVKGQQ- QTNTK-PLFP DPKLQGQTDT QATATY-RPQ 124</w:t>
      </w:r>
    </w:p>
    <w:p w14:paraId="5E4046B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AVALAL SLLEVKGQE- QTDTK-PLFP DPK------P QATATY-RPQ 118</w:t>
      </w:r>
    </w:p>
    <w:p w14:paraId="62E6E2E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AVALAL SLLEVKRQQ- QTDTK-PLFP DPKL------ ---------- 109</w:t>
      </w:r>
    </w:p>
    <w:p w14:paraId="4E9AB53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:---------- --ELAVALAL SLLEVKRQQ- QTDTK-PLFP DPKLQGQTDT QATATY-RPQ 124</w:t>
      </w:r>
    </w:p>
    <w:p w14:paraId="2027EDC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---------- --ELELAVTL SLLETQVHP- ---------- ---------- -RTRLQ-KYD 72</w:t>
      </w:r>
    </w:p>
    <w:p w14:paraId="36D8E3F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:---------- --DLELALAL SLMEMEDQQ- LSTQ------ ---------H L------QSE 103</w:t>
      </w:r>
    </w:p>
    <w:p w14:paraId="39AE9FA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:---------- --DLELALAL SLMEMEDQQ- PSTQ------ ---------H M------QAE 103</w:t>
      </w:r>
    </w:p>
    <w:p w14:paraId="7B2F752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:---------- --DLELALAL SLMEMEDQQ- PSTQ------ ---------H M------QAE 103</w:t>
      </w:r>
    </w:p>
    <w:p w14:paraId="66AD33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:---------- --ELELALAL SLMEIKDQDV LSTQ------ ---------S QESRFL-QPG 115</w:t>
      </w:r>
    </w:p>
    <w:p w14:paraId="1DAEDD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:---------- --ELELALAL SLLEMKDDQ- LSTS------ ---------S HKTGFL-QFG 112</w:t>
      </w:r>
    </w:p>
    <w:p w14:paraId="587BEF7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:---------- --ELEMALSL SLLDVPAQ-- YSSA------ ---------T KESRAQ-GPT 110</w:t>
      </w:r>
    </w:p>
    <w:p w14:paraId="259FC25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ELELALAL SLLDMKGQP- LQSP------ ---------S QESQPL-QSG 109</w:t>
      </w:r>
    </w:p>
    <w:p w14:paraId="7CEE55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ELELALAL SLLDMKGHP- LQSP------ ---------S QESQPL-QSG 109</w:t>
      </w:r>
    </w:p>
    <w:p w14:paraId="5E51D7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---------- --ELELALAL SLLDMKGHP- LQSP------ ---------S QESQPL-QSG 78</w:t>
      </w:r>
    </w:p>
    <w:p w14:paraId="04CCD8A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:---------- --ELELALAL SLLDMKGHP- LQSP------ ---------S QESQPL-HSG 117</w:t>
      </w:r>
    </w:p>
    <w:p w14:paraId="41A0445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:---------- --ELELVLAL SLLDMKG--- ---------- ---------- ---------- 101</w:t>
      </w:r>
    </w:p>
    <w:p w14:paraId="3C6B07B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:---------- --ELELALAL SLLDMKG--- ---------- ---------- ---------- 101</w:t>
      </w:r>
    </w:p>
    <w:p w14:paraId="7112C05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4:---------- --ELEVALAL SLLEMKDHQ- LSTP------ ---------S KTSQLH-QPH 54</w:t>
      </w:r>
    </w:p>
    <w:p w14:paraId="776A3F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7:---------- --DLGLALAL SLMEMKDHQ- LSTP------ ---------S QESRLH-QPG 107</w:t>
      </w:r>
    </w:p>
    <w:p w14:paraId="421690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:---------- --ELELALTL SLLEVKDLQ- LSTP------ ---------S QESRRQ-PPG 112</w:t>
      </w:r>
    </w:p>
    <w:p w14:paraId="76B7EF7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---------- --ELELALAL SLLEMKDHQ- LSTP------ ---------S QELQLL-QPE 78</w:t>
      </w:r>
    </w:p>
    <w:p w14:paraId="096AAD2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ELELVLAL SLLEMKDHQ- PPAP------ ---------S QESQLL-QPG 109</w:t>
      </w:r>
    </w:p>
    <w:p w14:paraId="5C8193F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:---------- --VLELVLAL SLLEMKDQQ- PSVP------ ---------S QECQLLQQPG 110</w:t>
      </w:r>
    </w:p>
    <w:p w14:paraId="72178DE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:---------- --ELELVLAL SLLEMKDQQ- PSVP------ ---------S QECQLLQQPG 79</w:t>
      </w:r>
    </w:p>
    <w:p w14:paraId="0CAACE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:---------- --ELELAMAL SLLEMKDHL- LSTP------ ---------S QESRCR-QTG 113</w:t>
      </w:r>
    </w:p>
    <w:p w14:paraId="0FBA1B0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:---------- --ELELALAL STLEMKDHQ- LSTP------ ---------G TESRLQ-QPG 112</w:t>
      </w:r>
    </w:p>
    <w:p w14:paraId="71AC6D7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:---------- --ELEVALAL SVLEMKDHQ- MSAP------ ---------S QESRLQ-QPK 119</w:t>
      </w:r>
    </w:p>
    <w:p w14:paraId="7EF0E48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:---------- --QLELALAL SVLEMKDHQ- LSSA------ ---------S QESRLQ-QL- 111</w:t>
      </w:r>
    </w:p>
    <w:p w14:paraId="7A7B9E4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:---------- --ELELALAL SLLEMKDHR- LSTP------ ---------S QDSPPQ-QPG 113</w:t>
      </w:r>
    </w:p>
    <w:p w14:paraId="7372F8A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:---------- --ELELALVL SLLEMKEQQ- LSTP------ ---------S QESRPQ-QPG 111</w:t>
      </w:r>
    </w:p>
    <w:p w14:paraId="1CBA252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2C3097E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0622984E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5F400BA6" w14:textId="3BFDDFDF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4/19)</w:t>
      </w:r>
    </w:p>
    <w:p w14:paraId="158252B8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370BC8E1" w14:textId="111519E1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2:SKQ------- ---------- ---------- ---------- ---------- ---------- 104</w:t>
      </w:r>
    </w:p>
    <w:p w14:paraId="5A2636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2:PKISYSE--- ----AAKKST LQSQSNQ--- ---------- ---------- ---------- 141</w:t>
      </w:r>
    </w:p>
    <w:p w14:paraId="071718F8" w14:textId="03BD8325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5:PKISFAD--- ----AAKLSH FSHKHNK--- ---------- ---------- ---------- 134</w:t>
      </w:r>
    </w:p>
    <w:p w14:paraId="1C258BE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8:AKISFAD--- ----AAKSSC YSHKYSE--- ---------- ---------- ---------- 127</w:t>
      </w:r>
    </w:p>
    <w:p w14:paraId="677504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1:ARESQRE--- ---------- ---------- -TPFQSGSTD VCVNVAGEAS QPGAGQGVQA 136</w:t>
      </w:r>
    </w:p>
    <w:p w14:paraId="0F366A9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5:VKCTRTL--- ----WLEANA SAGP------ ---------- ---------- ---------- 121</w:t>
      </w:r>
    </w:p>
    <w:p w14:paraId="35A4CD4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3:PRS------- ----YAQLAS AMPVKGQPQG VDTQKSMGTH KPAGRVGE-- ---------- 149</w:t>
      </w:r>
    </w:p>
    <w:p w14:paraId="0E64A24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93:---------- ---------- ---------- --------FD QLAERGSENR EP-------- 106</w:t>
      </w:r>
    </w:p>
    <w:p w14:paraId="45B2EE3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VPRSYKT--- ----YADVRT ESSGA----- ---------- ---------- ---------- 127</w:t>
      </w:r>
    </w:p>
    <w:p w14:paraId="7C6A6F9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2:----YKS--- ----YADLTA VTSGVDQ--- ---------- ---------- ---------- 117</w:t>
      </w:r>
    </w:p>
    <w:p w14:paraId="1A475D4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95:----YKS--- ----YADLTT VTSGVNQ--- ---------- ---------- ---------- 110</w:t>
      </w:r>
    </w:p>
    <w:p w14:paraId="3ED3396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2:----YKS--- ----YVDLTT VTSGVNQ--- ---------- ---------- ---------- 117</w:t>
      </w:r>
    </w:p>
    <w:p w14:paraId="484DE3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PPVWQGGY-- ----PAKVGG SIPGGATKSK TTTLPGLSYA QSAATGGRGR ---------- 153</w:t>
      </w:r>
    </w:p>
    <w:p w14:paraId="6F1DC9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9:VTDCPSC--- ----FHQPDV VSNHQGK--- -------NCL EVT--PGR-- ---------- 137</w:t>
      </w:r>
    </w:p>
    <w:p w14:paraId="64D43D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4:GRRNESG--- ----SVWPTS EFQTQRR--- -------SPI QPAEAASG-- ---------- 144</w:t>
      </w:r>
    </w:p>
    <w:p w14:paraId="3D50EA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VRVSPSS--- ----FAQPKS AP-------- ---------- ---------- ---------- 124</w:t>
      </w:r>
    </w:p>
    <w:p w14:paraId="644119D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75:---------- ---------- ---------- ---------- ---------- ---------- 75</w:t>
      </w:r>
    </w:p>
    <w:p w14:paraId="308982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G---NAS--- ----SVLRNS SAKSQGN--- -------SCT QQEDVPGR-- ---------- 137</w:t>
      </w:r>
    </w:p>
    <w:p w14:paraId="2660858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D---DPS--- ----SVLLSS KPKSQGK--- -------TCT QPQDVPCR-- ---------- 137</w:t>
      </w:r>
    </w:p>
    <w:p w14:paraId="5FF0414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45:NSSIQSQSVS PNGSSSQPPP APLPTGA--- -------SYA QLAAVGGR-- ---------- 82</w:t>
      </w:r>
    </w:p>
    <w:p w14:paraId="1F04E61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5:NSALQSQSVS PNGSSSQPPP APLPTGA--- -------SYA QLAAVGGR-- ---------- 162</w:t>
      </w:r>
    </w:p>
    <w:p w14:paraId="19FC852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5:NSSIQSQSVS PNGSSSQPPP APLPTGA--- -------SYA QLAA-GGR-- ---------- 161</w:t>
      </w:r>
    </w:p>
    <w:p w14:paraId="078E1AB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9:NSSIQSQSVS PNGSSSQPPP APLPKGA--- -------SYA QLAAAGGR-- ---------- 156</w:t>
      </w:r>
    </w:p>
    <w:p w14:paraId="71A3B29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9:---------- ---------- ---------- ---------- ---------- ---------- 109</w:t>
      </w:r>
    </w:p>
    <w:p w14:paraId="30087D4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5:NSSIQSQSVS PNGSSSQPPP APLPKGA--- -------SYA QLAAAGGR-- ---------- 162</w:t>
      </w:r>
    </w:p>
    <w:p w14:paraId="50BB5FB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73:GVSNQSG--- ---------- ---------- ---------- ---------- ---------- 79</w:t>
      </w:r>
    </w:p>
    <w:p w14:paraId="3F53D58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4:VRTNQRA--- ----SFQLNS ASSSLEK--- -------TSI KPEDQVGR-- ---------- 134</w:t>
      </w:r>
    </w:p>
    <w:p w14:paraId="0E33AB6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4:VRTNQSG--- ----PFQLNS ASMSLEK--- -------SSI KPEDQVGR-- ---------- 134</w:t>
      </w:r>
    </w:p>
    <w:p w14:paraId="6F42946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4:VRTNQSG--- ----PFQLNS ASRSLEK--- -------SSI KPEDQVGR-- ---------- 134</w:t>
      </w:r>
    </w:p>
    <w:p w14:paraId="68454B4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6:DEG------- ---------- ---------- ---------- ---------- ---------- 118</w:t>
      </w:r>
    </w:p>
    <w:p w14:paraId="4564C9D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3:DKQNESR--- ----SSQLTS ESQPQGS--- -------SPT RRAEVVG--- ---------- 142</w:t>
      </w:r>
    </w:p>
    <w:p w14:paraId="46A1078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1:DSRSLSAGII LSG-SIQQSS ASQPLGS--- -------SYA QLAASGGR-- ---------- 147</w:t>
      </w:r>
    </w:p>
    <w:p w14:paraId="2AAB145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DAQNQRG--- ----SVQMNS ILKPEGS--- -------NCT N--------- ---------- 133</w:t>
      </w:r>
    </w:p>
    <w:p w14:paraId="003769C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DAQNHRG--- ----SVQLNS ILKPEGS--- -------NCT N--------- ---------- 133</w:t>
      </w:r>
    </w:p>
    <w:p w14:paraId="68E2B96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79:DAQNQRG--- ----SVQLNS ILKPEGS--- -------NCT N--------- ---------- 102</w:t>
      </w:r>
    </w:p>
    <w:p w14:paraId="5CEFC61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8:DAQNQRG--- ----SVQLNS ILKPEGS--- -------NCT N--------- ---------- 141</w:t>
      </w:r>
    </w:p>
    <w:p w14:paraId="75902E0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2:----QRG--- ----SVQLNS ILKPEGS--- -------NCT N--------- ---------- 121</w:t>
      </w:r>
    </w:p>
    <w:p w14:paraId="3741FD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2:----QRG--- ----SVQLNS ILKPEGS--- -------NCT N--------- ---------- 121</w:t>
      </w:r>
    </w:p>
    <w:p w14:paraId="799420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55:ESLNQRK--- ----SFQLAS VPQPQES--- -------SHT QRAAVTGR-- ---------- 85</w:t>
      </w:r>
    </w:p>
    <w:p w14:paraId="42A9E26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8:GRPNP----- -------LIS VSQPQGS--- -------SRI QPADVVGR-- ---------- 133</w:t>
      </w:r>
    </w:p>
    <w:p w14:paraId="0A5E7A6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3:DGLNQRS--- ----SVHRTS VSPLQGS--- -------SHT QLADGVGR-- ---------- 143</w:t>
      </w:r>
    </w:p>
    <w:p w14:paraId="6589BE9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79:DRPNQSS--- ----SVQLNS VSKSQGS--- -------NYT QPADVPDV-- ---------- 109</w:t>
      </w:r>
    </w:p>
    <w:p w14:paraId="7061A18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NSAPOP00000010991_Acanthochromis_polyacanthus  110:DGQNQSS--- ----SVQLSS GSKSQGS--- -------NDT QPADVQGT-- ---------- 140</w:t>
      </w:r>
    </w:p>
    <w:p w14:paraId="6C7E05B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1:GRHNQSS--- ----SVQLSS GSKSQGS--- -------SYT QLADVPGT-- ---------- 141</w:t>
      </w:r>
    </w:p>
    <w:p w14:paraId="39AD2EB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80:DRHNQSS--- ----SVQLSS GSKSQGS--- -------SYT QLADVPGT-- ---------- 110</w:t>
      </w:r>
    </w:p>
    <w:p w14:paraId="43E707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4:DRADR----- ---------- ---------- ---------- ---------- ---------- 118</w:t>
      </w:r>
    </w:p>
    <w:p w14:paraId="1129598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3:DTPSQSS--- ----SVHLNS VSQPQGS--- -------SHT QQADVRGQ-- ---------- 143</w:t>
      </w:r>
    </w:p>
    <w:p w14:paraId="7A5BB4B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0:DRPNQSS--- ----SVQLTS VSQPQGS--- -------SHT QLADVAGR-- ---------- 150</w:t>
      </w:r>
    </w:p>
    <w:p w14:paraId="2B304D7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2:----QSS--- ----SAQLTS VSKPQGS--- -------SHT QLTDVAA--- ---------- 137</w:t>
      </w:r>
    </w:p>
    <w:p w14:paraId="77195DB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4:DRPNQRR--- ----FVQLAS VTQPQGS--- -------SHA QLADVVGR-- ---------- 144</w:t>
      </w:r>
    </w:p>
    <w:p w14:paraId="232C52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2:DRLNQRS--- ----SLQLIS VSQPQGS--- -------SHT QVVDVVGR-- ---------- 142</w:t>
      </w:r>
    </w:p>
    <w:p w14:paraId="766E741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0669BF3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532442DE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21D8DDC6" w14:textId="43AC151D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5/19)</w:t>
      </w:r>
    </w:p>
    <w:p w14:paraId="3BB2E32F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17C0AB08" w14:textId="287D33AE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5:-RNTSSNSE- ---------- ------RNQP KNVNNSYS-- ---------- ---------- 124</w:t>
      </w:r>
    </w:p>
    <w:p w14:paraId="556E0AE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2:-RSLLSTKDV KPL-DTLSVV EV-----TQS LTRLQT---- ---DKQNSNN IDHLY---HG 184</w:t>
      </w:r>
    </w:p>
    <w:p w14:paraId="79A608B3" w14:textId="3D0E83F7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5:-KNSSSKTEM TKLKDNVAAM NL-----YQE RKRYHI---- ---NGQEKTC ISNCY---NG 178</w:t>
      </w:r>
    </w:p>
    <w:p w14:paraId="71A8BC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8:-KTSSSKTEI DKLKHNVAAM HL-----SQE TNRCQA---- ---IRQEKT- LSSCY---NG 170</w:t>
      </w:r>
    </w:p>
    <w:p w14:paraId="715D159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7:LKATSSSGE- -----CDPRL EQLSSKGCQP PSRERAG--- ---------- ---------- 167</w:t>
      </w:r>
    </w:p>
    <w:p w14:paraId="1B1242F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2:-RDGWSSRK- ---------- ------SNSM SERANS---- ---------- ---------- 139</w:t>
      </w:r>
    </w:p>
    <w:p w14:paraId="269F89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0:-RSPNGLKE- -----PGAT- -------RPA ATANEG---- ---RTDSSLA NDS------- 180</w:t>
      </w:r>
    </w:p>
    <w:p w14:paraId="5170543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7:-GDPEKLIQ- -----KGCTL KH----IRPQ RDSTDT---- ---YTSGPSL VVD------- 141</w:t>
      </w:r>
    </w:p>
    <w:p w14:paraId="5D5B6A3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8:---------- -----DGSVV PE---NQPTA KCTLDT---- ---EVHKTRN AIKH------ 156</w:t>
      </w:r>
    </w:p>
    <w:p w14:paraId="1706AE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8:-----SNVN- -----DGAVV AE---NQAVA RWTLNT---- ---EVHNTTC AIRN------ 150</w:t>
      </w:r>
    </w:p>
    <w:p w14:paraId="76641B2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1:-----SNIS- -----DGAEE AE---NQAGA KWAPDT---- ---EVHNTTC AIKN------ 143</w:t>
      </w:r>
    </w:p>
    <w:p w14:paraId="7971F0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8:-----SNIS- -----DGAEE AE---NQAGA KWAPDT---- ---EVHNTTC AIKN------ 150</w:t>
      </w:r>
    </w:p>
    <w:p w14:paraId="2323150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4:-RPSENLPK- -----TGSGV PS-----STP PTHPSRGRAP LPTDTHSTTS QTTRHKHVPG 201</w:t>
      </w:r>
    </w:p>
    <w:p w14:paraId="13EA2A2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8:-EANSYSVL- -----TG--T EE-----GQP HINQKT---- ---GQHKNTH INSDAKQTPE 176</w:t>
      </w:r>
    </w:p>
    <w:p w14:paraId="1960AD2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5:-TRN-NSPQ- -----TGPSP KV-----CSP RTAVEP---- ---EHNADAW T--------- 175</w:t>
      </w:r>
    </w:p>
    <w:p w14:paraId="2CDFA2D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5:--KSTSSAP- -----PGSRI KE-----CPT QINQET---- ---DPQKSLR SNSDNAQTHG 164</w:t>
      </w:r>
    </w:p>
    <w:p w14:paraId="1A76B44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76:-------EQ- -----SRSKT K--------- ETFLDI---- ---ENDKSLS FKSGDNQSLG 106</w:t>
      </w:r>
    </w:p>
    <w:p w14:paraId="56EEB4A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8:-EKSAFVAQ- -----SMSGS K--------- ENFREN---- ---QTYKSTH VEGVN-KSLG 173</w:t>
      </w:r>
    </w:p>
    <w:p w14:paraId="1E96231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8:-GKSALPVQ- -----SSSKS K--------- ENLPET---- ---KTHKAMH VESADHQSLG 174</w:t>
      </w:r>
    </w:p>
    <w:p w14:paraId="00CE20A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83:-RQTQAQHQD ----STSPRR SSG--HGSSP QTESQR---- ---------- ---------- 111</w:t>
      </w:r>
    </w:p>
    <w:p w14:paraId="7EC83A1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3:-RQTQAQHQD ----STSPRR SSG--HGSSP QTERQRG--- ---PTQKQTD IKW-----SN 204</w:t>
      </w:r>
    </w:p>
    <w:p w14:paraId="6269EC8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2:-RRTQTQHQD ----STSPRR SSG--HGSSP QTERQRG--- ---QTQKQTD IKW-----SN 203</w:t>
      </w:r>
    </w:p>
    <w:p w14:paraId="14A50BB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7:-RQTEAQHQD ----STSPRR SSG--YGSSP QTERQRG--- -PTQTQKQTD IKW-----SN 200</w:t>
      </w:r>
    </w:p>
    <w:p w14:paraId="1ABFE0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--------QD ----STSPRR SSG--HGSSP QTERQRG--- -PTKTQKQTD IKW-----SN 146</w:t>
      </w:r>
    </w:p>
    <w:p w14:paraId="4E0E80E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3:-RQTQAQHQD ----TTSPRR SSG--HGSSP QTERQRG--- -PTKTQKQTD IKW-----SN 206</w:t>
      </w:r>
    </w:p>
    <w:p w14:paraId="1D73540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80:-----HSKE- -----GGG-- ---------- -TTPEP---- ---AHQQETF LNM-----SG 103</w:t>
      </w:r>
    </w:p>
    <w:p w14:paraId="6C6BD9B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5:--GNDRMVK- -----TGFTN DE-------- SKTQDN---- ---DPQ---N NDK------- 161</w:t>
      </w:r>
    </w:p>
    <w:p w14:paraId="008C831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5:--ENDPVAK- -----SGLKS KE-----SPN SESRDI---- ---APQRGTH ENQ------- 167</w:t>
      </w:r>
    </w:p>
    <w:p w14:paraId="298E17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5:--ENDPVAK- -----PGLKS KE-----SPD SESQDI---- ---APQRGTH DNQ------- 167</w:t>
      </w:r>
    </w:p>
    <w:p w14:paraId="4B226CD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9:---------- ---------L KQ-----TPP ENA------- ---------- --------VG 129</w:t>
      </w:r>
    </w:p>
    <w:p w14:paraId="02B5C88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3:---------- ---------- ---------- --TQET---- ---EL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P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VKKY------ 157</w:t>
      </w:r>
    </w:p>
    <w:p w14:paraId="12DB04E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8:-KKHNT---- ---------- ---------- DSLRPE---- ---KLQKNTH SDK--DVQGG 173</w:t>
      </w:r>
    </w:p>
    <w:p w14:paraId="77575F7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4:--------Q- -----TGSWK RE-----SAP QTAREM---- ---EFQISTY PN---KQTLG 164</w:t>
      </w:r>
    </w:p>
    <w:p w14:paraId="6DF74C3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4:--------Q- -----TGSWN RE-----SPP QTAREM---- ---EFQISTS PN---KQTLG 164</w:t>
      </w:r>
    </w:p>
    <w:p w14:paraId="4335073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3:--------Q- -----TGSWN TE-----SPP QTAREM---- ---EFQISTY PN---KQTLG 133</w:t>
      </w:r>
    </w:p>
    <w:p w14:paraId="6463C73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2:--------Q- -----TGSWN RE-----SPP QTAREM---- ---EFQISTY PN---KQTLG 172</w:t>
      </w:r>
    </w:p>
    <w:p w14:paraId="62DD6B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2:--------Q- -----TGSWN RE-----SPP QTAREM---- ---EFQISTY PN---KQTLG 152</w:t>
      </w:r>
    </w:p>
    <w:p w14:paraId="636B6F1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2:--------Q- -----TGSWN RE-----SPP QTAREM---- ---EFQISTY PN---KQTLG 152</w:t>
      </w:r>
    </w:p>
    <w:p w14:paraId="2B92F0E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 86:-KENPNLPN- -----TGARV K--------- ----GN---- ---QSRQRMS KDKCNCECPY 118</w:t>
      </w:r>
    </w:p>
    <w:p w14:paraId="3F306B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4:-RKTHNSSQ- -----TGPWV KA-----NPP QTNQEA---- ---VLQKSTH VDKYEKETPG 174</w:t>
      </w:r>
    </w:p>
    <w:p w14:paraId="3FAAB65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4:-REHTSSPQ- -----TGPWV KS-----SPP QTIQKA---- ---ELQKSTH VDKYKKETAG 184</w:t>
      </w:r>
    </w:p>
    <w:p w14:paraId="1322697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0:-RKNTDSAQ- -----TGPWR NG-----SPP QTTRET---- ---ELQKSTH LDKHKKQTPG 150</w:t>
      </w:r>
    </w:p>
    <w:p w14:paraId="2A34109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1:-RKNTDSAQ- -----TGPWR KE-----SPP QTTKET---- ---ELLKCIQ LDKHKKQTPG 181</w:t>
      </w:r>
    </w:p>
    <w:p w14:paraId="2A6CF9A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2:-RKNTDSAQ- -----TGPWR KE-----SPP QTTKET---- ---ELLKSIQ LD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K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TPG 182</w:t>
      </w:r>
    </w:p>
    <w:p w14:paraId="31B12C4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1:-RKNTDSAQ- -----TGPWR KE-----SPP QTTKET---- ---ELLKSIQ LD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K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TPG 151</w:t>
      </w:r>
    </w:p>
    <w:p w14:paraId="74FC0E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9:-RKNINLPQ- -----GEPWV KV-----SPP QTARET---- ---DLEKSTH VYKYNTETLG 159</w:t>
      </w:r>
    </w:p>
    <w:p w14:paraId="04D5C5B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4:-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K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HLAQ- -----TGPWG MV-----CPP QITQET---- ---ELQKSTN VDKGGKGTTG 184</w:t>
      </w:r>
    </w:p>
    <w:p w14:paraId="180DA2E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1:-KKNSHSAQ- -----SGPWG MV-----CPP QTTRET---- ---EPQKSTH VDKYNKWTPG 191</w:t>
      </w:r>
    </w:p>
    <w:p w14:paraId="5E2FCAC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8:--ENTYSAQ- -----TGPLG MV-----CPP KTTQET---- ---ELQRSTH VDKNNKETKG 177</w:t>
      </w:r>
    </w:p>
    <w:p w14:paraId="6A82A0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5:-GKNTNSSR- -----GAPWV KS-----SPP QTTRET---- ---GLQESAH VYKCNKETPG 185</w:t>
      </w:r>
    </w:p>
    <w:p w14:paraId="304BFD9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3:-RENTNSPQ- -----TEP-- ---------- -TTRGT---- ---ELRENTQ VYKYNKEAPE 175</w:t>
      </w:r>
    </w:p>
    <w:p w14:paraId="6E4D5BD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28C9C9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1C4FD30D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603133A8" w14:textId="2C9435DC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6/19)</w:t>
      </w:r>
    </w:p>
    <w:p w14:paraId="4CE30EF0" w14:textId="1EBFFCBB" w:rsidR="004B72CA" w:rsidRPr="009D203B" w:rsidRDefault="004B72CA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</w: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</w: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</w: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tab/>
        <w:t xml:space="preserve">                                         </w:t>
      </w:r>
      <w:r w:rsidRPr="004B72CA">
        <w:rPr>
          <w:rFonts w:ascii="Arial" w:eastAsia="ＭＳ 明朝" w:hAnsi="Arial" w:cs="Arial"/>
          <w:b/>
          <w:color w:val="FF0000"/>
          <w:kern w:val="2"/>
          <w:sz w:val="18"/>
          <w:szCs w:val="18"/>
        </w:rPr>
        <w:t>NoLS</w:t>
      </w:r>
    </w:p>
    <w:p w14:paraId="5A979D61" w14:textId="1A98F0BE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25:---------- ---------- --------KN VKDDNDSVTS SVK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KRKN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G--------- 147</w:t>
      </w:r>
    </w:p>
    <w:p w14:paraId="057D7AE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185:QPEP------ --EDCVLKSA ENSSQ---FH LESLVDNGSK 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V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KSRRNRKK 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T-------L 226</w:t>
      </w:r>
    </w:p>
    <w:p w14:paraId="39E13355" w14:textId="2475A1A2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9:QPEP------ --EDCVLKSE DGEDV---FH VETSRPRESK AKHS</w:t>
      </w:r>
      <w:r w:rsidR="009D203B" w:rsidRPr="004B72CA">
        <w:rPr>
          <w:rFonts w:ascii="ＭＳ 明朝" w:eastAsia="ＭＳ 明朝" w:hAnsi="ＭＳ 明朝" w:cstheme="minorBidi"/>
          <w:b/>
          <w:bCs/>
          <w:color w:val="FF0000"/>
          <w:kern w:val="2"/>
          <w:sz w:val="14"/>
          <w:szCs w:val="14"/>
          <w:highlight w:val="yellow"/>
        </w:rPr>
        <w:t>RRSRKK KK</w:t>
      </w:r>
      <w:r w:rsidR="00402A05" w:rsidRPr="00402A05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-</w:t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------S 220</w:t>
      </w:r>
    </w:p>
    <w:p w14:paraId="0F7B12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1:QPEP------ --EDCVLKSV DCEEV---FH VEASVPRESK AKQ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RRKK T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-------S 212</w:t>
      </w:r>
    </w:p>
    <w:p w14:paraId="7F9200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8:---------- ---------- --------GT PPGNTSQPDG SRS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RRT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K------AS 193</w:t>
      </w:r>
    </w:p>
    <w:p w14:paraId="1F1C2A1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0:---------- ----CSLLPC TDNKNVP--- ---EEVTASC PGRAKS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K R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GKQQ--L 177</w:t>
      </w:r>
    </w:p>
    <w:p w14:paraId="1687731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1:---------- ---------- ---DS---QE KLDSNDQSEK 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SRR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Q--QQQ--- 209</w:t>
      </w:r>
    </w:p>
    <w:p w14:paraId="655654A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2:---------- ---------- ---DV---PL KNEDRGHLT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KS--RRH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K---QQ--- 167</w:t>
      </w:r>
    </w:p>
    <w:p w14:paraId="3BFA5FB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7:---------- ---------- ---------- -----INGDK ITKSQK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L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K---QH--- 175</w:t>
      </w:r>
    </w:p>
    <w:p w14:paraId="0F36A92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1:---------- ---------- --------TN KDNDDLKVTK STRSQR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K---PH--- 176</w:t>
      </w:r>
    </w:p>
    <w:p w14:paraId="3F04F7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4:---------- ---------- --------TN KENDDLKVTK STRSQK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L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K---QH--- 169</w:t>
      </w:r>
    </w:p>
    <w:p w14:paraId="3CA8B52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1:---------- ---------- --------TN KENDDLKVTK STRSQK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L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KK---QH--- 176</w:t>
      </w:r>
    </w:p>
    <w:p w14:paraId="2F3AD33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2:LPAPPTFHQ- --SDRRQDAV NDDARDPLDT EGTCP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GKGCGQRAVV 258</w:t>
      </w:r>
    </w:p>
    <w:p w14:paraId="7EC5BF5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7:TGQSPQISGS SASFSVPGMS HEGDH---IT E--DLNTSD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THQQ-LV 230</w:t>
      </w:r>
    </w:p>
    <w:p w14:paraId="034A6F0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6:---------- ----PAKARS ASCHQ---VM EAGD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PKK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AAQQ-VV 217</w:t>
      </w:r>
    </w:p>
    <w:p w14:paraId="59934F1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5:TGQALCVRGS SASFSKPDAA SEGDQ---MV AEGDSNKSD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TGQQ-LV 220</w:t>
      </w:r>
    </w:p>
    <w:p w14:paraId="034D170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7:SSQPPYIPGS SASFTIPTTA SKSDQ---MI -RGDGNV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P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AAAQQ-VV 161</w:t>
      </w:r>
    </w:p>
    <w:p w14:paraId="3F77FA9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4:TSQALYVPDP SASFSIPNTA SISGQ---VM KEGDLNL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K PR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AAAQQ-IV 229</w:t>
      </w:r>
    </w:p>
    <w:p w14:paraId="78D6724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5:TSQALRVPVS SASFSVPNAT SKSDQ---TM QEGDVNP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P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AAAQQ-IV 230</w:t>
      </w:r>
    </w:p>
    <w:p w14:paraId="55EA76A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2:---------- ---------- ---------- ----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YGQQ-VV 136</w:t>
      </w:r>
    </w:p>
    <w:p w14:paraId="1ED646A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5:VTQDVCASIA T--LTSNVNQ TKDDV---TV VECK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YGQQ-VV 258</w:t>
      </w:r>
    </w:p>
    <w:p w14:paraId="1D6021D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4:VTQDVCASIA T--LTSNLNQ TKDDV---TV VECK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YGQQ-VV 257</w:t>
      </w:r>
    </w:p>
    <w:p w14:paraId="0BFE49E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1:LTQDVCASIA T-SLTSNLNQ IKDDV---TV VECE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YGPQ-VV 255</w:t>
      </w:r>
    </w:p>
    <w:p w14:paraId="35653FB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7:VTQDVCASIA T-SLTSNLNQ TKDDV---TV VECE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YGQQ-VV 201</w:t>
      </w:r>
    </w:p>
    <w:p w14:paraId="084A167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7:VTQDVCASIA T-SLTSNLNQ TKGDV---TV VECEVD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YGQQ-VV 261</w:t>
      </w:r>
    </w:p>
    <w:p w14:paraId="1D4BA10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04:TCQTVS---- ----AKQDMG SKSDM----- ---MEDQCEK TNHSK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AAAQH-VV 146</w:t>
      </w:r>
    </w:p>
    <w:p w14:paraId="796E4BC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2:---------- --AQTKKDAV EESTN---LM ENQTLNQSEK TNRSK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KR R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AV-G-LI 204</w:t>
      </w:r>
    </w:p>
    <w:p w14:paraId="175F271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8:---------- --AQTKQDAF KEPQN---LA KDQTLNQPEE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KR R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AA-S-LV 210</w:t>
      </w:r>
    </w:p>
    <w:p w14:paraId="386C07A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8:---------- --AQTKQDAF KEPQN---LV KDQTLNQSEE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KR R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AA-S-LV 210</w:t>
      </w:r>
    </w:p>
    <w:p w14:paraId="236E917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0:TCAAEAI--- ---------- ARGVP---VM EEGGVHQSEK GNRVK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RR H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AARQQ-AV 172</w:t>
      </w:r>
    </w:p>
    <w:p w14:paraId="63D08A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158:---------- ---------- EECDQ---MT S----NLAEK 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--KN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AARQQ-VV 187</w:t>
      </w:r>
    </w:p>
    <w:p w14:paraId="5257A6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4:TSQNVCVSQL HTSSPKQDTG TEEDR---LV QEESLEKT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GGQQ-VV 229</w:t>
      </w:r>
    </w:p>
    <w:p w14:paraId="079BBBF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5:TDQTVCVSE- ---------- ---------- QEGDV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TGQH-LV 202</w:t>
      </w:r>
    </w:p>
    <w:p w14:paraId="7C85E9E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5:TGQTVCVSE- ---------- ---------- QEGDV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TGQH-LV 202</w:t>
      </w:r>
    </w:p>
    <w:p w14:paraId="386B75E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4:TGQTVCVSE- ---------- ---------- QEGDV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TGQH-LV 171</w:t>
      </w:r>
    </w:p>
    <w:p w14:paraId="0D97B6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3:TGQTVCVSE- ---------- ---------- QEGDV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TGQH-LV 210</w:t>
      </w:r>
    </w:p>
    <w:p w14:paraId="103A74F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3:TGQTVCVSE- ---------- ---------- QEGDV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TGQH-LV 190</w:t>
      </w:r>
    </w:p>
    <w:p w14:paraId="2DA5969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3:TGQTVCVSE- ---------- ---------- QEGDVDQ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CTGQH-LV 190</w:t>
      </w:r>
    </w:p>
    <w:p w14:paraId="448E486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19:TFR------- --AFPKQDTV EGGDQ---MM NMGDLTEN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CHH-VV 165</w:t>
      </w:r>
    </w:p>
    <w:p w14:paraId="217BE6A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5:TSQTVCVSGL SCSIPKHNTV EESDK---MM AEGDLNP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SQQ-VV 230</w:t>
      </w:r>
    </w:p>
    <w:p w14:paraId="294BF1E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5:SSRTVCVSTP SGLCSKLDTG EGGDQ---M- -EGDLN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SQQ-VV 238</w:t>
      </w:r>
    </w:p>
    <w:p w14:paraId="618BF9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1:PGQTV----- --SFSKQDAV REGDQ---RM GTEDLIQSEK PKHSK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GQQ-LV 199</w:t>
      </w:r>
    </w:p>
    <w:p w14:paraId="52016AC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2:TGQTV----- ----SQQDTV RADDE---MI RAEDLN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GQQ-LL 228</w:t>
      </w:r>
    </w:p>
    <w:p w14:paraId="1B69F2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NSAPEP00000019384_Amphiprion_percula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3:TGQTV----- ----SRQDTV RADDE---MM GEEDLN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GQQ-LL 229</w:t>
      </w:r>
    </w:p>
    <w:p w14:paraId="4A99C63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52:TGQPV----- ----SRQDTV RADDE---MM GEEDLN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GQQ-LL 198</w:t>
      </w:r>
    </w:p>
    <w:p w14:paraId="085519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0:TSQTVCVSTL SGSISKQDKF EQGYQ---KM NEGDSN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PCQQ-IV 215</w:t>
      </w:r>
    </w:p>
    <w:p w14:paraId="43D1321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5:TSQSAYVSRP PASFSTQKTV LKSDQ---TM EEGDLNRT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K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GGGQQ-VV 240</w:t>
      </w:r>
    </w:p>
    <w:p w14:paraId="4B7B08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92:TSQTESVSKP SASFSKQELV IEGGQ---MT KEGDLNQSG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AGGQQ-VV 247</w:t>
      </w:r>
    </w:p>
    <w:p w14:paraId="4A132A6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8:TCQTVCVSRP SASFSRQEMV VEGDQ---TV QEGD--QSE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GSQQ-VV 231</w:t>
      </w:r>
    </w:p>
    <w:p w14:paraId="5C4E2F8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6:TSKTECVSRL SGSISKQATG EEDNQ---MM DVGDLTESQ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AGQQ-VV 241</w:t>
      </w:r>
    </w:p>
    <w:p w14:paraId="3E82D2F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6:TSQTVCVSRL SVSFSKQEMV EEGDQ---VM GEGDLNKSDK P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KRS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N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Q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RKGTGQQ-VV 231</w:t>
      </w:r>
    </w:p>
    <w:p w14:paraId="3BE3538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1B080BB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35E28825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1EB5D1EF" w14:textId="58C26042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7/19)</w:t>
      </w:r>
    </w:p>
    <w:p w14:paraId="33F3AA2E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4043739F" w14:textId="1A92B451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8:------STNR PVVYWFRRDL RLYDNPALFE AASMNVPVIL VFLWSESEED PEGV-VAAGG 200</w:t>
      </w:r>
    </w:p>
    <w:p w14:paraId="76B784A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7:PTPNSFFSMK PVLVWFRRDL RLYDNPALIA ALERGAPIIP VFLWCLTEES GQNFSLASGG 286</w:t>
      </w:r>
    </w:p>
    <w:p w14:paraId="79682DF0" w14:textId="73E9BC09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1:APSRGLVAMK PVLVWFRRDL RLHDNPALIS ALEHGVPVIP VFLWCINEET GQNFTLATGG 280</w:t>
      </w:r>
    </w:p>
    <w:p w14:paraId="2CB750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3:APSGGLVAMK PVLLWFRRDL RLHDNPALVS ALEHGVPVIP VFLWCINEET GQNFTLATGG 272</w:t>
      </w:r>
    </w:p>
    <w:p w14:paraId="0F93DE1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94:SVHRSPSMPR PVLVWIRRDL RLSDNPALVG SLELGAPVIP VFLWCPREEE GPGVTVAVGS 253</w:t>
      </w:r>
    </w:p>
    <w:p w14:paraId="36BB5F4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8:AISRFPSFLK PILLWFRRDL RVSDNPVLIA SLEMGVPIIP VFLWCPKEEE GPGITVATGG 237</w:t>
      </w:r>
    </w:p>
    <w:p w14:paraId="4D42577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0:-LLKSPSSPR PILLWFRRDL RLLDNPALIG CLELGAPVIP VFLWNAQEEE GPGVTVATGG 268</w:t>
      </w:r>
    </w:p>
    <w:p w14:paraId="05217C8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8:-MLKNPSAPR PVLLWLRRDL RMWDNPALIG CLELGAPIIP VFLWNATEEE GSGLTKAAGG 226</w:t>
      </w:r>
    </w:p>
    <w:p w14:paraId="70B3A8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6:-LLKNPSGPR PVVLWFRRDL RMWDNPALIG CLELGAPVIP VFLWNAMEEE GPGVTMSTGG 234</w:t>
      </w:r>
    </w:p>
    <w:p w14:paraId="376564E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7:-LLKNPSGPR PVLLWFRRDL RMWDNPALIG CLELGAPVIP VFLWNAVEEE GPGVTVATGG 235</w:t>
      </w:r>
    </w:p>
    <w:p w14:paraId="47DD61E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0:-LLKNPSGPR PVLLWFRRDL RMWDNPALIG CLELGAPVIP VFLWNVVEEE GPGVTVATGG 228</w:t>
      </w:r>
    </w:p>
    <w:p w14:paraId="13021FF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7:-LLKNPSGPR PVLLWFRRDL RMWDNPALIG CLELGAPVIP VFLWNVVEEE GPGVTVATGG 235</w:t>
      </w:r>
    </w:p>
    <w:p w14:paraId="5391AF1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9:GLPHSPSATP PVLLWLRRDL RLHDNPALIG SLQAGAPVVP VFIWSPEEEE GPGVTMATGG 318</w:t>
      </w:r>
    </w:p>
    <w:p w14:paraId="16F69CB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1:GLPCSPSTPP PVVLWFRRDL RLCDNPALIR SLELGAPVIP VFIWSPKEEE GPGVTVAMGG 290</w:t>
      </w:r>
    </w:p>
    <w:p w14:paraId="0DE7A58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8:GLPRAPSAAA PVLLWFRRDL RLSDNPALVS ALKVGAPVIP IFIWSPEEEE GPGVTVAMGG 277</w:t>
      </w:r>
    </w:p>
    <w:p w14:paraId="0AC6D01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1:SSPHSLLAPP PVLLWFRRDL RLCDNPALVG SLELGAPVIP VFIWSPEEEE GPGITVAMGG 280</w:t>
      </w:r>
    </w:p>
    <w:p w14:paraId="082AC3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2:GLIRSPSAPP PVLLWFRRDL RLCDNPALIG SLEVGAPVIP IFIWSPEEEE GPGVTVAMGG 221</w:t>
      </w:r>
    </w:p>
    <w:p w14:paraId="6BA36C3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0:GLARSPSAPP PVLLWFRRDL RLCDNPALIR CLELGAPVIP VFIWSPEEEE GPGVTVAMGG 289</w:t>
      </w:r>
    </w:p>
    <w:p w14:paraId="777B7C4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1:GLARSPSAPP PVLLWFRRDL RLCDNPALIR SLELGAPVIP VFIWCPEEEE GPGVTVAMGG 290</w:t>
      </w:r>
    </w:p>
    <w:p w14:paraId="575BAB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37:GVPRCPSAPP PVLLWFRRDL RLHDNPAVIG SLEAGGPVIP VFIWCPEEEE GPGVTVAMGG 196</w:t>
      </w:r>
    </w:p>
    <w:p w14:paraId="72C3A3A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9:GVPRCPSAPP PVLLWFRRDL RLHDNPAVIG SLEAGGPVIP VFIWCPEEEE GPGVTVAMGG 318</w:t>
      </w:r>
    </w:p>
    <w:p w14:paraId="566A65F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8:GVPRCPSAPP PVLLWFRRDL RLHDNPAVIG SLEAGGPVIP VFIWCPEEEE GPGVTVAMGG 317</w:t>
      </w:r>
    </w:p>
    <w:p w14:paraId="4AD640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6:GVPRCPSAPP PVLLWFRRDL RLHDNPAVIG SLEAGGPVIP VFIWCPEEEE GPGATVAMGG 315</w:t>
      </w:r>
    </w:p>
    <w:p w14:paraId="187ACF3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2:GVPRCPSAPP PVLLWFRRDL RLHDNPAVIG SLEAGGPVIP VFIWCPEEEE GPGVTVAMGG 261</w:t>
      </w:r>
    </w:p>
    <w:p w14:paraId="3A6C193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2:GVPRCPSAPP PVLMWFRRDL RLHDNPAVIS SLEAGGPVIP VFIWCPEEEE GPGVTVAMGG 321</w:t>
      </w:r>
    </w:p>
    <w:p w14:paraId="6010419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47:GLPDSPSGAA PVLLWVRRDL RLCDNPALVG SLELGAPVIP VFIWSPKEEE GPGMTVAMGG 206</w:t>
      </w:r>
    </w:p>
    <w:p w14:paraId="6AB082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5:GLPGSPSASP PVLLWFRRDL RLCDNPALHA ALEMGAPVIP IFIWSSEEEE GPGVTVAAGG 264</w:t>
      </w:r>
    </w:p>
    <w:p w14:paraId="107D5B7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1:GLPGSPSASP PVLLWFRRDL RLCDNPALNA ALEMDAPVIP IFIWSPEEEE GPGVTVAAGG 270</w:t>
      </w:r>
    </w:p>
    <w:p w14:paraId="342AF3D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1:GLPGSPSASP PVLLWFRRDL RLCDNPALNA ALEMDAPVIP IFIWSPEEEE GPGVTVAAGG 270</w:t>
      </w:r>
    </w:p>
    <w:p w14:paraId="6EDA6D5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3:GLPSSLSAPP PVLLWFRRDL RLCDNPALSA SLECGAPVIP VFIWSPEEEE GPGTTLATGG 232</w:t>
      </w:r>
    </w:p>
    <w:p w14:paraId="4CA210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88:GLQCSLSAPP PVLVWFRRDL RLCDNPALSA SLELGAPVIP VFIWSPDEEE GPGITLAIRG 247</w:t>
      </w:r>
    </w:p>
    <w:p w14:paraId="005FF39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0:GLPRSPSGPP PVLLWFRRDL RLCDNPALIG SLELGAPVIP VFIWSPEEEE GPGVTVAVGG 289</w:t>
      </w:r>
    </w:p>
    <w:p w14:paraId="7C11A4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3:GLPRSPSATP PVLLWFRRDL RLCDNPALVA SLEVGAPVIP VFIWSPEEEE GTGVTVAMGG 262</w:t>
      </w:r>
    </w:p>
    <w:p w14:paraId="4BD5346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3:GLPRSPSAPP PVLLWFRRDL RLCDNPALVA SLEVGAPVIP VFIWSPEEEE GTGITVAMGG 262</w:t>
      </w:r>
    </w:p>
    <w:p w14:paraId="4D4785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72:GLPRSPSAPP PVLLWFRKDL RLCDNPALVA SLEVGAPVIP VFIWSPKEEE GTGITVAMGG 231</w:t>
      </w:r>
    </w:p>
    <w:p w14:paraId="4BDBF01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1:GLPRSPSAPP PVLLWFRRDL RLCDNPALVA SLEVGAPVIP VFIWSPKEEE GTGITVAMGG 270</w:t>
      </w:r>
    </w:p>
    <w:p w14:paraId="4F9618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91:GLPRSPSAPP PVLLWFRRDL RLCDNPALVA SLEVGAPVIP VFIWSPKEEE GTGITVAMGG 250</w:t>
      </w:r>
    </w:p>
    <w:p w14:paraId="4C32881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91:GLPRSPSAPP PVLLWFRRDL RLCDNPALVA SLEVGAPVIP VFIWSPKEEE GTGITVAMGG 250</w:t>
      </w:r>
    </w:p>
    <w:p w14:paraId="499C03C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66:GLPPSPSARP PVLLWFRRDL RLCDNPALNG SLEVGAPVIP IFIWSPEEEE GPGITVAMGG 225</w:t>
      </w:r>
    </w:p>
    <w:p w14:paraId="01496A7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1:GLPCSPSALP PVLLWFRRDL RLGDNPALIG SLEVGAPVIP VFIWSPEEEE GPGITVAMGG 290</w:t>
      </w:r>
    </w:p>
    <w:p w14:paraId="78873A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9:GLPCSPSAPP PVLLWFRRDL RLGDNPALTG SLEVGAPVIP VFIWSPEEEE GPGITVAMGG 298</w:t>
      </w:r>
    </w:p>
    <w:p w14:paraId="76C987E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0:GLPCSPSAPP PVLLWFRRDL RLCDNPALMG SLEVGAPVIP VFIWSPEEEE GPGVTVAMGG 259</w:t>
      </w:r>
    </w:p>
    <w:p w14:paraId="2C7006E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9:GLPGSPSAPP PVLLWFRRDL RLCDNPALMG SLEVGAPVIP VFIWSPEEEE GPGITVAMGG 288</w:t>
      </w:r>
    </w:p>
    <w:p w14:paraId="60C6BA1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0:GLPGSPSAAP PVLLWFRRDL RLCDNPALMG SLEVGAPVIP VFIWSPEEEE GPGITVAMGG 289</w:t>
      </w:r>
    </w:p>
    <w:p w14:paraId="42DDF83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99:GLPGSPSAPP PVLLWFRRDL RLCDNPALMG SLEVGAPVIP VFIWSPEEEE GPGITVAMGG 258</w:t>
      </w:r>
    </w:p>
    <w:p w14:paraId="588768F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16:GLPCSPSAPP PVLLWFRRDL RLRDNPALIC SLEFGAPVIP VFIWSPEEEE GPGNTVAMGG 275</w:t>
      </w:r>
    </w:p>
    <w:p w14:paraId="5DD2743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41:GLPSSPSAPS PVLLWFRRDL RLCDNPALIG SLEVGAPVIP VFIWSPEEEE GPGITVAMGG 300</w:t>
      </w:r>
    </w:p>
    <w:p w14:paraId="6DC058E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48:GLPCSPSAPQ PVLLWFRRDL RLCDNPALIG SLEVGAPVIP VFIWSPEEEE GPGITVAVGG 307</w:t>
      </w:r>
    </w:p>
    <w:p w14:paraId="0720C09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2:GLPHSPSAQP PVLLWFRRDL RLCDNPALIG SLEVGAPVIP VFIWSPEEEE GPGITVAVGG 291</w:t>
      </w:r>
    </w:p>
    <w:p w14:paraId="0E8811F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42:GLPCSPSAQP PVLLWFRRDL RLCDNPALIG SLEAGAPVIP VFIWSPEEEE GPGITVAMGG 301</w:t>
      </w:r>
    </w:p>
    <w:p w14:paraId="152690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2:GLPCSPSAPP PVLLWFRRDL RLCDNPALNG SLEVGAPVIP VFIWSPEEEE GPGITVAMGG 291</w:t>
      </w:r>
    </w:p>
    <w:p w14:paraId="03810D9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08F3CE2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2E6E32D5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0C375ACC" w14:textId="25D47743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8/19)</w:t>
      </w:r>
    </w:p>
    <w:p w14:paraId="62F002EE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42A30E4A" w14:textId="6D6BE16D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1:ATKLWLHHAL NHLDKSISDR YNNRIIYRKT ------QSCQ REILSLIEET GAKALLINDV 254</w:t>
      </w:r>
    </w:p>
    <w:p w14:paraId="0467FFF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7:ATRYWLHHAL LQLNNSLKDK YSSQLIFRVS ------ESCA HELMTLVKET GAETVIVNSV 340</w:t>
      </w:r>
    </w:p>
    <w:p w14:paraId="24D40485" w14:textId="633E4E58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1:ATKYWLHHAL LKLNQSLIQR FGSHIIFRVA ------RSCE EELVSLVHET GADTIVINAV 334</w:t>
      </w:r>
    </w:p>
    <w:p w14:paraId="74BE2E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73:ATKYWLHHAL LELNQSLIQK FGSHVIFRVA ------QSCE KELVSLVHET GAGTVIVNAV 326</w:t>
      </w:r>
    </w:p>
    <w:p w14:paraId="3F1CB2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4:ASKYWLHHAL LCFIQSLHKL GGHLVTRRVE ------TTTQ QALQSLVSET GADTLLANAL 307</w:t>
      </w:r>
    </w:p>
    <w:p w14:paraId="4B0A83A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8:ASKYWLHHAL LCLNQSLEKL GSHLVTVEAE ------TSSL EALQGLAAET GASGVVAAAL 291</w:t>
      </w:r>
    </w:p>
    <w:p w14:paraId="6D6A446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9:ACKYWLHQAL VCLNEALERI GSHLVTVKAE ------PSSS EALQRLVEET GAGAVVATAL 322</w:t>
      </w:r>
    </w:p>
    <w:p w14:paraId="20D0463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7:ASKYWMHQAL VCLNRSLEER GSHLVTQRAE ------PSSL TALQALVAET GAGTVVATAL 280</w:t>
      </w:r>
    </w:p>
    <w:p w14:paraId="7121A6F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5:ASKYWLHQAL VSLKRSLEER GSHLVTLKAE ------PSSL TALQGLMDET GAASVVATAL 288</w:t>
      </w:r>
    </w:p>
    <w:p w14:paraId="330FDB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6:ASKYWLHQAL VSLNRSLEQR RSHLVTLKAE ------ASSL TALQGLITET GAASVVATAL 289</w:t>
      </w:r>
    </w:p>
    <w:p w14:paraId="026781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9:ASKYWLHQAL VSLNRSLEKC GSNLVTLKAE ------VSSL TALQGLIAET GAASVVATAL 282</w:t>
      </w:r>
    </w:p>
    <w:p w14:paraId="57F02DA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6:ASKYWLHQAL VSLNRSLEKC GSNLVTLKAE ------VSSL TALQGLIAET GAASVVATAL 289</w:t>
      </w:r>
    </w:p>
    <w:p w14:paraId="341511C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9:ACRYWLHQAL ACLQGALQLL GSHLVLLKAD P-----GSSL GALLGLVGET GARTVLATAL 373</w:t>
      </w:r>
    </w:p>
    <w:p w14:paraId="2756E3A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1:ASKYWLHQAL SCLCASLEKI GSHLIFLRAS GEGNEVGSSL HVLKQLVKTT GAQTVMANAL 350</w:t>
      </w:r>
    </w:p>
    <w:p w14:paraId="4B68E6B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78:ACKYWLHQAL SCLCSSLENI GSHLVFLKSE TRGSEGGASL RALQGLAKAT GARTVVANAL 337</w:t>
      </w:r>
    </w:p>
    <w:p w14:paraId="126710C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1:ACKYWLHQAL SCLCTSLERI GSHLVFLEAS GEGIEVRSSL HTLKQLVKET GARTIMANAL 340</w:t>
      </w:r>
    </w:p>
    <w:p w14:paraId="16FAB10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2:ACKYWLHQAL SCFRASLEQI GSHLVFFKAS NDVTEVGSSL NTLKTLVKET GAQSVMANAL 281</w:t>
      </w:r>
    </w:p>
    <w:p w14:paraId="2A6534A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0:ACKYWLHQAL SCFCASLERI GSHLIFLNAS GDGNKDGSSL HTLKTLVKET GAQTVMANAL 349</w:t>
      </w:r>
    </w:p>
    <w:p w14:paraId="07A0BFF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1:ACKYWLHQAL SCFCASLEQI GSRLVFLKAG GEGNERRSSL HTLKTLAKET GAQTVLANAL 350</w:t>
      </w:r>
    </w:p>
    <w:p w14:paraId="3CF1E2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197:ACKFWLHQAL SCLSSALEHI GSHLVFLRPD EEREGIGSSL LALRSLVRET GAQTVLASAL 256</w:t>
      </w:r>
    </w:p>
    <w:p w14:paraId="268D9B1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9:ACKFWLHQAL SCLSSALEHI GSHLVFLQPD EDREGIGSSL LALRSLVRET GAQTVLASAL 378</w:t>
      </w:r>
    </w:p>
    <w:p w14:paraId="2184511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8:ACKFWLHQAL SCLSSALEHI GSHLVFLRPD EEREGIGSSL LALRSLVRET GAQTVLASAL 377</w:t>
      </w:r>
    </w:p>
    <w:p w14:paraId="6C28E4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6:ACKFWLHQAL SCLSSALERI GSHLVVLWPD EEREGIGSSL RALRSLVRET GAQTVLASAL 375</w:t>
      </w:r>
    </w:p>
    <w:p w14:paraId="77DF9FA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2:ACKFWLHQAL SCLSSALEHI GSHLVFLRPD EEREGIGSSL RALRSLVRET GAQTVLASAL 321</w:t>
      </w:r>
    </w:p>
    <w:p w14:paraId="58FCFFF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2:ACKFWLHQAL SCLSSALEHI GSHLVFLRPD EEREGIGSSL RALRSLVRET GAQTVLASAL 381</w:t>
      </w:r>
    </w:p>
    <w:p w14:paraId="7CF4A46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07:ACKYWLHQAL SSFRSSLERI GSHLVFLEVN G-----SSTL RTLKELVRET GARTVLANAL 261</w:t>
      </w:r>
    </w:p>
    <w:p w14:paraId="505334E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5:ASKYWLHQAL ACFCISLNRI GSHLTFLEAE K-----QSSL RTLKQLVKET GARTLLANAL 319</w:t>
      </w:r>
    </w:p>
    <w:p w14:paraId="2321013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71:ASKYWLHQAL ACICTSLNHI GSRLTFLKAD GEE---KCSL PTLKQLVKET GAKTLLANAL 327</w:t>
      </w:r>
    </w:p>
    <w:p w14:paraId="44398F6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71:ASKYWLHQAL ACICTSLNHI GSRLTFLKAD GEE---KCSL RTLKQLVKQT GAKTLLANAL 327</w:t>
      </w:r>
    </w:p>
    <w:p w14:paraId="6F3E264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3:ASKYWLHQAL SCLCASLEHI GSHLVYIKAH GGGAGVGSSL HSLQELIKDT GARTVLANAL 292</w:t>
      </w:r>
    </w:p>
    <w:p w14:paraId="3E4F217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48:AGKYWLHQAL SHLCASLERI GSHLVFLKAS GEENGVGSSL HSLKKLIKDT GARTVLANAL 307</w:t>
      </w:r>
    </w:p>
    <w:p w14:paraId="7CC3005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0:ACKYWLHQAL SCFRSSLERI GSHLVFLETD REGKDVGSSL QALKELVDET GARTVLANAL 349</w:t>
      </w:r>
    </w:p>
    <w:p w14:paraId="5FF0A8A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3:ACKYWLHQAL LCFCSSLEHI GSHLVFLKAN GEMTSAESSL KALKELIKDT GARTVLANAL 322</w:t>
      </w:r>
    </w:p>
    <w:p w14:paraId="2E81E3C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3:ACKYWLHQAL LCFSSSLEHI GSRLVVLKAN GEMTSAESSL KALKELIKET GARTVLANAL 322</w:t>
      </w:r>
    </w:p>
    <w:p w14:paraId="480B56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32:ACKYWLHQAL LCFCSSLKHI GSRLVVLKAN GEMTSTESSL KALKELIKET GARTVLANAL 291</w:t>
      </w:r>
    </w:p>
    <w:p w14:paraId="7613A16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71:ACKYWLHQAL LCFCSSLEHI GSRLVVLKA- ----STESSL KALKELIKET GARTVLANAL 325</w:t>
      </w:r>
    </w:p>
    <w:p w14:paraId="6A25148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1:ACKYWLHQAL LCFCSSLEHI GSRLVVLKAN GEMTSTESSL KALKELIKET GARTVLANAL 310</w:t>
      </w:r>
    </w:p>
    <w:p w14:paraId="2B90C2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1:ACKYWLHQAL LCFCSSLEHI GSRLVVLKAN GEMTSTESSL KALKELIKET GARTVLANAL 310</w:t>
      </w:r>
    </w:p>
    <w:p w14:paraId="6B8B2A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26:ACKYWLHQAL SCFCSSLECI GSRLVFLKAK AAKNEVGPTL HCLKELVKET GATTVFANAL 285</w:t>
      </w:r>
    </w:p>
    <w:p w14:paraId="54FB436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1:ACKYWLHQAL SCFSSSLECI GSHLVFFEAN ------GSSL HTLKELVKET GARTVLANAL 344</w:t>
      </w:r>
    </w:p>
    <w:p w14:paraId="4656B1B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9:ACKYWLHQAL SCFSSSLERI GSNLVLLKAN ------GSSL RSLKELVKET GTRTVLANAL 352</w:t>
      </w:r>
    </w:p>
    <w:p w14:paraId="06EDBD9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0:ACKYWLHQAL SCFSSSLERI GSHLVFLKAN GEGNEVGSSL LTLKELVKET GARTVLANAL 319</w:t>
      </w:r>
    </w:p>
    <w:p w14:paraId="698FDF9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9:ACKYWLHQAL SCFSSSLERI GSHLVFLKAN KEGNEVGSSL QMLKELVKET GARTVLANAL 348</w:t>
      </w:r>
    </w:p>
    <w:p w14:paraId="4F8270F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0:ACKYWLHQAL SCFRSSLERI GSHLIFLKAN REGNEVGSSL QTLKELVKET GARTVLANAL 349</w:t>
      </w:r>
    </w:p>
    <w:p w14:paraId="5A35636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9:ACKYWLHQAL SCFCSSLERI GSHLVFLKAN REGNEVGSSL QTLKELVKET GARTVLANAL 318</w:t>
      </w:r>
    </w:p>
    <w:p w14:paraId="4D33BA9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76:ACKYWLHQAL SCFCSSLERI GSHLVFLKAN HEGNKVGSSL STLKELIKET GARTVLANAL 335</w:t>
      </w:r>
    </w:p>
    <w:p w14:paraId="548B027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01:ACKYWLHQAL SCFRSSLECI GSHLIFLKAN GEGHGVGSSL HTLRELIKET GARTVLANAL 360</w:t>
      </w:r>
    </w:p>
    <w:p w14:paraId="73EA322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08:ACKYWLHQAL SHFCSSLESI GSHLIFLKAD GGGDGVGSSL CTLKELIKKT GARTVLANAL 367</w:t>
      </w:r>
    </w:p>
    <w:p w14:paraId="7A92A80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2:ACKYWLHQAL SCFCSSLERI GSHLVFLTAN GEGNGVGSSL RSLKELIKET GARTVLANAL 351</w:t>
      </w:r>
    </w:p>
    <w:p w14:paraId="6744243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02:ACKYWLHQAL SCFSSSLESI GSHLVFLKAN RERSGVGSSV HTLKELVKET GARTVVANAL 361</w:t>
      </w:r>
    </w:p>
    <w:p w14:paraId="3C2E944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2:ACKYWLHQAL SCFCSSLERI GSHLVFLKAS GEGKEVGSSL RTLKQLVKET GARTVLANAL 351</w:t>
      </w:r>
    </w:p>
    <w:p w14:paraId="61FAF4A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73899A5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3C81CEF7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00F2E15D" w14:textId="2CAD4A24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9/19)</w:t>
      </w:r>
    </w:p>
    <w:p w14:paraId="0F020D37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00BC53AD" w14:textId="5685CD4B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5:YEPFLKQRDD KICAELQRKG IECKKFHSYL LHEPGSVSAE SVGMRGVGSV THFMECCRQS 314</w:t>
      </w:r>
    </w:p>
    <w:p w14:paraId="53E2D1B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1:YEPWLKERDD LVSEALQKRG VTLTKCHSYC LHEPYSVRSE GVGLQGIGSV SHFMECCKRN 400</w:t>
      </w:r>
    </w:p>
    <w:p w14:paraId="3F952659" w14:textId="72D6878F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35:YEPWLKERDD LISETLRRHG VELKKHHSYC LYEPDSVSTE GVGLRGIGSV SHFMSCCKRN 394</w:t>
      </w:r>
    </w:p>
    <w:p w14:paraId="57ECF80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7:YEPWLKERDD FISENLQKNG VEFKKHHSYC LYEPGSISTE GVGLRGIGSV SHFMSCCKRN 386</w:t>
      </w:r>
    </w:p>
    <w:p w14:paraId="38F3FA4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08:YEPWLKERDE LAFSALESQG VKCHLYHSYC LREPGSVCTE GVGLRGIGSV SHFMSCCQHN 367</w:t>
      </w:r>
    </w:p>
    <w:p w14:paraId="02D4AE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2:YEPWLKERDE AVFSALESKG VKCQLRHSYC LREPSSISTE GVGLRGIGSV SHFLSCCQQN 351</w:t>
      </w:r>
    </w:p>
    <w:p w14:paraId="3432E1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3:YEPWLKERDE GVFNTLKQHR LSCHLYHSYC LQDPYTVTTQ GVGLRGIGSV SHFTSCCQQN 382</w:t>
      </w:r>
    </w:p>
    <w:p w14:paraId="1F0E885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1:YEPWLQERDE AVWATLEKQG VKCHIYHSYC LRDPNTVSTR GVGLRGIGSV SHFISCCNQN 340</w:t>
      </w:r>
    </w:p>
    <w:p w14:paraId="0B923C6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9:YEPWLKERDD ALWETLEKRG VTCHIYHSYC LRDPYTVSTR GVGLRGIGSV SHFMSCCQQN 348</w:t>
      </w:r>
    </w:p>
    <w:p w14:paraId="0424862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0:YEPWLKERDD SVWEKLEKQG VKCHIYHSYC LRDPYTVSTR GVGLRGIGSV SHFMSCCQQN 349</w:t>
      </w:r>
    </w:p>
    <w:p w14:paraId="083C33C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3:YEPWLKERDD SVWEKLEKQG VKCHVYHSYC LRDPYTVSTR GVGLRGIGSV SHFMSCCQQN 342</w:t>
      </w:r>
    </w:p>
    <w:p w14:paraId="089A50E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0:YEPWLKERDD SVWEKLEKQG VKCHVYHSYC LRDPYTVSTR GVGLRGIGSV SHFMSCCQQN 349</w:t>
      </w:r>
    </w:p>
    <w:p w14:paraId="231F577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4:YEPWLRERDQ RVEAGLRRAG VAWRMVHSYC LRDPYSVSTQ GVGLRGLGSV SHFISCCEQN 433</w:t>
      </w:r>
    </w:p>
    <w:p w14:paraId="046B08A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1:FEPWLKERDD AAVAALQKGG VVCRMLQSYC LRDPYSVSTE GVGLRGIGSV SHFMSCCRQN 410</w:t>
      </w:r>
    </w:p>
    <w:p w14:paraId="1937F71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38:YEPWLKGRDD AVAAALQKSG VECEMFHSYC LRDPYSVSTE GVGLRGIGSV SHFMSCCRQN 397</w:t>
      </w:r>
    </w:p>
    <w:p w14:paraId="130FE47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1:YEPWLRERDV GVVSALQKEG VECKMFHSYC LRDPYSVSTE GVGLRGIGSV SHFMSCCRQN 400</w:t>
      </w:r>
    </w:p>
    <w:p w14:paraId="63BC3CE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2:YEPWLKERDD AVSSALQKEG VEFKMFHSYC LRDPFSVSTE GVGLRGIGSV SHFMSCCRQN 341</w:t>
      </w:r>
    </w:p>
    <w:p w14:paraId="477A944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0:YEPWLKERDD VVFSALHKEG VECKMFHSYC LRDPFSVSTE GVGLRGIGSV SHFMNCCRQN 409</w:t>
      </w:r>
    </w:p>
    <w:p w14:paraId="449696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1:YEPWLKERDD VVLSALQKEG VDCEMFHSYC LRDPFSVSTE GVGLRGIGSV SHFMSCCRQN 410</w:t>
      </w:r>
    </w:p>
    <w:p w14:paraId="60129D2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57:YEPWLRERDQ VVVSALQKDR VEVNMVHSYC LRDPYTVTTE GVGLRGIGSV SHFMSCCQMN 316</w:t>
      </w:r>
    </w:p>
    <w:p w14:paraId="45241D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9:YEPWLRERDQ VVVSALQKDR VEVNMVHSYC LRDPYTVTTE GVGLRGIGSV SHFMSCCQMN 438</w:t>
      </w:r>
    </w:p>
    <w:p w14:paraId="1579E43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8:YEPWLRERDQ VVVSALQKDR VEVNMVHSYC LRDPYTVTTE GVGLRGIGSV SHFMSCCQMN 437</w:t>
      </w:r>
    </w:p>
    <w:p w14:paraId="0035E47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6:YEPWLRERDQ VVVSALQKDR VEVNMVHSYC LRDPYTVTTE GVGLRGIGSV SHFMSCCQMN 435</w:t>
      </w:r>
    </w:p>
    <w:p w14:paraId="2E893BD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2:YEPWLRERDQ VVVSALQKDR VEVNMVHSYC LRDPYTVTTE GVGLRGIGSV SHFMSCCQMN 381</w:t>
      </w:r>
    </w:p>
    <w:p w14:paraId="61CA2FF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2:YEPWLRERDQ VVVSALQKDR VEVNMVHSYC LRDPYTVTTE GVGLRGIGSV SHFMSCCQMN 441</w:t>
      </w:r>
    </w:p>
    <w:p w14:paraId="249F75D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62:YEPWLKERDD EVVSRLQKDG VRCKMFHSYC TRDPYSVSTE GVGLRGIGSV SHFMSCCRQN 321</w:t>
      </w:r>
    </w:p>
    <w:p w14:paraId="14799C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0:YEPWLKERDD AVVSALQKEG VECKISHSYC LRDPYSVSTV GVGLRGIGSV SHFMSCCKQN 379</w:t>
      </w:r>
    </w:p>
    <w:p w14:paraId="187B150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8:YEPWLKERDD MVESTLQKEG VQCRIFPSYC LRDPYSVSTV GVGLRGIGSV SHFMSCCKQN 387</w:t>
      </w:r>
    </w:p>
    <w:p w14:paraId="44E1572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8:YEPWLKERDD MVESTLQKEG VQCRIFPSYC LRDPYSVSTV GVGLRGIGSV SHFMSCCKQN 387</w:t>
      </w:r>
    </w:p>
    <w:p w14:paraId="13DA195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3:YEPWLKARDD AVASALQKDG TELRMFHSYC LRDPYSVSTE GVGLRGIGSV SHFMSCCKQN 352</w:t>
      </w:r>
    </w:p>
    <w:p w14:paraId="310AD6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08:YEPWLKERDD AVVAALQKDG TEVRMFQSYC LRDPYSVSTE GVGLRGIGSV SHFMSCCRQN 367</w:t>
      </w:r>
    </w:p>
    <w:p w14:paraId="07DC79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0:YEPWLKERDD AVVSALQRDG VECRMVHSYC LRDPYSVSTE GVGLRGIGSV SHFMSCCRQN 409</w:t>
      </w:r>
    </w:p>
    <w:p w14:paraId="3025A59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3:YEPWLKERDD LVVSTLQKQG VEFRMFHSFC LRDPYSVTTE GVGLRGIGSV SHFMSCCRQN 382</w:t>
      </w:r>
    </w:p>
    <w:p w14:paraId="2F4E2A9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3:YEPWLKERDD LVVSALQKQG VECRMFHSYC LRDPYSVTTE GVGLRGIGSV SHFMSCCRQN 382</w:t>
      </w:r>
    </w:p>
    <w:p w14:paraId="64C46DB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92:YEPWLKERDD LVVSALQKQG VECRMFHSYC LRDPYSVTTD GVGLRGIGSV SHFMSCCRQN 351</w:t>
      </w:r>
    </w:p>
    <w:p w14:paraId="5EB212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6:YEPWLKERDD LVVSALQKQG VECRMFHSYC LRDPYSVTTE GVGLRGIGSV SHFMSCCRQN 385</w:t>
      </w:r>
    </w:p>
    <w:p w14:paraId="708225D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1:YEPWLKERDD LVVSALQKQG VECRMFHSYC LRDPYSVTTE GVGLRGIGSV SHFMSCCRQN 370</w:t>
      </w:r>
    </w:p>
    <w:p w14:paraId="4BF3C55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1:YEPWLKERDD LVVSALQKQG VECRMFHSYC LRDPYSVTTE GVGLRGIGSV SHFMSCCRQN 370</w:t>
      </w:r>
    </w:p>
    <w:p w14:paraId="61E7433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286:YEPWLKDRDD EVVSAFKKDG VEVKMFHSYC LKDPYSVSTE GVGLRGIGSV SHFMSCCKQN 345</w:t>
      </w:r>
    </w:p>
    <w:p w14:paraId="000BA62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5:YEPWLKERDD VVVSALQKDA VECRMFHSYC VRDPYSVSTE GVGLRGIGSV SHFMDCCRQN 404</w:t>
      </w:r>
    </w:p>
    <w:p w14:paraId="59F1C69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3:YEPWLKERDD AVVSALQKDG VECRMFHSYC LRDPYSVSPE GVGLRGIGSV SHFMSCCKQN 412</w:t>
      </w:r>
    </w:p>
    <w:p w14:paraId="2B5D417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0:YEPWLKDRDD VVVSALKKDG VECRMFHSYC LRDPYSVSTE GVGLRGIGSV SHFMSCCKQN 379</w:t>
      </w:r>
    </w:p>
    <w:p w14:paraId="33A53DD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9:YEPWLKERDD AVVSALQKEG VECRMFHSYC LRDPYSVSTE GVGLRGIGSV SHFMSCCKQN 408</w:t>
      </w:r>
    </w:p>
    <w:p w14:paraId="6541F8C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0:YEPWLKERDD AVVSALQKEG VECRMFHSYC LRDPYSVSTE GVGLRGIGSV SHFMSCCKQN 409</w:t>
      </w:r>
    </w:p>
    <w:p w14:paraId="2EF1F9C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9:YEPWLKERDD AVVSALQKEG VECRVFHSYC LRDPYSVSTE GVGLRGIGSV SHFMSCCKQN 378</w:t>
      </w:r>
    </w:p>
    <w:p w14:paraId="1408416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36:YEPWLKERDD AVVSSLQKDG VEFRMFHSYC LRDPYSISTE GVGLRGIGSV SHFMSCCRQN 395</w:t>
      </w:r>
    </w:p>
    <w:p w14:paraId="1BC2CF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61:YEPWLKERDD VVVSALQEVG VQCKVFHSYC LRDPYSVSTE GVGLRGIGSV SHFMSCCRQN 420</w:t>
      </w:r>
    </w:p>
    <w:p w14:paraId="1B96F17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68:CEPWLKERDD VVVSDLQKDG VECRMFHSYC LRDPYSVSTE GVGLRGIGSV SHFMSCCRQN 427</w:t>
      </w:r>
    </w:p>
    <w:p w14:paraId="08B978A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2:YEPWLKERDD TVVSALQKDG VECRMLHSYC LRDPYSISTE GVGLRGIGSV SHFMSCCKQN 411</w:t>
      </w:r>
    </w:p>
    <w:p w14:paraId="4E56A17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62:YEPWLKERDD AVVSALQKDG VECKMFDSYC LKDPYSVSTE GVGLRGIGSV SHYMSCCSQN 421</w:t>
      </w:r>
    </w:p>
    <w:p w14:paraId="6C7E3E2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2:YEPWLKERDD VVVSALQKDG VECRMVHSYC LRDPYSVTTD GVGLRGIGSV SHFMSCCRQN 411</w:t>
      </w:r>
    </w:p>
    <w:p w14:paraId="422367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6338850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</w:t>
      </w:r>
    </w:p>
    <w:p w14:paraId="6BA73E5D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0A552DAD" w14:textId="5CC1AB0E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0/19)</w:t>
      </w:r>
    </w:p>
    <w:p w14:paraId="0CCC1B25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00C5F32F" w14:textId="54DC23BC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5:D-AQPIGHPL DYPPTLPKPD QFPSSSSLHD LELAKMPRRK DGSIIDWAAP IVRQWDFGEE 373</w:t>
      </w:r>
    </w:p>
    <w:p w14:paraId="450F016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1:P-SGPIGIPL EAPTSLPLPS CWPSALEIGQ LNLARMPRRK DGTVVDWAAT IRGTWDFSED 459</w:t>
      </w:r>
    </w:p>
    <w:p w14:paraId="6BB6AB02" w14:textId="592BB1AB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95:N-SAPIGMPL DAPRCLPAPC NWPESDHLDT LELGKMPHRK DGTLIDWAVT IRESWDFSED 453</w:t>
      </w:r>
    </w:p>
    <w:p w14:paraId="59CB4D0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7:Q-SAPIGIPL DAPMILPTPC KWPDSDDLDK MKLAKMPSRK DGTLIDWAMT IRESWDFSED 445</w:t>
      </w:r>
    </w:p>
    <w:p w14:paraId="6758107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68:P-APGLGSVL QAPATLPVPS QWPQSGPLDQ LDLAKMPRRK DGTTVDWAAT IRSSWDFSEE 426</w:t>
      </w:r>
    </w:p>
    <w:p w14:paraId="387D75A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2:S-KSALGTPV ETPPGLPVPS TWPQGCPLAQ LGLAKMPRRK DGTTVDWAAN IRSSWDFSEE 410</w:t>
      </w:r>
    </w:p>
    <w:p w14:paraId="40179D9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3:P-TGPSGAPQ DAPRTLPVPS AWPAGCPLEQ LGLARMPRRK DGTMVDWAVN IRRDWDFTEE 441</w:t>
      </w:r>
    </w:p>
    <w:p w14:paraId="6505E22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1:P-GPGIGAPL DAPGALPSPS SWPQGCPLTQ LELALMPVRK DGTVIDWAAN IRQAWDFSEE 399</w:t>
      </w:r>
    </w:p>
    <w:p w14:paraId="2DC2D24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9:P-AGGLGSPL DAPTTLPSPS AWPQGCPLAD LGLARMPRRK DGTVIDWAVD IRKTWDFSEE 407</w:t>
      </w:r>
    </w:p>
    <w:p w14:paraId="2608F5C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0:P-GSGLTSPL DAPAALPAPS AWPQGCPLVD LGLARMPRRK DGTEIDWAVN IRKSWDFSEE 408</w:t>
      </w:r>
    </w:p>
    <w:p w14:paraId="40C8EDC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3:P-GSGQTSPL DAPAALPAPS AWPQGCPLVD LGLARMPRRK DGTEIDWAVN IRKSWDISEK 401</w:t>
      </w:r>
    </w:p>
    <w:p w14:paraId="77564D5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0:P-GSGQTSPL DAPAALPAPS AWPQGCPLVD LGLARMPRRK DGTEIDWAVN IRKSWDISEE 408</w:t>
      </w:r>
    </w:p>
    <w:p w14:paraId="44E129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4:P-GPALGPSL DPPVSMPTPS QWPPGDPLDA LGLARMPRRK DGTVIDWAAN IRASWDFSEQ 492</w:t>
      </w:r>
    </w:p>
    <w:p w14:paraId="0D0E077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1:P-GSPIGVPL DPPVSLPTPA HWPQGVPLDA LGLARMPRRK DGTTVDWAAN IRKSWDFSEN 469</w:t>
      </w:r>
    </w:p>
    <w:p w14:paraId="6E4190E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98:P-GAALGAPL DPPTTLPVPA HWPPGVSLET LGLARMPKRK DGTTIDWAAN IRKSWDFSEG 456</w:t>
      </w:r>
    </w:p>
    <w:p w14:paraId="6461205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1:P-GPPVGVPL EPAASLPTPA NWPRGIPLDS LGLARMPRRK DGTVIDWAAN IRTSWDFSEA 459</w:t>
      </w:r>
    </w:p>
    <w:p w14:paraId="7D21D65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2:P-GAAVGVPL DPPVSLPSPA HWPQGVPLDA LGLARMPRRK DGTIVDWAAN IRKSWDFSED 400</w:t>
      </w:r>
    </w:p>
    <w:p w14:paraId="162968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0:P-GASIGVPL DPPESLPSPT RWPQGVPLDM LGLARMPRRK DGTIIDWAAN IRKSWDFSED 468</w:t>
      </w:r>
    </w:p>
    <w:p w14:paraId="4DA76B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1:P-GPAIGVPL DPPVSLPSPA FWPQGVAMDS IDLARMPRRK DGTIIDWAAN IRKSWDFSED 469</w:t>
      </w:r>
    </w:p>
    <w:p w14:paraId="2AE5287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17:P-GPGLGVPL DPPISLPSPS VWPRGCPLEG LGLARMPCRK DGTTIDWAAN IRSSWDFSEE 375</w:t>
      </w:r>
    </w:p>
    <w:p w14:paraId="344D1E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9:P-GPGLGVPL DPPISLPSPS VWPRGCSLEG LGLARMPCRK DGTTIDWAAN IRSSWDFSEE 497</w:t>
      </w:r>
    </w:p>
    <w:p w14:paraId="0D93A3A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8:P-GPGLGVPL DPPISLPSPS VWPRGCPLEG LGLARMPCRK DGTTIDWAAN IRSSWDFSEE 496</w:t>
      </w:r>
    </w:p>
    <w:p w14:paraId="73FA99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6:P-GPGLGVPL DPPRSLPSPS VWPRGCPLEG LGLARMPCRK DGTTIDWAAN IRSSWDFSEE 494</w:t>
      </w:r>
    </w:p>
    <w:p w14:paraId="6FE2C76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2:P-GPGLGVPL DPPISLPSPS VWPRGCPLEG LGLARMPCRK DGTTIDWAAN IRSSWDFSEE 440</w:t>
      </w:r>
    </w:p>
    <w:p w14:paraId="6A080E4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2:P-GPGLGVPL DPPISLPSPS VWPRGCPLEG LGLARMPCRK DGTTIDWAAN IRSSWDFSEE 500</w:t>
      </w:r>
    </w:p>
    <w:p w14:paraId="5218E0F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22:PAGTAFGAPL DPPMSLPVPS SWPQGIPLDT LGLARMPRRK DGTTIDWAEN ICKSWDFSEE 381</w:t>
      </w:r>
    </w:p>
    <w:p w14:paraId="1F7AFA1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0:P-GSAIGVPL DPPQTLPTPA CWPQGVPLEA LGLARMPRRK DGKIIDWAAN IRKSWDFSED 438</w:t>
      </w:r>
    </w:p>
    <w:p w14:paraId="4BD7F03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8:P-GSAIGVPL DPPQSLPTPS CWPQGVPLEA LGLARMPRRK DGTTIDWAAN IRKSWDFSED 446</w:t>
      </w:r>
    </w:p>
    <w:p w14:paraId="3627FF0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8:P-GSAIGVPL DPPQSLPTPS CWPQGVPLEA LGLARMPRRK DGTTIDWAAN IRKSWDFSED 446</w:t>
      </w:r>
    </w:p>
    <w:p w14:paraId="376F38C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3:P-ASVLGMAL DPPASLPAAA QWPQGVSLDT LGLAQMPRRK DGTVINWAAD IQKCWDFSEE 411</w:t>
      </w:r>
    </w:p>
    <w:p w14:paraId="40E1516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68:P-ASPLGVTL DPPVSLPTPA HWPQGVSLDT LGLANMPRRK DGTVINWAAN IQKSWDFSEE 426</w:t>
      </w:r>
    </w:p>
    <w:p w14:paraId="1EFDB2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0:P-GSGLGAPL DAPLSLPTPT HWPQGVCLDR LGLARMPRRK DGTTIDWAAN IRSSWDFSET 468</w:t>
      </w:r>
    </w:p>
    <w:p w14:paraId="05B4605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3:P-GTAVGVPL DPPVSLPTPA HWPKGVCLDE LGLARMPRRK DGTMVDWAVN IRKTWDFSEG 441</w:t>
      </w:r>
    </w:p>
    <w:p w14:paraId="73E0ACA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3:P-GTAVGVPL DPPVSLPTPA HWPKGVCLDE LGLARMPRRK DGTTVDWAVN IRKTWDFSEG 441</w:t>
      </w:r>
    </w:p>
    <w:p w14:paraId="0D4CE56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52:P-GTAVGVPL DPPVSLPTPA HWPKGLCLDE LGLARMPRRK DGTTVDWAVN IRKTWDFSEG 410</w:t>
      </w:r>
    </w:p>
    <w:p w14:paraId="5A096CC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6:P-GTAVGVPL DPPVSLPTPA HWPKGVCLDE LGLARMPRRK DGTTVDWAVN IRKTWDFSEG 444</w:t>
      </w:r>
    </w:p>
    <w:p w14:paraId="369E9E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1:P-GTAVGVPL DPPVSLPTPA HWPKGLCLDE LGLARMPRRK DGTTVDWAAN IRKTWDFSEG 429</w:t>
      </w:r>
    </w:p>
    <w:p w14:paraId="7E43D05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1:P-GTAVGVPL DPPVSLPTPA HWPKGLCLDE LGLARMPRRK DGTTVDWAAN IRKTWDFSEG 429</w:t>
      </w:r>
    </w:p>
    <w:p w14:paraId="0A9DCA6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46:P-GSALGVPL DPPVSLPTPA QWPQGVSLDG LGLARMPRRK DGTTIDWAAN IRKSWDFTEK 404</w:t>
      </w:r>
    </w:p>
    <w:p w14:paraId="626A3E2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5:P-GSALGGPL DPPVSLPTPA HWPQGVSLGT LGLARMPRRK DGTTIDWAAN IRNSWDFSEE 463</w:t>
      </w:r>
    </w:p>
    <w:p w14:paraId="20DF90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3:P-GSALGVPL DPPVFLPKPA NWPQGVSLGT LGLARMPRRK DGTTIDWAAN IRNSWDFSEE 471</w:t>
      </w:r>
    </w:p>
    <w:p w14:paraId="3BC87CE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0:P-ASTLGVPL DPPVSLPTPS RWPQGAPLDT LGLARMPRRK DGTTIDWAAN IRKSWDFSEE 438</w:t>
      </w:r>
    </w:p>
    <w:p w14:paraId="156BFCA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9:P-SSTLGVPL DPPVSLPSPS CWPQGAPLDT LGLARMPRRK DGTTIDWAAN IRTSWDFSED 467</w:t>
      </w:r>
    </w:p>
    <w:p w14:paraId="6AC8C45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0:P-SSTLGVPL DPPVSLPTPS HWPQGAPLDT LGLAHMPRRK DGTTIDWAAN IRTSWDFSEE 468</w:t>
      </w:r>
    </w:p>
    <w:p w14:paraId="332071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9:P-SSTLGVPL DPPVSLPTPS HWPQGAPLDT LGLARMPRRK DGTTIDWAAN IRTSWDFSEE 437</w:t>
      </w:r>
    </w:p>
    <w:p w14:paraId="7EA880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96:P-GSALGVPL DPPVSLPTPV PWPQGVPLDT LGLARMPCRK DGTTIDWAAN IRESWDFSEE 454</w:t>
      </w:r>
    </w:p>
    <w:p w14:paraId="2167D78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21:P-GSALGVPL EPPGSLPTPA HWPQGVCLDN LELARMPRRK DGTMVDWAFN IRKSWDFSEE 479</w:t>
      </w:r>
    </w:p>
    <w:p w14:paraId="27C4033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28:P-GSALGVPL DSPASLPTPA HWPQGVSLDT LGLARMPRRK DGTTIDWAAN IRKSWDFSEE 486</w:t>
      </w:r>
    </w:p>
    <w:p w14:paraId="25BC8FD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2:P-GSALGVPL DPPVSLPTPA HWPRGVSLDT LGLARMPRRK DGTTIDWAAN IRKCWDFSEE 470</w:t>
      </w:r>
    </w:p>
    <w:p w14:paraId="4DE7787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22:P-GSALGAPL DPPGSLPAPS NWPQGVSLDT LGLARMPRRK DGTTIDWAAN IRKAWDFSEE 480</w:t>
      </w:r>
    </w:p>
    <w:p w14:paraId="4406022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2:P-GPALGVPM DPPVSLPTPG HWPQVVSLDT LSLARMPRRK DGTTIDWAAN IRKAWDFSEE 470</w:t>
      </w:r>
    </w:p>
    <w:p w14:paraId="358DEC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20AE7CF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33B6863A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60FDF942" w14:textId="0D3A12DE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1/19)</w:t>
      </w:r>
    </w:p>
    <w:p w14:paraId="07F27983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0A5042C7" w14:textId="4B7B744A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4:GAWKALELFL SEGVRKYEKE SCRADHLNTC RISPYLHFGQ ISPRAVLEEA R--HMKSPKF 431</w:t>
      </w:r>
    </w:p>
    <w:p w14:paraId="441E920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0:GAFRCLGDFL EDGIKHYEKE SGRADKPYTS HISPYLHFGQ ISPRTVLHEA HFTKKSVPKF 519</w:t>
      </w:r>
    </w:p>
    <w:p w14:paraId="63D5DAAE" w14:textId="03C32A08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54:GAYTCLANFL QDGVKHYEKE SGRADKPYTS HISPYLHFGQ ISPRTVLHEA YFTKKNVPKF 513</w:t>
      </w:r>
    </w:p>
    <w:p w14:paraId="1E333CE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6:GAYKCLSNFL EDGVKHYEKE SGRADKPYTS HISPYLHFGQ ISPRTVLHEA YFTKKNVPKF 505</w:t>
      </w:r>
    </w:p>
    <w:p w14:paraId="2EB313E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27:GAHARLQDFL CDDIWHYPVF VRKLDSSNPE ICSSLKVVIN IKFKHVTLKS KTCNANKGK- 485</w:t>
      </w:r>
    </w:p>
    <w:p w14:paraId="271027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1:GAQARLRAFL LDGIHRYEKE SCRADAPNTS CLSPYLHFGQ ISPRLLLWAS RSATCRPPKF 470</w:t>
      </w:r>
    </w:p>
    <w:p w14:paraId="31CAAF8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2:GAHARLEAFL QDGVRRYEKE SARADAPNTS CLSPYLHWGQ LSVRWLLWDA RGARCRSPKF 501</w:t>
      </w:r>
    </w:p>
    <w:p w14:paraId="47BDB82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0:GAQARLETFL KDGVYRYEKE SCRADVPNTS CLSPYLHFGQ LSVRSLLWDA RDARCRPQKF 459</w:t>
      </w:r>
    </w:p>
    <w:p w14:paraId="544F44C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8:GAHTHLEAFL RDGVYRYEKE SCRADAPNTS CLSPYLHFGQ LSARQVLWAA RGARCKSPKF 467</w:t>
      </w:r>
    </w:p>
    <w:p w14:paraId="000F5DF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9:GAQAHLEAFL RDGVYRYEKE SSRADEPNTS SLSPYLHFGQ LSARSLLRDA RGARCRSPKF 468</w:t>
      </w:r>
    </w:p>
    <w:p w14:paraId="689593D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2:GAQAHLEAFL RDGVYRYEKE SSRADEPNTS SLSPYLHFGQ LSARSLLWDA RGAHCRPPKF 461</w:t>
      </w:r>
    </w:p>
    <w:p w14:paraId="4D5687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9:GAQAHLEAFL RDGVYRYEKE SSRADEPNTS SLSPYLHFGQ LSGRSLLWDA RGAHCRPPKF 468</w:t>
      </w:r>
    </w:p>
    <w:p w14:paraId="0B8B28E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3:GAHARLEAFL QDGVYRYEKE SGRADSPNTS CLSPYLHWGQ ISPRWLLWDA KSARCRPQKF 552</w:t>
      </w:r>
    </w:p>
    <w:p w14:paraId="74ABE71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0:GAHARLDSFL NDGVYRYEQE SGRADASNTS GLSPYLHFGQ LSPRWLLWDA KGACCRSPKF 529</w:t>
      </w:r>
    </w:p>
    <w:p w14:paraId="01CCAB9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57:GAHARLEAFL HDGVYRYEKE SGRADAPNTS CVSPYLHFGQ LSPRWLLWDA KGARCRPPKF 516</w:t>
      </w:r>
    </w:p>
    <w:p w14:paraId="23E01BC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0:GAQARLDAFL RDGVYRYESE SGRADAPNTS SLSPYLHFGQ LSPRWLLWDA KGARCRPLKF 519</w:t>
      </w:r>
    </w:p>
    <w:p w14:paraId="679632D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1:GAHARLEAFL HDGVYRYEKE SGRADAPNTS SLSPYLHFGQ LSPRWLLWDA KGARCRPPKF 460</w:t>
      </w:r>
    </w:p>
    <w:p w14:paraId="0828CCD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9:GAHAQLEAFL HDGVYKYEKE SGRADAPNTS CLSPYLHFGQ LSPRWLLWDA KGAKCRPPKF 528</w:t>
      </w:r>
    </w:p>
    <w:p w14:paraId="2046A46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0:GAHARLEAFL HDGVYRYEKE SGRADAPNTS SLSPYLHFGQ LSPRWLLWDA KGARCRPPKF 529</w:t>
      </w:r>
    </w:p>
    <w:p w14:paraId="511CDC0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76:GAQSRLEAFL NDGVYRYEKE SGRADAPNTS CLSPYLHFGQ LSARWLLWDT KGARCRSPKF 435</w:t>
      </w:r>
    </w:p>
    <w:p w14:paraId="5B31DA9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8:GAQSCLEAFL NDGVYRYEKE SGRADAPNTS CLSPYLHFGQ LSARWLLWDT KAARCRSPKF 557</w:t>
      </w:r>
    </w:p>
    <w:p w14:paraId="229CFD0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7:GAQSRLEAFL NDGVYRYEKE SGRADAPNTS CLSPYLHFGQ LSARWLLWDT KGARCRSPKF 556</w:t>
      </w:r>
    </w:p>
    <w:p w14:paraId="7BA495C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5:GAQSRLEAFL NDGVYRYEKE SGRADAPNTS CLSPYLHFGQ LSARWLLWDT KGARCRPPKF 554</w:t>
      </w:r>
    </w:p>
    <w:p w14:paraId="74135D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1:GAQSRLEAFL NDGVYRYEKE SGRADAPNTS CLSPYLHFGQ LSARWLLWDT KGARCRPPKF 500</w:t>
      </w:r>
    </w:p>
    <w:p w14:paraId="2603097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1:GAQSRLEAFL NDGVYRYEKE SGRADVPNTS CLSPYLHFGQ LSARWLLWDT KGARCRPPKF 560</w:t>
      </w:r>
    </w:p>
    <w:p w14:paraId="5D8E314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382:GAHARLEAFL HDGVYRYDKE SGRADAPNTS TLSPYLHFGQ LSPRWLLWDA KGARCRPAKF 441</w:t>
      </w:r>
    </w:p>
    <w:p w14:paraId="3304787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9:GAHARLDDFL RDGVYRYEKE SGRADAPNTS SLSPYLHFGQ LSPRWLLWDA KGARCRSPKF 498</w:t>
      </w:r>
    </w:p>
    <w:p w14:paraId="4D8E054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7:GAHARLDNFL RDGVYRYEKE SGRADAPNTS SLSPYLHFGQ LSPRWLLWDA KGARCRSPKF 506</w:t>
      </w:r>
    </w:p>
    <w:p w14:paraId="5C6D80C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7:GAHARLDNFL RDGVYRYEKE SGRADAPNTS SLSPYLHFGQ LSPRWLLWDA KGARCRSPKF 506</w:t>
      </w:r>
    </w:p>
    <w:p w14:paraId="6FF1780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2:GAQARLEAFL QDGVYRYHKE SGRADAPNTS CLSPYLHFGQ LSPRWVLQAA KRTCCQTSKF 471</w:t>
      </w:r>
    </w:p>
    <w:p w14:paraId="1D959CE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27:GAQAHLEAFL QDGVYRYDKE SGRADAPNTS CLSPYLHFGQ LSPRWVLQAA RGARCQPLKF 486</w:t>
      </w:r>
    </w:p>
    <w:p w14:paraId="0FB1EC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9:GAHARLEAFL QDGVYRYEKE SGRADAPNTS CLSPYLHFGQ LSPRWLLWDA KGARCRPPKF 528</w:t>
      </w:r>
    </w:p>
    <w:p w14:paraId="37CD408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2:GAQARLEAFL HDGVYRYEKE SGRADAPNTS CLSPYLHFGQ LSPRWLMWDA KGARCRPLKF 501</w:t>
      </w:r>
    </w:p>
    <w:p w14:paraId="5832652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2:GAQARLEAFL HDGVYRYEKE SGRADAPNTS CLSPYLHFGQ LSPRWLMWDA KGARCRPLKF 501</w:t>
      </w:r>
    </w:p>
    <w:p w14:paraId="20601DC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11:GAQARLEAFL HDGVYRYEKE SGRADAPNTS CLSPYLHFGQ LSPRWLMWDA KGARCRPLKF 470</w:t>
      </w:r>
    </w:p>
    <w:p w14:paraId="226432F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5:GAQARLEAFL HDGVYRYEKE SGRADAPNTS CLSPYLHFGQ LSPRWLMWDA KGARCRPLKF 504</w:t>
      </w:r>
    </w:p>
    <w:p w14:paraId="7904F4D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0:GAQARLEAFL HDGVYRYEKE SGRADAPNTS CLSPYLHFGQ LSPRWLMWDA KGARCRPLKF 489</w:t>
      </w:r>
    </w:p>
    <w:p w14:paraId="4E32C4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0:GAQARLEAFL HDGVYRYEKE SGRADAPNTS CLSPYLHFGQ LSPRWLMWDA KGARCRPLKF 489</w:t>
      </w:r>
    </w:p>
    <w:p w14:paraId="0C9B445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05:GAHARLEAFL QDGVYRYEKD SGRADAPNTS CLSPYLHFGQ LSPRWLLWDA KGARCRPPKF 464</w:t>
      </w:r>
    </w:p>
    <w:p w14:paraId="3B98837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4:GACAQLEAFL NDGVYRYEKE SSRADAPNTS CLSPYLHFGQ LSPRWLLWDA KGARCRPPKF 523</w:t>
      </w:r>
    </w:p>
    <w:p w14:paraId="64F8FE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2:GACARLEAFL NDGVYRYEKE SGRADAPNTS CLSPYLHFGQ LSPRWLLWDA KGARCRPPKF 531</w:t>
      </w:r>
    </w:p>
    <w:p w14:paraId="3F44341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9:GAHARLDAFL HDGVYRYEKE SGRADAPNTS CLSPYLHFGQ LSPRWLLWDA KGARCRPPKF 498</w:t>
      </w:r>
    </w:p>
    <w:p w14:paraId="368E660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8:GAHARLDAFL HDGVYRYEKE SGRADAPNTS SLSPYLHFGQ LSPRWLLWDA KGARCRPPKF 527</w:t>
      </w:r>
    </w:p>
    <w:p w14:paraId="0FED5CC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9:GAHARLDAFL HDGVYRYEKE SGRADAPNTS SLSPYLHFGQ LSPRWLLWDA KGARCRPPKF 528</w:t>
      </w:r>
    </w:p>
    <w:p w14:paraId="200C512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8:GAHARLDAFL HDGVYRYEKE SGRADAPNTS SLSPYLHFGQ LSPRWLLWDA KGARCRPPKF 497</w:t>
      </w:r>
    </w:p>
    <w:p w14:paraId="1390F98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55:GAHARLEAFL HDGVHRYDKE SGRADAPNTS SLSPYLHFGQ LSPRWLLWDS KGARCRCPKF 514</w:t>
      </w:r>
    </w:p>
    <w:p w14:paraId="3BC0FBF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0:GAHARLEAFL HDGVYRYEKE SGRADAPNTS SLSPYLHFGQ LSPRWLLWDA KGARCRPPKF 539</w:t>
      </w:r>
    </w:p>
    <w:p w14:paraId="758F29B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7:GAQAQLEAFL HDGVYRYEKE SGRADAPNTS CLSPYLHFGQ LSPRWLLWDA KGARCRPPKF 546</w:t>
      </w:r>
    </w:p>
    <w:p w14:paraId="10403C6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1:GAHARLEAFL HDGVYRYEKE SGRADAPNTS SLSPYLHFGQ LSPRWLLWDA KGARCRPPKF 530</w:t>
      </w:r>
    </w:p>
    <w:p w14:paraId="0B5A1D0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1:GAHARLEAFL QDGVYRYEKE SGRADAPNTS SLSPYLHFGQ LSPRWLLWDA KGARCRPPKF 540</w:t>
      </w:r>
    </w:p>
    <w:p w14:paraId="1B1949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1:GAHAQLEAFL QDGVYRYEKE SGRADAPNTS CLSPYLHFGQ LSPRWLLWDA KGARCRPPKF 530</w:t>
      </w:r>
    </w:p>
    <w:p w14:paraId="3419FC5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63F1CAF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7A6B6C6D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4E04B5F5" w14:textId="7C2C462A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2/19)</w:t>
      </w:r>
    </w:p>
    <w:p w14:paraId="498CC693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25C54961" w14:textId="7421197B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2:LRKLAWRDLS YWLLTLWPDL PSQPTRVHYR DQAWSRDPGH LKAWQRGRTG FPLVDAAMRQ 491</w:t>
      </w:r>
    </w:p>
    <w:p w14:paraId="1C9CCBC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0:LRKLAWRDLA YWLLVLFPEM STEPIRPAYK SQRWSANQKH LQAWQKGMTG YPLVDAAMRE 579</w:t>
      </w:r>
    </w:p>
    <w:p w14:paraId="464189D3" w14:textId="60AF3C15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4:LRKLAWRDLA YWLLILFPDM PSEPVRPAYK SQRWSSDLNH LRAWQKGLTG YPLVDAAMRE 573</w:t>
      </w:r>
    </w:p>
    <w:p w14:paraId="5B512DE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6:LRKLAWRDLA YWLLLLFPDM PSEPVRPAYK SQRWSSDLNH LRAWQKGLTG YPLVDAAMRE 565</w:t>
      </w:r>
    </w:p>
    <w:p w14:paraId="545AF75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6:NIKLLWTDSV N-----HPGP PVAMPLLPSN AIRWSADRAH LKAWQRGRTG YPLVDAAMRQ 540</w:t>
      </w:r>
    </w:p>
    <w:p w14:paraId="40CFD18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1:RRKLAWRDLA YWQLCLFPDL PWQSLRPAYR ALRWSSDRTH LKAWQKGRTG YPLVDAAMRQ 530</w:t>
      </w:r>
    </w:p>
    <w:p w14:paraId="7FA6B4E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2:QRKLAWRDLA YWQLTLFPDL PWESLRPPYK ALRWSSERAH LHAWQRGRTG YPLVDAAMRQ 561</w:t>
      </w:r>
    </w:p>
    <w:p w14:paraId="397637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0:QRKFAWRDLA YWQLCLFPDL PWESLRPPYK ALPWNSDRAH LKAWQRGRTG YPLVDAAMRQ 519</w:t>
      </w:r>
    </w:p>
    <w:p w14:paraId="07480E3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8:QRKLAWRDLA YWQISLFPDL PWESLRPPYK ALRWSSDHAH LKAWQRGRTG YPLVDAAMRQ 527</w:t>
      </w:r>
    </w:p>
    <w:p w14:paraId="7255294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9:QRKLAWRDLA YWQLCLFPDL PWESLRPPYK ALRWSSDRVH LKAWQRGYTG YPLVDAAMRQ 528</w:t>
      </w:r>
    </w:p>
    <w:p w14:paraId="481E04A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2:QRKLAWRDLA YWQLCLFPDL PWESLRPPYK TMSI------ LKAWQRGSTG YPLIDAAMRQ 515</w:t>
      </w:r>
    </w:p>
    <w:p w14:paraId="42A45AF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9:QRKLAWRDLA YWQLCLFPDL PWESLRPPYK ALRWSSDHVH LKAWQRGSTG YPLIDAAMRQ 528</w:t>
      </w:r>
    </w:p>
    <w:p w14:paraId="3643BF8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3:QRKLAWRDLA YWQLSLFPAL PWESLRPAYK ALRWSSDRGH LKAWQRGRTG YPLVDAAMRQ 612</w:t>
      </w:r>
    </w:p>
    <w:p w14:paraId="6018790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0:QRKLAWRDMA YWQLTLFPDL PWESLRPPYK ALRWSTDRGH LKAWQQGKTG YPLVDAAMRQ 589</w:t>
      </w:r>
    </w:p>
    <w:p w14:paraId="25E82E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7:QRKLAWRDLA YWQLTLFPDL PWESLRPPYK ALRWSTDRRH LEAWQRGRTG YPLVDAAMRQ 576</w:t>
      </w:r>
    </w:p>
    <w:p w14:paraId="575D201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0:QRKLAWRDLA YWQLSLFPDL PWESLRPPYK ALRWSADRSH LKAWQQGKTG YPLVDAAMRQ 579</w:t>
      </w:r>
    </w:p>
    <w:p w14:paraId="2AA45AE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1:QRKLAWRDLA YWQLTLFPDL PWESLRPPYK ALRWNTDRSH LKAWQKGNTG YPLVDAAMRQ 520</w:t>
      </w:r>
    </w:p>
    <w:p w14:paraId="7E4066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9:QRKLAWRDLA YWQLTLFPDL PWESLRPPYK ALRWSTDCHH LKAWQKGKTG YPLVDAAMRQ 588</w:t>
      </w:r>
    </w:p>
    <w:p w14:paraId="07ACE02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0:QRKLAWRDLA YWQLTLFPDL PWESLRPPYK ALRWSTNRSH LKAWQKGKTG YPLVDAAMRQ 589</w:t>
      </w:r>
    </w:p>
    <w:p w14:paraId="0E1F6F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36:IRKLAWRDLA YWQLTLFPDL PWESLRPPYK ALRWSNERGH LKAWQKGRTG YPLVDAAMRQ 495</w:t>
      </w:r>
    </w:p>
    <w:p w14:paraId="6707C0C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8:IRKLAWRDLA YWQLTLFPDL PWESLRPPYK ALRWSNERGH LKAWQKGRTG YPLVDAAMRQ 617</w:t>
      </w:r>
    </w:p>
    <w:p w14:paraId="2F7B677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7:IRKLTWRDLA YWQLTLFPDL PWESLRPPYK ALRWSNERGH LKAWQKGRTG YPLVDAAMRQ 616</w:t>
      </w:r>
    </w:p>
    <w:p w14:paraId="2C3DEE0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5:IRKLAWRDLA YWQLTLFPDL PWESLRPPYK ALRWSNERGH LKAWQKGRTG YPLVDAAMRQ 614</w:t>
      </w:r>
    </w:p>
    <w:p w14:paraId="5EE1E8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1:IRKLAWRDLA YWQLTLFPDL PWESLRPPYK ALRWSNERGH LKAWQKGRTG YPLVDAAMRQ 560</w:t>
      </w:r>
    </w:p>
    <w:p w14:paraId="1B9B7BB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1:IRKLAWRDLA YWQLTLFPDL PWESLRPPYK ALRWSNERGH LKAWQKGRTG YPLVDAAMRQ 620</w:t>
      </w:r>
    </w:p>
    <w:p w14:paraId="36E51B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42:QRKLAWRDLA YWQLTLFPDL PWESLRPPYK ELRWSSNRNH LKAWQRGRTG YPLVDAAMRQ 501</w:t>
      </w:r>
    </w:p>
    <w:p w14:paraId="0E5FD4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9:QRKLAWRDLA YWQLTLFPDL PWESIRPPYK ALRWNTDRSH LKAWQRGKTG YPLVDAAMRQ 558</w:t>
      </w:r>
    </w:p>
    <w:p w14:paraId="0D5FADF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7:QRKLAWRDLA YWQLTLFPDL PWESIRPPYK ALRWNTDRSH LKAWQRGKTG YPLVDAAMRQ 566</w:t>
      </w:r>
    </w:p>
    <w:p w14:paraId="2AA2A8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7:QRKLAWRDLA YWQLTLFPDL PWESIRPPYK ALRWNTDRSH LKAWQRGKTG YPLVDAAMRQ 566</w:t>
      </w:r>
    </w:p>
    <w:p w14:paraId="3D38CE5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2:QRKLAWRDLA YWQLTLFPDL PWESVRPPYK ALCWSSRRDH LKAWQRGRTG YPLVDAAMRQ 531</w:t>
      </w:r>
    </w:p>
    <w:p w14:paraId="4750CBC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87:QRKLAWRDLA YWQLTLFPDL PWESVRPPYK ALQWSSNRGH LKAWQRGLTG YPLVDAAMRQ 546</w:t>
      </w:r>
    </w:p>
    <w:p w14:paraId="01A75C6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9:QRKLAWRDLA YWQLTLFPDL PWESLRPPYK ALRWSSVRGH LKAWQRGRTG YPLVDAAMRQ 588</w:t>
      </w:r>
    </w:p>
    <w:p w14:paraId="0C90A89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2:QRKLAWRDLA YWQLTLFPDL PWESIRPPYK ALRWSSDRGH LKAWQRGRTG YPLVDAAMRQ 561</w:t>
      </w:r>
    </w:p>
    <w:p w14:paraId="24A0AC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2:QRKLAWRDLA YWQLTLFPDL PWESIRPPYK ALRWSSDRGH LKAWQRGRTG YPLVDAAMRQ 561</w:t>
      </w:r>
    </w:p>
    <w:p w14:paraId="4306BBA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71:QRKLAWRDLA YWQLTLFPDL PWESIRPPYK ALRWSSDRGH LKAWQRGRTG YPLVDAAMRQ 530</w:t>
      </w:r>
    </w:p>
    <w:p w14:paraId="745A9FC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5:QRKLAWRDLA YWQLTLFPDL PWESIRPPYK ALRWSSDWGH LKAWQRGRTG YPLVDAAMRQ 564</w:t>
      </w:r>
    </w:p>
    <w:p w14:paraId="53B0287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0:QRKLAWRDLA YWQLTLFPDL PWESIRPPYK ALRWSSDRGH LKAWQRGRTG YPLVDAAMKQ 549</w:t>
      </w:r>
    </w:p>
    <w:p w14:paraId="280D96F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0:QRKLAWRDLA YWQLTLFPDL PWESIRPPYK ALRWSSDRGH LKAWQRGRTG YPLVDAAMKQ 549</w:t>
      </w:r>
    </w:p>
    <w:p w14:paraId="2C65D9A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65:QRKLAWRDLA YWQLTLFPDL PWESLRPPYK ALRWSVDHGH LKAWQRGRTG YPLVDAAMRQ 524</w:t>
      </w:r>
    </w:p>
    <w:p w14:paraId="5A5C880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4:QRKLAWRDLA YWQLTLFPDL PWESLRPPYK ALRWSSDRGH LKAWQRGQTG YPLVDAAMRQ 583</w:t>
      </w:r>
    </w:p>
    <w:p w14:paraId="2ADC627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2:QRKLAWRDLA YWQLTLFPDL PWESLRPPYK ALRWSSDRGH LKAWQRGRTG YPLVDAAMRQ 591</w:t>
      </w:r>
    </w:p>
    <w:p w14:paraId="63BB5AB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9:QRKLAWRDLA YWQLTLFPDL PWESLRPPYK ALRWSSDRGH LKAWQRGKTG YPLVDAAMRQ 558</w:t>
      </w:r>
    </w:p>
    <w:p w14:paraId="2593B0E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8:QRKLAWRDLA YWQLTLFPDL PWESLRPPYK ALRWSSDRSH LKAWQRGKTG YPLVDAAMRQ 587</w:t>
      </w:r>
    </w:p>
    <w:p w14:paraId="2DF6CEB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9:QRKLAWRDLA YWQLTLFPDL PWESLRPPYK ALRWSSDRSH LKAWQRGKTG YPLVDAAMRQ 588</w:t>
      </w:r>
    </w:p>
    <w:p w14:paraId="7064DD7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8:QRKLAWRDLA YWQLTLFPDL PWESLRPPYK ALRWSSDRSH LKAWQRGKTG YPLVDAAMRQ 557</w:t>
      </w:r>
    </w:p>
    <w:p w14:paraId="689093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5:QRKLAWRDLA YWQLTLFPGL PWDSIRPPYK ALRWSTDRSH LKAWQQGQTG YPLVDAAMRQ 574</w:t>
      </w:r>
    </w:p>
    <w:p w14:paraId="0D89491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40:QRKLAWRDLA YWQLTLFPDL PWESLRPPYK NLRWSNDRGH LKAWQRGRTG YPLVDAAMRQ 599</w:t>
      </w:r>
    </w:p>
    <w:p w14:paraId="66C4DE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47:QRKLAWRDLA YWQLTLFPDL PWESLRPPYK ALRWSSDRGH LKAWQRGQTG YPLVDAAMRQ 606</w:t>
      </w:r>
    </w:p>
    <w:p w14:paraId="29A9FEF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1:QRKLAWRDLA YWQLTLFPDL PWESLRPPYK ALRWSSDRGQ LKAWQRGRTG YPLVDAAMRQ 590</w:t>
      </w:r>
    </w:p>
    <w:p w14:paraId="79A66E9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41:QRKLAWRDLA YWQLTLFPDL PWESLRPPYK ALRWSSDRGH LKAWQRGRTG YPLVDAAMRQ 600</w:t>
      </w:r>
    </w:p>
    <w:p w14:paraId="00EE820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1:QRKLAWRDLA YWQLILFPDL PWESLRPPYK ALRWSRDRGH LKAWQRGQTG YPLVDAAMRQ 590</w:t>
      </w:r>
    </w:p>
    <w:p w14:paraId="58FF56A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56AB43A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4D495C77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034ED821" w14:textId="38AABF0F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3/19)</w:t>
      </w:r>
    </w:p>
    <w:p w14:paraId="09706B22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02C60C89" w14:textId="4CDEFBD6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2:LWLEGWINNY LRHVVASFLI SYLRLHWVEG YRWFQDTLLD ADVAINAMMW QNGGMSGLDQ 551</w:t>
      </w:r>
    </w:p>
    <w:p w14:paraId="02DB8D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0:LWLTGWMSNY SRHVVASFLV AYLHIHWVHG YRWFQDTLVD ADVAINAMMW QNGGMSGLDH 639</w:t>
      </w:r>
    </w:p>
    <w:p w14:paraId="3BC22604" w14:textId="5CD88A32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74:LWLTGWMCNY SRHVVASFLV AYLHIHWVHG YRWFQDTLLD ADVAINAMMW QNGGMSGLDH 633</w:t>
      </w:r>
    </w:p>
    <w:p w14:paraId="2239436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6:LWLTGWMCNY SRHVVASFLV AYLHIHWVHG YRWFQDTLLD ADVAINAMMW QNGGMSGLDH 625</w:t>
      </w:r>
    </w:p>
    <w:p w14:paraId="09DBC93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41:LWLTGWMNNY MRHVVASFLI AYLHLPWQEG YRWFQDTLVD ADVAIDAVMW QNGGMCGLDH 600</w:t>
      </w:r>
    </w:p>
    <w:p w14:paraId="4FC42EE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1:LWLTGWMNNY MRHVVASFLI AYLHLPWQEG YRWFQDTLVD ADVAIDAMMW QNGGMCGLDH 590</w:t>
      </w:r>
    </w:p>
    <w:p w14:paraId="34485CE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2:LWQTGWMNNY MRHVVASFLI AYLHLPWQEG YRWFQDTLVD ADVAIDAMMW QNGGMSGLDH 621</w:t>
      </w:r>
    </w:p>
    <w:p w14:paraId="57204BC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0:LWLTGWMNNY MRHVAASFLI AYLHIAWQEG YRWFQDTLVD ADVAIDAMMW QNGGMCGLDH 579</w:t>
      </w:r>
    </w:p>
    <w:p w14:paraId="0D08E16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8:LWQTGWMNNY MRHVVASFLI AYLHFPWQEG YRWFQDTLVD ADVAIDAMMW QNGGMCGLDH 587</w:t>
      </w:r>
    </w:p>
    <w:p w14:paraId="28BCBF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9:LWQTGWMNNY MRHVVASFLI SYLHIAWQEG YRWFQDTLVD ADVAIDAMMW QNGGMCGLDH 588</w:t>
      </w:r>
    </w:p>
    <w:p w14:paraId="6C1BE32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16:LWQTGWMNNY MRHVVASFLI AYLHIAWQEG YRWFQDTLVD ADVAIDAMMW QNGGMCGLDH 575</w:t>
      </w:r>
    </w:p>
    <w:p w14:paraId="04E72DC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9:LWQTGWMNNY MRHVVASFLI AYLHIAWQEG YRWFQDTLVD ADVAIDAMMW QNGGMCGLDH 588</w:t>
      </w:r>
    </w:p>
    <w:p w14:paraId="33D3416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3:LWLTGWVNNY MRHVVASFLI AYLHLPWQEG YLWFQDTLLD ADVAIDAMMW QNGGMCGLDH 672</w:t>
      </w:r>
    </w:p>
    <w:p w14:paraId="4A818CD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0:LWQTGWMNNY MRHVVASFLI AYLHLPWQEG YRWFQDTLVD ADVAIDAMMW QNGGMCGLDH 649</w:t>
      </w:r>
    </w:p>
    <w:p w14:paraId="6704442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77:LWLTGWMNNY MRHVVASFLI AYLHLPWQEG YRWFQDTLVD ADVAIDAMMW QNGGMCGLDH 636</w:t>
      </w:r>
    </w:p>
    <w:p w14:paraId="29B793A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0:LWETGWMNNY MRHVVASFLI AYLYLPWQEG YRWFQDTLVD ADVAIDAMMW QNGGMSGLDH 639</w:t>
      </w:r>
    </w:p>
    <w:p w14:paraId="02A7BD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1:LWLTGWMNNY MRHVVASFLI AYLHLPWQEG YRWFQDTLVD ADVAIDAMMW QNGGMCGLDH 580</w:t>
      </w:r>
    </w:p>
    <w:p w14:paraId="782305D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9:LWLTGWMNNY MRHVVASFLI AYLHLPWQEG YRWFQDTLVD ADVAIDAMMW QNGGMCGLDH 648</w:t>
      </w:r>
    </w:p>
    <w:p w14:paraId="72A4952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0:LWLTGWMNNY MRHVVASFLI AYLHLPWQEG YRWFQDTLVD ADVAIDAMMW QNGGMCGLDH 649</w:t>
      </w:r>
    </w:p>
    <w:p w14:paraId="2EF9D30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496:LWLTGWMNNY MRHVVASFLI AYLHLPWQEG YRWFQDTLVD ADVAIDAMMW QNGGMCGLDH 555</w:t>
      </w:r>
    </w:p>
    <w:p w14:paraId="41227F4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8:LWLTGWMNNY MRRVVASFLI AYLHLPWQEG YRWFQDTLVD ADVAIDAMMW QNGGMCGLDH 677</w:t>
      </w:r>
    </w:p>
    <w:p w14:paraId="637898C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7:LWLTGWMNNY MRHVVASFLI AYLHLPWQEG YRWFQDTLVD ADVAIDAMMW QNGGMCGLDH 676</w:t>
      </w:r>
    </w:p>
    <w:p w14:paraId="248B1FE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5:LWLTGWMNNY MRHVVASFLI AYLHLPWQEG YRWFQDTLVD ADVAIDAMMW QNGGMCGLDH 674</w:t>
      </w:r>
    </w:p>
    <w:p w14:paraId="0852DD0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1:LWLTGWMNNY MRHVVASFLI AYLHLPWQEG YRWFQDTLVD ADVAIDAMMW QNGGMCGLDH 620</w:t>
      </w:r>
    </w:p>
    <w:p w14:paraId="6DF6D4D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1:LWLTGWMNNY MRHVVASFLI AYLHLPWQEG YRWFQDTLVD ADVAIDAMMW QNGGMCGLDH 680</w:t>
      </w:r>
    </w:p>
    <w:p w14:paraId="314F76B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02:LWLTGWMNNY TRHVVASFLI AYLHLPWQEG YRWFQDTLVD ADVAIDAMMW QNGGMCGLDH 561</w:t>
      </w:r>
    </w:p>
    <w:p w14:paraId="508A698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9:LWLTGWMNNY TRHVVASFLI AYLHLPWQEG YRWFQDTLVD ADVAIDAMMW QNGGMCGLDH 618</w:t>
      </w:r>
    </w:p>
    <w:p w14:paraId="690037F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7:LWLTGWMNNY MRHVVASFLI AYLHLPWQEG YRWFQDTLVD ADVAIDAMMW QNGGMCGLDH 626</w:t>
      </w:r>
    </w:p>
    <w:p w14:paraId="486FCE3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7:LWLTGWMNNY MRHVVASFLI AYLHLPWQEG YRWFQDTLVD ADVAIDAMMW QNGGMCGLDH 626</w:t>
      </w:r>
    </w:p>
    <w:p w14:paraId="04477C9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2:LWLTGWMSNY MRHVVASFLI AYLHLPWQQG YRWFQDTLVD ADVAIDAMMW QNGGMCGLDH 591</w:t>
      </w:r>
    </w:p>
    <w:p w14:paraId="45824C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47:LWLTGWMNNY MRHVVASFLI AYLHLPWQEG YRWFQDTLVD ADVAIDAMMW QNGGMCGLDH 606</w:t>
      </w:r>
    </w:p>
    <w:p w14:paraId="32C14A7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9:LWLTGWMNNY MRHVVASFLI AYLHLPWQEG YRWFQDTLVD ADVAIDAMMW QNGGMCGLDH 648</w:t>
      </w:r>
    </w:p>
    <w:p w14:paraId="3C52C2F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2:LWQTGWMNNY MRHVVASFLI AYLHLPWQEG YRWFQDTLVD ADVAIDAMMW QNGGMCGLDH 621</w:t>
      </w:r>
    </w:p>
    <w:p w14:paraId="4E0E9B1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2:LWQTGWMNNY MRHVVASFLI AYLHLPWQEG YRWFQDTLVD ADVAIDAMMW QNGGMCGLDH 621</w:t>
      </w:r>
    </w:p>
    <w:p w14:paraId="2160393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31:LWQTGWMNNY MRHVVASFLI AYLHLPWQEG YRWFQDTLVD ADVAIDAMMW QNGGMCGLDH 590</w:t>
      </w:r>
    </w:p>
    <w:p w14:paraId="037EC80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5:LWQTGWMNNY MRHVVASFLI AYLYLPWQEG YRWFQDTLVD ADVAIDAMMW QNGGMCGLDH 624</w:t>
      </w:r>
    </w:p>
    <w:p w14:paraId="31CB482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0:LWQTGWMNNY MRHVVASFLI AYLYLPWQEG YRWFQDTLVD ADVAIDAMMW QNGGMCGLDH 609</w:t>
      </w:r>
    </w:p>
    <w:p w14:paraId="5E9B8A5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0:LWQTGWMNNY MRHVVASFLI AYLYLPWQEG YRWFQDTLVD ADVAIDAMMW QNGGMCGLDH 609</w:t>
      </w:r>
    </w:p>
    <w:p w14:paraId="1017B9E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25:LWLTGWMNNY MRHVVASFLI AYLYLPWQEG YRWFQDTLVD ADVAIDAMMW QNGGMCGLDH 584</w:t>
      </w:r>
    </w:p>
    <w:p w14:paraId="794280A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4:LWLTGWMNNY MRHVVASFLI AYLYLPWQEG YRWFQDTLVD ADVAIDAMMW QNGGMCGLDH 643</w:t>
      </w:r>
    </w:p>
    <w:p w14:paraId="074F061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2:LWLTGWMNNY MRHVVASFLI AYLYLPWQEG YRWFQDTLVD ADVAIDAMMW QNGGMC---- 647</w:t>
      </w:r>
    </w:p>
    <w:p w14:paraId="7DA9CF2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9:LWLTGWMNNY MRHVVASFLI AYLHLPWQEG YRWFQDTLVD ADVAIDAMMW QNGGMCGLDH 618</w:t>
      </w:r>
    </w:p>
    <w:p w14:paraId="767D4F2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8:LWLTGWMNNY MRHVVASFLI AYLHLPWQEG YRWFQDTLVD ADVAIDAMMW QNGGMCGLDH 647</w:t>
      </w:r>
    </w:p>
    <w:p w14:paraId="4053782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9:LWLTGWMNNY MRHVVASFLI AYLHLPWQEG YRWFQDTLVD ADVAIDAMMW QNGGMCGLDH 648</w:t>
      </w:r>
    </w:p>
    <w:p w14:paraId="5D34F49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8:LWLTGWMNNY MRHVVASFLI AYLHLPWQEG YRWFQDTLVD ADVAIDAMMW QNGGMCGLDH 617</w:t>
      </w:r>
    </w:p>
    <w:p w14:paraId="539813D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75:LWLTGWMNNY MRHVVASFLI AYLYLPWQEG YRWFQDTLVD ADVAIDAMMW QNGGMCGLDH 634</w:t>
      </w:r>
    </w:p>
    <w:p w14:paraId="0C3D971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00:LWLTGWMNNY MRHVVASFLI AYLHLPWQDG YRWFQDTLLD ADVAIDAMMW QNGGMCGLDH 659</w:t>
      </w:r>
    </w:p>
    <w:p w14:paraId="31DA167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07:LWLTGWMNNY MRHVVASFLI AYLHLPWQEG YRWFQDTLVD ADVAIDAMMW QNGGMCGLDH 666</w:t>
      </w:r>
    </w:p>
    <w:p w14:paraId="169D77A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1:LWLTGWMNNY MRHVVASFLI AYLHLPWQEG YRWFQDTLVD ADVAIDAMMW QNGGMCGLDH 650</w:t>
      </w:r>
    </w:p>
    <w:p w14:paraId="3204FF8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01:LWLTGWMNNY MRHVVASFLI AYLHLPWQEG YRWFQDTLVD ADVAIDAMMW QNGGMCGLDH 660</w:t>
      </w:r>
    </w:p>
    <w:p w14:paraId="04CB325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1:LWLTGWMNNY MRHVVASFLI AYLYLPWQEG YRWFQDTLVD ADVAIDAMMW QNGGMCGLDH 650</w:t>
      </w:r>
    </w:p>
    <w:p w14:paraId="0257D13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7E02AE2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7F526C18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47E019B0" w14:textId="38CAB22C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4/19)</w:t>
      </w:r>
    </w:p>
    <w:p w14:paraId="53220C03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7B4647BB" w14:textId="3A27DC62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2:WNFVMHPVDA ALTCDPDGAY VRKWCPEIAA LPNDFIHQPW KCPPSILRRC GIKLGETYPY 611</w:t>
      </w:r>
    </w:p>
    <w:p w14:paraId="523AC61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0:WNFVMHPVDA ALTCDPYGSY VRKWCPELDG LPDDYIHKPW KCPPAQLRRA GVVLGENYPH 699</w:t>
      </w:r>
    </w:p>
    <w:p w14:paraId="33CF7066" w14:textId="31F3F830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34:WNFVMHPVDS ALTCDPYGSY VRKWCPELAG LPDEYIHKPW KCAPSQLRRA GVILGRNYPH 693</w:t>
      </w:r>
    </w:p>
    <w:p w14:paraId="3817CA6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6:WNFVMHPVDS ALTCDPYGSY VRKWCPELAG LPDEYIHKPW KCAPSQLRRA GVILGQNYPH 685</w:t>
      </w:r>
    </w:p>
    <w:p w14:paraId="03BD9B7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01:WNFVMHPVSA ALTCDPYGSF VRKWCPELAA LPDELIHKPW QCPASVLRRA GVTLGGDYPE 660</w:t>
      </w:r>
    </w:p>
    <w:p w14:paraId="1C02760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1:WNFVMHPVSA GLTCDPRGTF ARRWCPELAA LPDELVHRPW KSPASMLRRA GVTLGVNYPE 650</w:t>
      </w:r>
    </w:p>
    <w:p w14:paraId="2576DB2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2:WNFVMHPVDA AMTCDPNGTY VKRWCPELAP LPDELIHKPW KCPASILRRA GVVLGQNYPE 681</w:t>
      </w:r>
    </w:p>
    <w:p w14:paraId="5BC28DF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0:WNFVMHPVDA ALTCDPNGNY VRQWCPELKG LPDDFIHKPW MCPGSVLRRA GVILGQNYPE 639</w:t>
      </w:r>
    </w:p>
    <w:p w14:paraId="51CCD6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8:WNFVMHPIDA ALTCDPCGTF VRQWCPELKA LPDDLIHKPW KCPTSMLRRA GVVFGDSYPE 647</w:t>
      </w:r>
    </w:p>
    <w:p w14:paraId="3A50DF2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9:WNFVMHPVDA ALTCDPYGTY VRQWCPELKA LPNDLIHKPW KCPASMLRRA GVVLGGNYPE 648</w:t>
      </w:r>
    </w:p>
    <w:p w14:paraId="4B8DD0E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76:WNFVMHPVDA ALTCDPCGTY VRQWCPVLKA LPDDLVHKPW KCPASMLRRA GVVLGGNYPE 635</w:t>
      </w:r>
    </w:p>
    <w:p w14:paraId="1A932F4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9:WNFVMHPVDA ALTCDPYGTY VRQWCPVLKA LPDDLVHKPW KCPASMLRRA GVVLGGNYPE 648</w:t>
      </w:r>
    </w:p>
    <w:p w14:paraId="1B8A04C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3:WNFVMHPVDA ALTCDPGGSY VRKWCPELAA LPDDIIHKPW RCPASILRRA GVAFGHTYPE 732</w:t>
      </w:r>
    </w:p>
    <w:p w14:paraId="18E5E01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0:WNFVMHPIDA AMTCDPNGSY VRKWCPELSD LPDELIHKPW KCPASMLRRA GIVFGQTYAE 709</w:t>
      </w:r>
    </w:p>
    <w:p w14:paraId="45D1D89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37:WNFVMHPVDA AMTCDPCGQY VRKWCPELSG LPDELIHKPW RCPTSLLRRA GVVFGQTYPE 696</w:t>
      </w:r>
    </w:p>
    <w:p w14:paraId="1E6F390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0:WNFVMHPVDA AMTCDPYGSY VRKWCPELAD LPDELIHKPW KCPASMLRRA GVVFGQTYPE 699</w:t>
      </w:r>
    </w:p>
    <w:p w14:paraId="2BEC8EE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1:WNFVMHPVDA AMTCDPYGSY VRKWCPELSD LPDELIHKPW KCPASMLRRA GVVFGQTYPE 640</w:t>
      </w:r>
    </w:p>
    <w:p w14:paraId="2D32EB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9:WNFVMHPVDA AMTCDPYGSY VRKWCPELAD LPDELIHKPW KCPASMLRRA GVVFGQTYPE 708</w:t>
      </w:r>
    </w:p>
    <w:p w14:paraId="1593377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0:WNFVMHPIDA AMTCDPYGSY VRKWCPELAD LPDELIHKPW ACPASMLRRA GVAFGQTYPE 709</w:t>
      </w:r>
    </w:p>
    <w:p w14:paraId="4BC407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56:WNFVMHPVDA AMTCDPYGSY VRKWCPELAV LHDDHIHKPW KCPASMLRRA GVVLGQSYPE 615</w:t>
      </w:r>
    </w:p>
    <w:p w14:paraId="3A60C4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8:WNFVMHPVDA AMTCDPYGSY VRKWCSELAV LPDDLIHKPW KCPASMLRRA GVVLGQSYPE 737</w:t>
      </w:r>
    </w:p>
    <w:p w14:paraId="2D702CA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7:WNFVMHPVDA AMTCDPYGSY VRKWCSELAV LPDDLIHKPW KCPASMLRRA GVVLGQSYPE 736</w:t>
      </w:r>
    </w:p>
    <w:p w14:paraId="436E4AC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5:WNFVMHPVDA AMTCDPYGNY VRKWCPELAV LPDDLIHKPW KCPASMLRRA GVVLGQSYPE 734</w:t>
      </w:r>
    </w:p>
    <w:p w14:paraId="79387A8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1:WNFVMHPVDA AMTCDPYGNY VRKWCTELAV LPDDLIHKPW KCPASMLRRA GVVLGQSYPE 680</w:t>
      </w:r>
    </w:p>
    <w:p w14:paraId="06C1880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1:WNFVMHPVDA AMTCDPYGNY VRKWCTELAV LPDDLIHKPW KCPASMLRRA GVVLGQSYPE 740</w:t>
      </w:r>
    </w:p>
    <w:p w14:paraId="498B44B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62:WNFVMHPVDA AMTCDPNGSY VRKWCPEIAE LPDELIHKPW KCPTSMLRRA GVVLGQTYPE 621</w:t>
      </w:r>
    </w:p>
    <w:p w14:paraId="7ED6E1D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9:WNFVMHPVDA ALTCDPYGHY VRKWCPELAD LPDELIHKPW KCPASML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A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VVFGETYPE 678</w:t>
      </w:r>
    </w:p>
    <w:p w14:paraId="14A3B18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7:WNFVMHPVDA ALTCDPYGHY VRKWCPELAD LPDELIHKPW KCPASML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A 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VVFGETFPE 686</w:t>
      </w:r>
    </w:p>
    <w:p w14:paraId="66DE64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7:WNFVMHPVDA ALTCDPYGHY VRKWCPELAD LSDELIHKPW KCPASML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A 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VVFGETFPE 686</w:t>
      </w:r>
    </w:p>
    <w:p w14:paraId="7CC5681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2:WNFVMHPVDA AMTCDPCGTY VRKWCPELAD LSDEFIHKPW KCPISMLRRS GVVFGQTYPE 651</w:t>
      </w:r>
    </w:p>
    <w:p w14:paraId="3C38256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07:WNFVMHPIDA AMTCDPYGNY VRKWCPELAD LPDELIHKPW KCPSSMLRRA GVVFGQTYPE 666</w:t>
      </w:r>
    </w:p>
    <w:p w14:paraId="50FEFC6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9:WNFVMHPVDA AMTCDPYGSY VRKWCPELAE LPDELIHKPW KCPASMLRRA GVVFGQNYPE 708</w:t>
      </w:r>
    </w:p>
    <w:p w14:paraId="61254F5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2:WNFVMHPVDA AMTCDPYGTY VRKWCPELAD LPDELIHKPW KCPASMLRRA GVVFGQSYPE 681</w:t>
      </w:r>
    </w:p>
    <w:p w14:paraId="6F625DC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2:WNFVMHPVDA AMTCDPYGTY VRKWCPELAE LPDELIHKPW KCPASMLRRA GVVFGQSYPE 681</w:t>
      </w:r>
    </w:p>
    <w:p w14:paraId="2BB38D1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91:WNFVMHPVDA AMTCDPYGTY VRKWCPELAE LPDELIHKPW KCPASMLRRA GVVFGQSYPE 650</w:t>
      </w:r>
    </w:p>
    <w:p w14:paraId="22381B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5:WNFVMHPVDA AMTCDPYGTY VRKWCPELAE LPDELIHKPW KCPASMLRRA GVVFGQSYPE 684</w:t>
      </w:r>
    </w:p>
    <w:p w14:paraId="5D8B56E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0:WNFVMHPVDA AMTCDPYGTY VRKWCPELAE LPDELIHKPW KCPASMLRRA GVVFGQSYPE 669</w:t>
      </w:r>
    </w:p>
    <w:p w14:paraId="4592A51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0:WNFVMHPVDA AMTCDPYGTY VRKWCPELAE LPDELIHKPW KCPASMLRRA GVVFGQSYPE 669</w:t>
      </w:r>
    </w:p>
    <w:p w14:paraId="25D3C81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585:WNFIMHPVDA AMTCDPCGSY VRTWCPELAD LPEELIHKPW KCPTSMLRRA GVVFGQTYPE 644</w:t>
      </w:r>
    </w:p>
    <w:p w14:paraId="48AFA2F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4:WNFVMHPVDA AMTCDPYGSH VRKWCPELAD LPDDLIHKPW KCPASMLRRA GVVFGQTYAE 703</w:t>
      </w:r>
    </w:p>
    <w:p w14:paraId="150C000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8:---------- AMTCDPYGSY VKKWCPELAD LPDELIHKPW KCPESMLRRA GVVFGQTYPE 697</w:t>
      </w:r>
    </w:p>
    <w:p w14:paraId="0869D0A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9:WNFVMHPIDA AMTCDPYGSY VRKWCPELAD LPDELIHKPW KCPASMLRRA GVAFGQTYPE 678</w:t>
      </w:r>
    </w:p>
    <w:p w14:paraId="5E7674C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8:WNFVMHPIDA AMTCDPYGSY VRKWCPELAD LPDELIHKPW KCPASVLRRA GVVFGQTYPE 707</w:t>
      </w:r>
    </w:p>
    <w:p w14:paraId="016AD58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9:WNFVMHPTDA AMTCDPYGSY VRKWCPELAD IPDELIHKPW KCPASMLRRA GVVFGQTYPE 708</w:t>
      </w:r>
    </w:p>
    <w:p w14:paraId="7A8E70B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8:WNFVMHPTDA AMTCDPYGSY VRKWCPELAD IPDELIHKPW KCPASMLRRA GVVFGQTYPE 677</w:t>
      </w:r>
    </w:p>
    <w:p w14:paraId="4586D9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35:WNFVMHPVDA AMTCDPYGSY VRKWCPELAS LPDELIHKPW KCPASMLRRA GVVFGQTYPE 694</w:t>
      </w:r>
    </w:p>
    <w:p w14:paraId="615A767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60:WNFVMHPTDA AMTCDPYGSY VRKWCPELAD LPDELIHKPW KCPASMLRRA GVVFGQTYPD 719</w:t>
      </w:r>
    </w:p>
    <w:p w14:paraId="668006F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67:WNFVMHPVDA AMTCDPYGSY VRKWCPELAD LPDELIHKPW KCPASMLRRA GVVFGQTYPD 726</w:t>
      </w:r>
    </w:p>
    <w:p w14:paraId="58988AC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1:WNFVMHPVDA AMTCDPYGSY VRKWCPELAD LPDELIHKPW KCPASMLRRA GVVFGQTYPN 710</w:t>
      </w:r>
    </w:p>
    <w:p w14:paraId="6F11961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61:WNFVMHPVDA AMTCDPCGSY VRKWCPELAD LPDELIHKPW KCPASMLRRS GVVFGQTYPE 720</w:t>
      </w:r>
    </w:p>
    <w:p w14:paraId="10B8C6D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1:WNFVMHPVDA AMTCDPYGSY VRKWCPELAD LPDELIHKPW KCPASMLRRA GVVFGQTYPE 710</w:t>
      </w:r>
    </w:p>
    <w:p w14:paraId="1BB17DD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0334DF5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4CB00E1A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1E681433" w14:textId="5C33BA9C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5/19)</w:t>
      </w:r>
    </w:p>
    <w:p w14:paraId="478AE59D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19DB9FFB" w14:textId="13D68918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2:RVISDLEGAR EQSLTDVVNV RKKHP-EFVD RRTGNDLVPL PDGLC----- ---------- 655</w:t>
      </w:r>
    </w:p>
    <w:p w14:paraId="1995143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0:RIAEDLEERR EQSLKDVVDV RHKHP-EYVD DISGCDMVPI PDSLLASTLA HAG-EDEMVQ 757</w:t>
      </w:r>
    </w:p>
    <w:p w14:paraId="07342B2A" w14:textId="4A98A19A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4:RIVLDLEERR EQSLKDVVEV RKKHL-EYLD EVSGCDMVQI PDQLLALTLG HTSGEDEVVR 752</w:t>
      </w:r>
    </w:p>
    <w:p w14:paraId="7768A6C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6:RIVLDLEERR EQSLKDVVEV RKKHL-EYLD EVSGSDMIPI PDQLLALTLG RPNGDDEVVR 744</w:t>
      </w:r>
    </w:p>
    <w:p w14:paraId="04D3D75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61:RIVADLEERR ARSLRDVATA RQQFAGEYVD RRSGCDLLPL PDKLVKEALG GGG--GGEVV 718</w:t>
      </w:r>
    </w:p>
    <w:p w14:paraId="4DF83E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1:RIITDLEERR AQSLRDVVRV RRNFP-QYVD QLSGCDLVPL PQRLVQEALG S-----GEVA 704</w:t>
      </w:r>
    </w:p>
    <w:p w14:paraId="477BF8A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2:RVVTDLEELR TQSLRDVAEV RRRFS-EYVD QHSGCDLIPL PDRLVEEALG ST----GEVL 736</w:t>
      </w:r>
    </w:p>
    <w:p w14:paraId="79FFEEB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0:RVVVELEERR AQSLQDVRMV RKRFS-EYVC QQTGCDLLPL PTKLVQEALG ST---DDLVQ 695</w:t>
      </w:r>
    </w:p>
    <w:p w14:paraId="6A75FB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8:RIVIDLEERR AQSLQDVASV RRRFR-QFVD QRSGCDLVPV PSRLVQDALG SM---EDIVK 703</w:t>
      </w:r>
    </w:p>
    <w:p w14:paraId="4B4ED9A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9:RIVVDLEERR AQSLQDVASV R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F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-EFVD QRSGCDLVPV PARLVQEALG SM---EDVVS 704</w:t>
      </w:r>
    </w:p>
    <w:p w14:paraId="2B01206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36:RIVVDLEERR AQSLQDVATV R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F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-EFVD QRSGCDLVPV PARLVQDALG SM---EDVVS 691</w:t>
      </w:r>
    </w:p>
    <w:p w14:paraId="6545F5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9:RIVVDLEERR AQSLQDVATV R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F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-EFVD QRSGCDLVPV PARLVQDALG SM---EDVVS 704</w:t>
      </w:r>
    </w:p>
    <w:p w14:paraId="47E24BE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3:PIVTDLEARR GQSLQDVAQV RSTLS-EYVD ERSGCDLVPL PPRLVAEALG SAG--GDQLR 789</w:t>
      </w:r>
    </w:p>
    <w:p w14:paraId="4F87687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10:RVITDLE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 T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LQDVALV RREFG-QYVD KRSGCDLLPL PPRLVSEALG RSH-SDEAVV 767</w:t>
      </w:r>
    </w:p>
    <w:p w14:paraId="18C04F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7:RIVTDLEERR SQSLQDVALV RKEFG-QYVD KRSGCDLVPL PPRLVSEALG SSH-LDGGVA 754</w:t>
      </w:r>
    </w:p>
    <w:p w14:paraId="24B269D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0:RIVTDLEERR SRSLQDVALV RKEFG-QYVD ERSGCDLVPL PPRLVSEALG SSH-GDEAVV 757</w:t>
      </w:r>
    </w:p>
    <w:p w14:paraId="6B937E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1:RIVIDLEERR TKSLQDVALV RKQFQ-QYVD KRSGCDLVPL PKRLVSEALG LSH-RDGAVV 698</w:t>
      </w:r>
    </w:p>
    <w:p w14:paraId="1463185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9:RIVTNLEEQR SKSLQDVALV RKQFQ-QYVD KCSGCDLVPL PKRLVSEALG LSH-WDGAVV 766</w:t>
      </w:r>
    </w:p>
    <w:p w14:paraId="38A98CC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10:RIVTDLEERR SKSLQDVALV RKQFQ-QYVD KRSGCDLVPL PKRLVSKTLG LSH-RDGAVV 767</w:t>
      </w:r>
    </w:p>
    <w:p w14:paraId="5B89CF6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16:RVVTDLEERR SQSLQDVALV RRRFG-QYVD PCSGCDLVPL PPRLVSEAMG ------GGMV 668</w:t>
      </w:r>
    </w:p>
    <w:p w14:paraId="50E7B0D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8:RVVTDLEERR SQSLQDVALV RRRFG-EYVD PCSGCDLVPL PPRLVSEAMG ------GGMV 790</w:t>
      </w:r>
    </w:p>
    <w:p w14:paraId="6376ED1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7:RVVTDLEERR SQSLQDVALV RRRFG-EYVD PCSGCDLVPL PPRLVSEAMG ------GGMV 789</w:t>
      </w:r>
    </w:p>
    <w:p w14:paraId="6472307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5:RVVTDLEERR SQSLQDVALV RRRFG-EYVD PCSGCDLVPL PPRLVSEALG ------GGMV 787</w:t>
      </w:r>
    </w:p>
    <w:p w14:paraId="0BB95BE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1:RVVTDLEERR SQSLQDVALV RRRFG-EYVD PCSGCDLVPL PPRLVSETIF ------HIQI 733</w:t>
      </w:r>
    </w:p>
    <w:p w14:paraId="6106B81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1:RVVTDLEERR SQSLQDVALV RRRFG-EYVD PCSGCDLVPL PPRLVSEAMG ------GGMV 793</w:t>
      </w:r>
    </w:p>
    <w:p w14:paraId="59D1B6D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22:RIVTNLEERR SRSLQDVALV RRQHA-EYVD TRSGCDLVPL PPRLVSEALG LAQ-PTG--- 676</w:t>
      </w:r>
    </w:p>
    <w:p w14:paraId="5D5FC6B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9:RIVVDLEERR NQSLQDVASV RKEFG-QFVD KRSGCDLVPL PPRLVSEALG WSQ-RDGAAA 736</w:t>
      </w:r>
    </w:p>
    <w:p w14:paraId="3E585E2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7:RIVVDLEERR NQSLQDVASV RKEFG-QFVD KRSGCDLVPL PPRLVAEALG LSQ-RDGAV- 743</w:t>
      </w:r>
    </w:p>
    <w:p w14:paraId="5F211D6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7:QIVVDLEERR NQSLQDVASV RKEFG-EFVD KRSGCDLVPL PPRLVSEALG LSQ-RDGAV- 743</w:t>
      </w:r>
    </w:p>
    <w:p w14:paraId="14715EA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2:RIITDLEERR SQSLQDVAHV RKEFN-QYVD KHTGCDLVPL PPRLLSETMG LSQ-KDDCVV 709</w:t>
      </w:r>
    </w:p>
    <w:p w14:paraId="5C48A73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67:RIITDLEERR SQSLQDVARV RREFQ-QYVD KRTGCDLVPL PPSLVTKALG LSH-QDSSVV 724</w:t>
      </w:r>
    </w:p>
    <w:p w14:paraId="6A431F6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9:RIVTDLEERR SQSLQDVALV RKEFA-EYVD KRTGCDLVPL PPRLVSEALG LSQ-KGGGVV 766</w:t>
      </w:r>
    </w:p>
    <w:p w14:paraId="2C187E0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2:RIITDLEERR NQSLQDVALV RREFE-QYVD KRSGCDLVPL PPRLVSEALG LSH-KDGAVV 739</w:t>
      </w:r>
    </w:p>
    <w:p w14:paraId="42A76A3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2:QIITDLEERR NQSLQDVALV RREFE-QYVD KRSGCDLVPL PPRLVSEALG LSH-KDGAVV 739</w:t>
      </w:r>
    </w:p>
    <w:p w14:paraId="2BA2CF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1:RIITDLEERR NQSLQDVALV RREFE-QYVD KRSGCDLVPL PPRLVSEALG LSH-KDGAVV 708</w:t>
      </w:r>
    </w:p>
    <w:p w14:paraId="1FFE025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85:RIITDLEERR NQSLQDVALV RREFE-QYVD KRSGCDLVPL PPRLVSEALG LSH-KDGAVV 742</w:t>
      </w:r>
    </w:p>
    <w:p w14:paraId="6EAD86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0:RIITDLEERR NQSLQDVALV RREFE-QYVD KRSGCDLVPL PPRLVSEALG LSH-KDGAVV 727</w:t>
      </w:r>
    </w:p>
    <w:p w14:paraId="120C9DE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0:RIITDLEERR NQSLQDVALV RREFE-QYVD KRSGCDLVPL PPRLVSEALG LSH-KDGAVV 727</w:t>
      </w:r>
    </w:p>
    <w:p w14:paraId="0911BD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45:RIITDLDERR NHSLQDVALV RKEFS-QYVD KRSGCDLVPL PPRLVSEALG LSH-RDGGVV 702</w:t>
      </w:r>
    </w:p>
    <w:p w14:paraId="0899B56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4:RIVTDLEERR SHSLQDVALV RKEFG-RYVD KQSGCDLVPL PPRLVSEALG LSH-RDGGVV 761</w:t>
      </w:r>
    </w:p>
    <w:p w14:paraId="0BD21C5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8:RIVTDLE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 S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LQDVTLV RKEFQ-QYVD KRSGCDLVPM PPRLVSVALG LSH-RDGDVV 755</w:t>
      </w:r>
    </w:p>
    <w:p w14:paraId="16963E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9:RIITDLEGRR NQSLQDVALV RKEFG-QYVD KRSGCDLVPL PPRLVSEALG LSH---GAVR 734</w:t>
      </w:r>
    </w:p>
    <w:p w14:paraId="1CEB68B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8:RIITDLEGRR NQSLQDVALV RREFE-QYVD KRSGCDLVPL PPRLVSEALG LSH-MGGAVV 765</w:t>
      </w:r>
    </w:p>
    <w:p w14:paraId="0E1E049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9:RIITDLEGRR NQSLQDVALV RKEFG-QYVD KRSGCDLVPL PPRLVSEALG LSH-MGGAVV 766</w:t>
      </w:r>
    </w:p>
    <w:p w14:paraId="30A3A85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8:RIITDLEGRR NQSLQDVALV RREFG-QYVD KRSGCDLVPL PPRLVSEALG LSH-MGGAVV 735</w:t>
      </w:r>
    </w:p>
    <w:p w14:paraId="117EF3D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5:RIVTDLEERR SQSLQDVALV RKEFR-HYVD KRSGCDLVPL PPRLVSEALG LSH-RDGDVV 752</w:t>
      </w:r>
    </w:p>
    <w:p w14:paraId="4E5E5DB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0:RIITDLE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 S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SLQDVALV RKEFG-QFVD KRTGCDLVPL PPRLVSEALG SSH-RNGGVA 777</w:t>
      </w:r>
    </w:p>
    <w:p w14:paraId="153D4B8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7:RIITDLEERR SQSLQDVAVV RKEFG-HYVD KRTGCDLVPL PPRLVSEALG LSH-SNGGVV 784</w:t>
      </w:r>
    </w:p>
    <w:p w14:paraId="6B87806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11:RIITDLEERR SQSLQDVAVV RKEFG-QYVD KRTGCDLVPL PPRLVSEALG LSH-RGGDVV 768</w:t>
      </w:r>
    </w:p>
    <w:p w14:paraId="485549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1:RVVTDLEERR TQSLHDVAVV RKKFG-QYVD KRSGCDLVPL PQRLVSEALG LSH-SDGGVV 778</w:t>
      </w:r>
    </w:p>
    <w:p w14:paraId="0B02F66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11:RIITDLEERR SQSLQDVALV RKEFG-QYVD KRSGSDLVPL PPRLVSEALG LSD-RDGGVV 768</w:t>
      </w:r>
    </w:p>
    <w:p w14:paraId="0BB2877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5B03716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12739C87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2E21D3A9" w14:textId="369783F0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6/19)</w:t>
      </w:r>
    </w:p>
    <w:p w14:paraId="6DAD6819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62C1B510" w14:textId="0B6A0AFB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56:-------VPV ITRKEFKYKL HHPE---AKD NPHTAVLRGY RSRKRDEAIA FANERDFMAS 705</w:t>
      </w:r>
    </w:p>
    <w:p w14:paraId="3C4C094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8:GHSGRFLLPV ITRKEFKYKT LKPL---AKD NPYNAVLKGY VGRKRDQTIA YMNERHFTAS 814</w:t>
      </w:r>
    </w:p>
    <w:p w14:paraId="4C0C6978" w14:textId="2BEB74C3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3:NRTGSFLLPV ITRKEFKYKT LQPD---TKD NPYNTVLKGY VSRKRDETIA YMNERHFTAS 809</w:t>
      </w:r>
    </w:p>
    <w:p w14:paraId="1336EC6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5:NRTSSFLLPV ITRKEFKYKT LQPE---AKD NPYSTVLKGY VSRKRDETIA YMNEKHFTAS 801</w:t>
      </w:r>
    </w:p>
    <w:p w14:paraId="3D18BE2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19:QRGGRFLLPV ITRKEFQHQT LEPG---AQT NPFDAVLRGY VSRQRDEAAA FLRERDFTAS 775</w:t>
      </w:r>
    </w:p>
    <w:p w14:paraId="7944C7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5:DRGGRFLLPL ITRMEFKYQT QNPD---CRD NPFDAVLKGY VSRKRDEATA FRNERDFAAS 761</w:t>
      </w:r>
    </w:p>
    <w:p w14:paraId="5EA541D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7:RSGSRFLLPV ITRMEFKHQS VEPDAAEGRV NPYNAVLKGY VSRKRDETVA FLNERDFMAS 796</w:t>
      </w:r>
    </w:p>
    <w:p w14:paraId="04DC1A6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6:RGGNEFLLPV ITRMEFRLEL ED-------T ASHSAVLKGY VSRKRDEKIA FLNKCDFTAS 748</w:t>
      </w:r>
    </w:p>
    <w:p w14:paraId="0AED522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4:HEKNGFLLPV ITRMEFKHQS EDPD---RQD NPYSAVLKGY VSRKRDETVA FLNERDFTAS 760</w:t>
      </w:r>
    </w:p>
    <w:p w14:paraId="4D74BA1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5:REGTGFLLPV ITRMEFKHQS EDPD---RQD NPYSAVLKGY VSRKRDETIA FLNERDFTAS 761</w:t>
      </w:r>
    </w:p>
    <w:p w14:paraId="1213F91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2:REGTGFLLPV ITRMEFKHQS EDPD---RQD NPCSAVLKGY VSRKRDETIA FLNERDFTAS 748</w:t>
      </w:r>
    </w:p>
    <w:p w14:paraId="2347E76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5:REGTGFLLPV ITRMEFKHQS EDPD---RQD NPCSAVLKGY VSRKRDETIA FLNERDFTAS 761</w:t>
      </w:r>
    </w:p>
    <w:p w14:paraId="18856AE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0:TGGEQFLLPV ITRMEFKHRR GDPG-EDAAS NPYDAVLKGY VNRKRDETVA FLNQRDFSAS 848</w:t>
      </w:r>
    </w:p>
    <w:p w14:paraId="51621B5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8:RGGRQFLLPL ITRMEFKYQQ EEPE-ADAAS NPYNATLKGY VSRRRDETVA FLNERDFKTS 826</w:t>
      </w:r>
    </w:p>
    <w:p w14:paraId="3BC0D8F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5:TGGKQFLLPV ITRMEFKHQQ EDPD-ADAAS NPYNAVLKGY VSRKRDETIA FLNERDFTAS 813</w:t>
      </w:r>
    </w:p>
    <w:p w14:paraId="705134B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8:REGKQFLLPL ITRMEFKHQL ENPD-ADAAS NPYNAVLKGY VSRKRDETVA FLNERDFKAS 816</w:t>
      </w:r>
    </w:p>
    <w:p w14:paraId="765FD29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99:TEGKQFLLPV ITRMEFKHQL EDPD-ADAAS NPYNAVLKGY VSRKRDETIA FLNERDFTAS 757</w:t>
      </w:r>
    </w:p>
    <w:p w14:paraId="551E54E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7:TEGKQFLLPV ITRMEFKHQL EDPD-ADAAS NPYNAVLKGY VSRKRDETIA FLNETDFTAS 825</w:t>
      </w:r>
    </w:p>
    <w:p w14:paraId="07ABF35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8:TEGKEFLLPV ITRMEFKHQL EDPD-ADAAS NPYNAVLKGY VSRKRDETIA FLNERDFTAS 826</w:t>
      </w:r>
    </w:p>
    <w:p w14:paraId="6AA421A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69:NTGGQFLLPV ITRMEFKHQS DDP---DAAS NPYNAVLKGY VSRRRNETIA FLNQTDFTAS 725</w:t>
      </w:r>
    </w:p>
    <w:p w14:paraId="35AB1E7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1:NTGGQFLLPV ITRMEFKHQS DDPD-ADAAS NPYNAVLKGY VSRRRNETIA FLNQTDFTAS 849</w:t>
      </w:r>
    </w:p>
    <w:p w14:paraId="00BB9FA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0:NTGGQFLLPV ITRMEFKHQS DDPD-ADAAS NPYNAVLKGY VSRRRNETIA FLNQTDFTAS 848</w:t>
      </w:r>
    </w:p>
    <w:p w14:paraId="38E9ACC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8:NTGGQFLLPV ITRMEFKHQS DDPD-ADAAS NPYNAVLKGY VSRRRNETIA FLNQTDFTAS 846</w:t>
      </w:r>
    </w:p>
    <w:p w14:paraId="77953A1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4:-TGGQFLLPV ITRMEFKHQS DDPD-ADAAS NPYNAVLKGY VSRRRNETIA FLNQTDFTAS 791</w:t>
      </w:r>
    </w:p>
    <w:p w14:paraId="32E2385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4:STGGQFLLPV ITRMEFKHQS DDPD-ADAAS NPYNAVLKGY VSRRRNETIA FLNQTDFTAS 852</w:t>
      </w:r>
    </w:p>
    <w:p w14:paraId="2B98D74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677:--GKQFLLPV ITRMEFKHQM DDPD-MDAAT NPYNAVLKGY VSRKRDETVA FLNERDFTAS 733</w:t>
      </w:r>
    </w:p>
    <w:p w14:paraId="2188491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7:KEGKQFLLPV ITRMEFKYQQ DDPD-ADAAS NPYNAVLKGY VSRKRDETIA FLNQQDFTAS 795</w:t>
      </w:r>
    </w:p>
    <w:p w14:paraId="0468BFF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4:--GKQFLLPV ITRMEFKYQQ DDP---DAAS NPYNAVLKGY VSRKRDETIA FLNQRDFTAS 798</w:t>
      </w:r>
    </w:p>
    <w:p w14:paraId="41991A9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4:--GKQFLLPV ITRMEFKYQQ DDP---DAAS NPYNAVLKGY VSRKRDETIA FLNQRDFTAS 798</w:t>
      </w:r>
    </w:p>
    <w:p w14:paraId="299D944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10:LEGKQFLLPV ITRMEFKYQQ ENPD-TDAAA NPYNALLKGY VSRKRDETIA FLNERDFTAS 768</w:t>
      </w:r>
    </w:p>
    <w:p w14:paraId="1D4E52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5:IEGKQFLLPV ITRMEFKYQQ ENPN-ADASS NPYNALLKGY VSRKRDETIA FLNERDFTAS 783</w:t>
      </w:r>
    </w:p>
    <w:p w14:paraId="60D0B7A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7:TTGKLFLLPV ITRMEFKHQS DDPD-ADAAS NPYNAVLKGY VSRKRDETIA FLNERDFTAS 825</w:t>
      </w:r>
    </w:p>
    <w:p w14:paraId="42223BD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0:TQGKQFLLPV ITRMEFKHQQ EDPD-ADATS NPYNAVLKGY VSRKRDETIA FLNERDFTAS 798</w:t>
      </w:r>
    </w:p>
    <w:p w14:paraId="365D729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0:TQGKQFLLPV ITRMEFKHQH EDPD-ADATS NPYNAVLKGY VSRKRDETIA FLNKRDFTAS 798</w:t>
      </w:r>
    </w:p>
    <w:p w14:paraId="3A02683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9:TQGKQFLLPV ITRMEFKHQH EDPD-ADATS NPYNAVLKGY MSRKRDETIA FLNKRDFTAS 767</w:t>
      </w:r>
    </w:p>
    <w:p w14:paraId="09640F5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3:TQGKQFLLPV ITRMEFKHQH EDPD-ADATS NPYNAVLKGY VSRKRDETIA FLNKRDFTAS 801</w:t>
      </w:r>
    </w:p>
    <w:p w14:paraId="5EAE74B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8:TQGKQFLLPV ITRMEFKHQH EDPD-ADATS NPYNAVLKGY VSRKRDETIA FLNKRDFTAS 786</w:t>
      </w:r>
    </w:p>
    <w:p w14:paraId="65C196E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8:TQGKQFLLPV ITRMEFKHQH EDPD-ADATS NPYNAVLKGY VSRKRDETIA FLNKRDFTAS 786</w:t>
      </w:r>
    </w:p>
    <w:p w14:paraId="4EC8169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3:KEGKQFLLPV ITRMEFKHQL EDPD-ADAAS NPYNAVLKGY VSRKRDETIA FLNERDFTAS 761</w:t>
      </w:r>
    </w:p>
    <w:p w14:paraId="6D1812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2:TEGKHFLLPV ITRMEFKHQL EDP---DATS NPYNAVLKGY VSRKRDETIA FLNERDFTAS 818</w:t>
      </w:r>
    </w:p>
    <w:p w14:paraId="4F8E4C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6:TEGKQFLLPV ITRMEFKHQL EDPD-ADAAS NPYNAVLKGY VSRKRDETIA FFNERDFTAS 814</w:t>
      </w:r>
    </w:p>
    <w:p w14:paraId="2121560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5:TEGKQFLLPV ITRMEFKHQL EDPD-ADAAA NPYNAVLKGY VSRKRDETIA FLNERDFTAS 793</w:t>
      </w:r>
    </w:p>
    <w:p w14:paraId="16EF279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6:KEGKQFLLPV ITRMEFKHQL EDPD-ADAAS NPYNAVLKGY VSRKRDETIA FLNERDFTAS 824</w:t>
      </w:r>
    </w:p>
    <w:p w14:paraId="6FCD75E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7:KEGKEFLLPV ITRMEFKHQL EDPD-ADAAS NPYNAVLKGY VSRKRDETIA FLNERDFTAS 825</w:t>
      </w:r>
    </w:p>
    <w:p w14:paraId="38323BA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6:KEGKEFLLPV ITRMEFKHQL EDPD-ADAAS NPYNAVLKGY VSRKRDETIA FLNERDFTAS 794</w:t>
      </w:r>
    </w:p>
    <w:p w14:paraId="7A262EE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3:TAGTQFLLPV ITRMEFKHQL EDPE-ADAAS NPYNAVLKGY VSRKRDETIA FFNERDFTAS 811</w:t>
      </w:r>
    </w:p>
    <w:p w14:paraId="25E1721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78:AEAKQFLLPV ITRMEFKHQL EDPD-ADAAS NPYNAVLKGY VSRKRDETIA FLNERDFTAS 836</w:t>
      </w:r>
    </w:p>
    <w:p w14:paraId="54E1A14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5:AEGKQFLLPV ITRMEFKHQL EDPD-ADAAS NPYNAVLKGY VSRKRDETIA FLNERDFTAS 843</w:t>
      </w:r>
    </w:p>
    <w:p w14:paraId="6EF44BD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9:AEGKQFLLPV ITRMEFKHQL EDPD-ADAAS NPYNAVLKGY VSRKRDETIA FLNERDFTAS 827</w:t>
      </w:r>
    </w:p>
    <w:p w14:paraId="2D0DB83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79:TTGKQFLLPV ITRMEFKHQL EDPD-ADAAS NPYNAVLKGY VSRKRDETIA FLNERDFTTS 837</w:t>
      </w:r>
    </w:p>
    <w:p w14:paraId="0261ED3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9:TAGKQFLLPV ITRMEFKHQL EDPD-ADAAS NPYNAVLKGY VSRKRDETIA FLNERDFTAS 827</w:t>
      </w:r>
    </w:p>
    <w:p w14:paraId="01D6A79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22E7CCF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139C1AA8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31AF9F75" w14:textId="307F8616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7/19)</w:t>
      </w:r>
    </w:p>
    <w:p w14:paraId="2747CF56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39851B61" w14:textId="77788AAB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06:AMNERETYPN RVISD---LE GAREQSLTDV VNVRKKHPEF VDRRTGNDLV PLP-DGLCVP 761</w:t>
      </w:r>
    </w:p>
    <w:p w14:paraId="427823D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 xml:space="preserve">815:ALNETAQMYD 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TARLLE GLP-PSTD-- KTERRRIPA- SDR-----LP VIP-PAYL-- 862</w:t>
      </w:r>
    </w:p>
    <w:p w14:paraId="1603D383" w14:textId="12EE5649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0:TINEGAQRHE RIERTNRLME GLPAPSDA-- KNKSRRTPK- KDP-----FS IIP-PSYL-- 858</w:t>
      </w:r>
    </w:p>
    <w:p w14:paraId="2BD60B5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2:TIHEGAQRHE RTERTSRLME GLPAPSEP-- KNKSRRTPR- KDP-----FS IIP-PSYL-- 850</w:t>
      </w:r>
    </w:p>
    <w:p w14:paraId="4D7E4F7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76:VMSEGGRRLE RQERDRRVLE GLPPPPAQ-- KSRARRTPR- TDP-----FS VVP-GGAP-- 824</w:t>
      </w:r>
    </w:p>
    <w:p w14:paraId="01BB64E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2:VLSESV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REQRALD GIPRPA---- TGRPGRTPR- KDV-----FS AQG-AGFT-- 808</w:t>
      </w:r>
    </w:p>
    <w:p w14:paraId="0D1B594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7:VVHEGTQRLE RAERNQRLLE GLPAPPSA-T RGRPRRTPTM PQR------- ---------- 838</w:t>
      </w:r>
    </w:p>
    <w:p w14:paraId="6D3D8ED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9:VMYEN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MEKNHCMLE DLQCPPTN-- RGRGRHRNSR ---------- --P-VSGA-- 791</w:t>
      </w:r>
    </w:p>
    <w:p w14:paraId="6D9E34A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1:VMCES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SCLLE GLPRPTAS-- RGGARRTQT- RDP-----YS KVP-GGVA-- 809</w:t>
      </w:r>
    </w:p>
    <w:p w14:paraId="6956B1C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2:VMCEN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WCLLE GLPQPIVS-- RGRARRTPT- RDP-----YS KVP-GGVA-- 810</w:t>
      </w:r>
    </w:p>
    <w:p w14:paraId="3DEEE14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49:VMCEN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WCLLE GLPKPTVS-- RGRARRTPT- RDP-----YS KVP-GGVA-- 797</w:t>
      </w:r>
    </w:p>
    <w:p w14:paraId="1046482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2:VMCEN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WCLLE GLPKPTVS-- RGRARRTPT- RDP-----YS KVP-GGVA-- 810</w:t>
      </w:r>
    </w:p>
    <w:p w14:paraId="734AB95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9:VMN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DSDMRILE GLPRAPPG-- RGRARPTPAA QGQ-----TS ---------- 891</w:t>
      </w:r>
    </w:p>
    <w:p w14:paraId="14B508C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7:VMYESAQRQG RLERDYRRIE GLPSSPSP-- RGRARRTPTA KDR-----FS IVP-GGAV-- 876</w:t>
      </w:r>
    </w:p>
    <w:p w14:paraId="001EDA4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4:VMH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MESDQRRLE GLPRGPAP-- RGRVRRTPTA KDR-----FS VVP-GGAV-- 863</w:t>
      </w:r>
    </w:p>
    <w:p w14:paraId="3AA834F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7:VMC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YRRME GLPPAPSP-- RGRGRRTPTA KDR-----FS VVP-GGSV-- 866</w:t>
      </w:r>
    </w:p>
    <w:p w14:paraId="62051F3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58:VMY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HRRLE GLPPPPSA-- RGKARRTPTA KDR-----FS VVP-GGAI-- 807</w:t>
      </w:r>
    </w:p>
    <w:p w14:paraId="798BFC7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6:VMYEGAQRQE RLERDYRRME GLPPAPSN-- RGRARRTPTA KDK-----FS VIP-GGTI-- 875</w:t>
      </w:r>
    </w:p>
    <w:p w14:paraId="0A60450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7:VMYEGAQRQE RLERDRRRME GLPPAPSP-- RGRARRTPTA KDK-----FS IVP-GGAI-- 876</w:t>
      </w:r>
    </w:p>
    <w:p w14:paraId="2A441BF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26:VINEGA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QDQRRME GLPRPLAV-- ERRGKRTPAA KDR-----FS TVP-GGVA-- 775</w:t>
      </w:r>
    </w:p>
    <w:p w14:paraId="11F2B6F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0:VINEGA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QDQRRME GLPRPLAV-- EQRGKRTPAA KDR-----FS TVP-GRVA-- 899</w:t>
      </w:r>
    </w:p>
    <w:p w14:paraId="276102F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NSOKIP00005070961_Oncorhynchus_kisutch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9:VINEGA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QDQRRME GLPHPLAV-- ERRGKRTPAA KDR-----VS TVP-GRVP-- 898</w:t>
      </w:r>
    </w:p>
    <w:p w14:paraId="4FBB4ED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7:VINEGA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D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RDQRRME GLPRPLA--- -GRGRETTAA KDR-----FS TVP-GGVA-- 894</w:t>
      </w:r>
    </w:p>
    <w:p w14:paraId="5FCB6B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2:VINEGT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RDQRRME GLPRPLAA-- QGRGKRTPAA KDR-----FS TVP-GGVA-- 841</w:t>
      </w:r>
    </w:p>
    <w:p w14:paraId="19DFB4A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3:VINEGT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ERDQRRME GLPRPLAA-- QGRGKRTPAA KDR-----FS TVP-GGVA-- 902</w:t>
      </w:r>
    </w:p>
    <w:p w14:paraId="36230C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34:VLH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HRRME GLPPKRLP-T QGRARRSTNT NDR-----FS ILP-SGTVL- 785</w:t>
      </w:r>
    </w:p>
    <w:p w14:paraId="79A5E79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6:VMY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YRRME GLPPPPSA-- RGRARRTPTA KDR-----FS IVP-GGVV-- 845</w:t>
      </w:r>
    </w:p>
    <w:p w14:paraId="6CB2B9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9:VMHEGTQRLE RLERDYRRME GLPPPPST-- QGRARRTPTA KDR-----FS IVP-GGAV-- 848</w:t>
      </w:r>
    </w:p>
    <w:p w14:paraId="1F709F9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9:VMH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RDYRRME GLPPPPST-- QGRARRTPTA KDR-----FS IVP-GGVV-- 848</w:t>
      </w:r>
    </w:p>
    <w:p w14:paraId="3EA7A5F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9:VMYEA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HRRME GLPEPPAL-- RGKVRRTPTA KDK-----FS IVPGGGAV-- 819</w:t>
      </w:r>
    </w:p>
    <w:p w14:paraId="4097F35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4:VMFEA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HRRIE GLPHAPAP-- RGSARRTPTA KDK-----FS IVP-GGAL-- 833</w:t>
      </w:r>
    </w:p>
    <w:p w14:paraId="205E2F7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6:VMYEGA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RPSAP-- RGRARRTPTA KDR-----FS IVP-GGVV-- 875</w:t>
      </w:r>
    </w:p>
    <w:p w14:paraId="584E9A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9:VMHEAI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NSDYRRME GLPPSPSP-- RGRARRTPTA KDR-----FS IVP-GGAV-- 848</w:t>
      </w:r>
    </w:p>
    <w:p w14:paraId="5A835CA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9:VMHEA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NSDYRRME GLPPSPSP-- RGRARRTPTA KDR-----FS IVP-GGAV-- 848</w:t>
      </w:r>
    </w:p>
    <w:p w14:paraId="7C86988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8:VMHEA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NSDYRRME GLSPSPSP-- RGRARRTPTG KDR-----FS IVP-GGAV-- 817</w:t>
      </w:r>
    </w:p>
    <w:p w14:paraId="529785A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2:VMHEA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NSDYRRME GLPPSPSP-- RGRARRTPTA KDR-----FS IVP-GGAV-- 851</w:t>
      </w:r>
    </w:p>
    <w:p w14:paraId="19EE700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7:VMHEAV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NSDYRRME GLPPSPSP-- RGRARRTPTA KDR-----FS IVP-GGAV-- 836</w:t>
      </w:r>
    </w:p>
    <w:p w14:paraId="6B4D27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7:VMHEA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NSDYRRME GLPPSPSP-- RGRARRTPTA EDR-----FS IVP-GGAV-- 836</w:t>
      </w:r>
    </w:p>
    <w:p w14:paraId="09FD644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2:VMYEG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TPPAA-- RGRARRTPTA KDR-----FS VVP-GGAV-- 811</w:t>
      </w:r>
    </w:p>
    <w:p w14:paraId="58FBD7A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9:VMYEG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NYRRIE GLPQPPAP-- RGRARRTPTA KDR-----FP VVP-SGSV-- 868</w:t>
      </w:r>
    </w:p>
    <w:p w14:paraId="508DB4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5:VMNEGV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IE GLPPSPAP-- RGRARRTPTA KDR-----FS VVP-GGAV-- 864</w:t>
      </w:r>
    </w:p>
    <w:p w14:paraId="6763DB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4:VMYEGT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LLPSP-- RGRARRTPTA KDR-----FS VVP-GGAV-- 843</w:t>
      </w:r>
    </w:p>
    <w:p w14:paraId="7CF4BF5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5:VMY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LLPSP-- RGRARRTPTA KDR-----FS IVP-GGAV-- 874</w:t>
      </w:r>
    </w:p>
    <w:p w14:paraId="545D1AF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6:VMY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LLPSP-- RGRVRRTPTA KDR-----FS IVP-GGAV-- 875</w:t>
      </w:r>
    </w:p>
    <w:p w14:paraId="12E1202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5:VMY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LLPSP-- RGRVRRTPTA KDR-----FS IVP-GGAV-- 844</w:t>
      </w:r>
    </w:p>
    <w:p w14:paraId="619BFDA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2:VMYEG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NDYRRME GLSQLPAP-- RGRARRTPTA NDR-----FS IVP-GGAV-- 861</w:t>
      </w:r>
    </w:p>
    <w:p w14:paraId="385F601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7:VMYEG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TPPAP-- QGRARRTPKA KDK-----FS LVP-GGVV-- 886</w:t>
      </w:r>
    </w:p>
    <w:p w14:paraId="3DF70D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4:VMYEGA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KDYRRME GLPQPAAP-- RGRARRTPTA KDR-----FS IVP-GGAV-- 893</w:t>
      </w:r>
    </w:p>
    <w:p w14:paraId="49DF262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8:VMYEG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QRRME GLPRPPAP-- RGRARRTPTA KDR-----FS IVP-GGVV-- 877</w:t>
      </w:r>
    </w:p>
    <w:p w14:paraId="10C872B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8:VMYEGT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RPAAP-- RGRARRTPIA KDR-----FS VVP-GGAV-- 887</w:t>
      </w:r>
    </w:p>
    <w:p w14:paraId="74E51B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8:VMYEGTQ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KE 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LESDYRRME GLPQPPAP-- RGRARRTPTA KDR-----FS IVP-GGAV-- 877</w:t>
      </w:r>
    </w:p>
    <w:p w14:paraId="145D4C4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5A450C6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                                                                                                          </w:t>
      </w:r>
    </w:p>
    <w:p w14:paraId="22F90A7C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25F98A82" w14:textId="08E9EBD0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8/19)</w:t>
      </w:r>
    </w:p>
    <w:p w14:paraId="11084EAD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714374D1" w14:textId="7678CC51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62:VITRKEFKYK LHHPEAKDNP HTAVLRGYRS RKRDEAIAFA NERDFMASAM NESVKLS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RR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 821</w:t>
      </w:r>
    </w:p>
    <w:p w14:paraId="43E55C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2:---------- ---------- ---------- ---------- ---------- ---------- 862</w:t>
      </w:r>
    </w:p>
    <w:p w14:paraId="51232D80" w14:textId="72305595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8:---------- ---------- ---------- ---------- ---------- ---------- 858</w:t>
      </w:r>
    </w:p>
    <w:p w14:paraId="4D9570D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0:---------- ---------- ---------- ---------- ---------- ---------- 850</w:t>
      </w:r>
    </w:p>
    <w:p w14:paraId="79171D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4:---------- ---------- ---------- ---------- ---------- ---------- 824</w:t>
      </w:r>
    </w:p>
    <w:p w14:paraId="06D3D48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8:---------- ---------- ---------- ---------- ---------- ---------- 808</w:t>
      </w:r>
    </w:p>
    <w:p w14:paraId="078DF44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8:---------- ---------- ---------- ---------- ---------- ---------- 838</w:t>
      </w:r>
    </w:p>
    <w:p w14:paraId="6BE0ED1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1:---------- ---------- ---------- ---------- ---------- ---------- 791</w:t>
      </w:r>
    </w:p>
    <w:p w14:paraId="2EF5102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9:---------- ---------- ---------- ---------- ---------- ---------- 809</w:t>
      </w:r>
    </w:p>
    <w:p w14:paraId="0A7A99C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0:---------- ---------- ---------- ---------- ---------- ---------- 810</w:t>
      </w:r>
    </w:p>
    <w:p w14:paraId="1C6AB58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7:---------- ---------- ---------- ---------- ---------- ---------- 797</w:t>
      </w:r>
    </w:p>
    <w:p w14:paraId="44C19E2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0:---------- ---------- ---------- ---------- ---------- ---------- 810</w:t>
      </w:r>
    </w:p>
    <w:p w14:paraId="52DE2AC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1:---------- ---------- ---------- ---------- ---------- ---------- 891</w:t>
      </w:r>
    </w:p>
    <w:p w14:paraId="301B9C2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6:---------- ---------- ---------- ---------- ---------- ---------- 876</w:t>
      </w:r>
    </w:p>
    <w:p w14:paraId="2E42AD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3:---------- ---------- ---------- ---------- ---------- ---------- 863</w:t>
      </w:r>
    </w:p>
    <w:p w14:paraId="4F071B2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6:---------- ---------- ---------- ---------- ---------- ---------- 866</w:t>
      </w:r>
    </w:p>
    <w:p w14:paraId="5EAAB47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7:---------- ---------- ---------- ---------- ---------- ---------- 807</w:t>
      </w:r>
    </w:p>
    <w:p w14:paraId="55D908C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5:---------- ---------- ---------- ---------- ---------- ---------- 875</w:t>
      </w:r>
    </w:p>
    <w:p w14:paraId="023276D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6:---------- ---------- ---------- ---------- ---------- ---------- 876</w:t>
      </w:r>
    </w:p>
    <w:p w14:paraId="6505C09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75:---------- ---------- ---------- ---------- ---------- ---------- 775</w:t>
      </w:r>
    </w:p>
    <w:p w14:paraId="28BA3A5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9:---------- ---------- ---------- ---------- ---------- ---------- 899</w:t>
      </w:r>
    </w:p>
    <w:p w14:paraId="0B5C47F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8:---------- ---------- ---------- ---------- ---------- ---------- 898</w:t>
      </w:r>
    </w:p>
    <w:p w14:paraId="6E42737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4:---------- ---------- ---------- ---------- ---------- ---------- 894</w:t>
      </w:r>
    </w:p>
    <w:p w14:paraId="0654DC8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1:---------- ---------- ---------- ---------- ---------- ---------- 841</w:t>
      </w:r>
    </w:p>
    <w:p w14:paraId="009BD1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902:---------- ---------- ---------- ---------- ---------- ---------- 902</w:t>
      </w:r>
    </w:p>
    <w:p w14:paraId="74C3BB4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5:---------- ---------- ---------- ---------- ---------- ---------- 785</w:t>
      </w:r>
    </w:p>
    <w:p w14:paraId="13F4B2E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5:---------- ---------- ---------- ---------- ---------- ---------- 845</w:t>
      </w:r>
    </w:p>
    <w:p w14:paraId="2D80A6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8:---------- ---------- ---------- ---------- ---------- ---------- 848</w:t>
      </w:r>
    </w:p>
    <w:p w14:paraId="3B8CFB7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8:---------- ---------- ---------- ---------- ---------- ---------- 848</w:t>
      </w:r>
    </w:p>
    <w:p w14:paraId="2A97E60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9:---------- ---------- ---------- ---------- ---------- ---------- 819</w:t>
      </w:r>
    </w:p>
    <w:p w14:paraId="205FDC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3:---------- ---------- ---------- ---------- ---------- ---------- 833</w:t>
      </w:r>
    </w:p>
    <w:p w14:paraId="189B0B6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5:---------- ---------- ---------- ---------- ---------- ---------- 875</w:t>
      </w:r>
    </w:p>
    <w:p w14:paraId="0F11D77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8:---------- ---------- ---------- ---------- ---------- ---------- 848</w:t>
      </w:r>
    </w:p>
    <w:p w14:paraId="3A83068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8:---------- ---------- ---------- ---------- ---------- ---------- 848</w:t>
      </w:r>
    </w:p>
    <w:p w14:paraId="4F9D77C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7:---------- ---------- ---------- ---------- ---------- ---------- 817</w:t>
      </w:r>
    </w:p>
    <w:p w14:paraId="6707E86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1:---------- ---------- ---------- ---------- ---------- ---------- 851</w:t>
      </w:r>
    </w:p>
    <w:p w14:paraId="356A8CB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6:---------- ---------- ---------- ---------- ---------- ---------- 836</w:t>
      </w:r>
    </w:p>
    <w:p w14:paraId="53A5C45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6:---------- ---------- ---------- ---------- ---------- ---------- 836</w:t>
      </w:r>
    </w:p>
    <w:p w14:paraId="19691DD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1:---------- ---------- ---------- ---------- ---------- ---------- 811</w:t>
      </w:r>
    </w:p>
    <w:p w14:paraId="70AB50D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8:---------- ---------- ---------- ---------- ---------- ---------- 868</w:t>
      </w:r>
    </w:p>
    <w:p w14:paraId="774A4D9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4:---------- ---------- ---------- ---------- ---------- ---------- 864</w:t>
      </w:r>
    </w:p>
    <w:p w14:paraId="788F2D8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3:---------- ---------- ---------- ---------- ---------- ---------- 843</w:t>
      </w:r>
    </w:p>
    <w:p w14:paraId="27D3BE7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4:---------- ---------- ---------- ---------- ---------- ---------- 874</w:t>
      </w:r>
    </w:p>
    <w:p w14:paraId="013E83E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5:---------- ---------- ---------- ---------- ---------- ---------- 875</w:t>
      </w:r>
    </w:p>
    <w:p w14:paraId="56579A0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4:---------- ---------- ---------- ---------- ---------- ---------- 844</w:t>
      </w:r>
    </w:p>
    <w:p w14:paraId="79BDA9B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1:---------- ---------- ---------- ---------- ---------- ---------- 861</w:t>
      </w:r>
    </w:p>
    <w:p w14:paraId="7C255B6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86:---------- ---------- ---------- ---------- ---------- ---------- 886</w:t>
      </w:r>
    </w:p>
    <w:p w14:paraId="40304A9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3:---------- ---------- ---------- ---------- ---------- ---------- 893</w:t>
      </w:r>
    </w:p>
    <w:p w14:paraId="17AB854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7:---------- ---------- ---------- ---------- ---------- ---------- 877</w:t>
      </w:r>
    </w:p>
    <w:p w14:paraId="2A242A7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87:---------- ---------- ---------- ---------- ---------- ---------- 887</w:t>
      </w:r>
    </w:p>
    <w:p w14:paraId="487DE9E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7:---------- ---------- ---------- ---------- ---------- ---------- 877</w:t>
      </w:r>
    </w:p>
    <w:p w14:paraId="21821DA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17B768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65FB7B9A" w14:textId="77777777" w:rsidR="00402A05" w:rsidRDefault="00402A05">
      <w:pPr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br w:type="page"/>
      </w:r>
    </w:p>
    <w:p w14:paraId="7230ED7C" w14:textId="06BEFA99" w:rsidR="009D203B" w:rsidRDefault="009D203B" w:rsidP="00402A05">
      <w:pPr>
        <w:spacing w:line="200" w:lineRule="exact"/>
        <w:rPr>
          <w:rFonts w:ascii="Arial" w:eastAsia="ＭＳ 明朝" w:hAnsi="Arial" w:cs="Arial"/>
          <w:b/>
          <w:color w:val="000000"/>
          <w:kern w:val="2"/>
          <w:sz w:val="18"/>
          <w:szCs w:val="18"/>
        </w:rPr>
      </w:pPr>
      <w:r w:rsidRPr="009D203B">
        <w:rPr>
          <w:rFonts w:ascii="Arial" w:eastAsia="ＭＳ 明朝" w:hAnsi="Arial" w:cs="Arial"/>
          <w:b/>
          <w:color w:val="000000"/>
          <w:kern w:val="2"/>
          <w:sz w:val="18"/>
          <w:szCs w:val="18"/>
        </w:rPr>
        <w:lastRenderedPageBreak/>
        <w:t>(Figure S3: 19/19)</w:t>
      </w:r>
    </w:p>
    <w:p w14:paraId="67A07873" w14:textId="77777777" w:rsidR="007B19FB" w:rsidRPr="009D203B" w:rsidRDefault="007B19FB" w:rsidP="00402A05">
      <w:pPr>
        <w:spacing w:line="200" w:lineRule="exact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</w:p>
    <w:p w14:paraId="5A1398F8" w14:textId="0F494A63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EKC36382.1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Crassostrea</w:t>
      </w:r>
      <w:r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_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gigas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2:</w:t>
      </w:r>
      <w:r w:rsidRPr="00D10B6A">
        <w:rPr>
          <w:rFonts w:ascii="ＭＳ 明朝" w:eastAsia="ＭＳ 明朝" w:hAnsi="ＭＳ 明朝" w:cstheme="minorBidi"/>
          <w:b/>
          <w:bCs/>
          <w:kern w:val="2"/>
          <w:sz w:val="14"/>
          <w:szCs w:val="14"/>
          <w:highlight w:val="yellow"/>
        </w:rPr>
        <w:t>LK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>ATQYEAL 830</w:t>
      </w:r>
    </w:p>
    <w:p w14:paraId="3CE043B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LEP00000020779_Leptobrachium_leishanense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3:-----HLSN 866</w:t>
      </w:r>
    </w:p>
    <w:p w14:paraId="0293040D" w14:textId="5AD24E46" w:rsidR="009D203B" w:rsidRPr="009D203B" w:rsidRDefault="004C1E74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4C1E74">
        <w:rPr>
          <w:rFonts w:ascii="ＭＳ 明朝" w:eastAsia="ＭＳ 明朝" w:hAnsi="ＭＳ 明朝"/>
          <w:b/>
          <w:bCs/>
          <w:color w:val="FF0000"/>
          <w:sz w:val="14"/>
          <w:szCs w:val="14"/>
        </w:rPr>
        <w:t>XtCRY6_LC705158 (This_Study)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="009D203B"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9:-----HLAN 862</w:t>
      </w:r>
    </w:p>
    <w:p w14:paraId="5D0F132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XLAT00005054664_Xenopus_laev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1:-----HLAN 854</w:t>
      </w:r>
    </w:p>
    <w:p w14:paraId="265EB45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OCP00000004832_Lepisosteus_ocul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5:-----ITPS 828</w:t>
      </w:r>
    </w:p>
    <w:p w14:paraId="1A39FB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FOP00015030596_Scleropages_formos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9:-----LLHN 812</w:t>
      </w:r>
    </w:p>
    <w:p w14:paraId="3D669BD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HAP00000044642_Clupea_hareng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8:--------- 838</w:t>
      </w:r>
    </w:p>
    <w:p w14:paraId="24751F1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MXP00000003765_Astyanax_mexican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2:-----AQQR 795</w:t>
      </w:r>
    </w:p>
    <w:p w14:paraId="3C36474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ARP00000105169_Danio_rer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0:-----VPRK 813</w:t>
      </w:r>
    </w:p>
    <w:p w14:paraId="0958BEF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GRP00000063675_Sinocyclocheilus_graham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1:-----VPHR 814</w:t>
      </w:r>
    </w:p>
    <w:p w14:paraId="2CA3CE1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5848_Carassius_auratus/1801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98:-----VPHR 801</w:t>
      </w:r>
    </w:p>
    <w:p w14:paraId="232654E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ARP00000074480_Carassius_auratus/1814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1:-----VPHR 814</w:t>
      </w:r>
    </w:p>
    <w:p w14:paraId="1094B24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GMOP00000042713_Gadus_morhu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1:--------- 891</w:t>
      </w:r>
    </w:p>
    <w:p w14:paraId="3388581D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FUP00015037037_Nothobranchius_furzer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7:-----TLLK 880</w:t>
      </w:r>
    </w:p>
    <w:p w14:paraId="10A90FD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TRUP00000037131_Takifugu_rubr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4:-----ASLR 867</w:t>
      </w:r>
    </w:p>
    <w:p w14:paraId="40D1E45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KMAP00000018790_Kryptolebias_marmor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7:-----TSVK 870</w:t>
      </w:r>
    </w:p>
    <w:p w14:paraId="4F3144F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VAP00000003000_Cyprinodon_variega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08:-----VSKN 811</w:t>
      </w:r>
    </w:p>
    <w:p w14:paraId="302F27B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FOP00000018725_Poecilia_formos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6:-----ASRN 879</w:t>
      </w:r>
    </w:p>
    <w:p w14:paraId="1C12B67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FHEP00000001658_Fundulus_heterocl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7:-----ASTN 880</w:t>
      </w:r>
    </w:p>
    <w:p w14:paraId="14EE2B0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MYP00000024389_Oncorhynchus_mykis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76:-----TSHR 779</w:t>
      </w:r>
    </w:p>
    <w:p w14:paraId="0FF474F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TSP00005065052_Oncorhynchus_tshawytsch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900:-----TSHR 903</w:t>
      </w:r>
    </w:p>
    <w:p w14:paraId="3037288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KIP00005070961_Oncorhynchus_kisutch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9:-----TSHR 902</w:t>
      </w:r>
    </w:p>
    <w:p w14:paraId="4F19A65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HUP00000077840_Hucho_huch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5:-----TSHR 898</w:t>
      </w:r>
    </w:p>
    <w:p w14:paraId="2610454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SAP00000016302_Salmo_sala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2:-----TSHR 845</w:t>
      </w:r>
    </w:p>
    <w:p w14:paraId="593DB809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TUP00000081428_Salmo_trut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903:-----TSHR 906</w:t>
      </w:r>
    </w:p>
    <w:p w14:paraId="2FCA20E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COP00000008781_Hippocampus_com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786:-----TTHR 789</w:t>
      </w:r>
    </w:p>
    <w:p w14:paraId="785D7D35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JAP00000007613_Oryzias_javan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6:-----TS-- 847</w:t>
      </w:r>
    </w:p>
    <w:p w14:paraId="3599500B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RLP00000011698_Oryzias_latipe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9:-----TS-- 850</w:t>
      </w:r>
    </w:p>
    <w:p w14:paraId="55A07E2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SIP00000024525_Oryzias_sinens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9:-----TS-- 850</w:t>
      </w:r>
    </w:p>
    <w:p w14:paraId="091474F0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BSLP00000028581_Betta_splenden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20:-----TSFE 823</w:t>
      </w:r>
    </w:p>
    <w:p w14:paraId="70D6DBB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TEP00000003870_Anabas_testudine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4:-----TSLR 837</w:t>
      </w:r>
    </w:p>
    <w:p w14:paraId="7DB74AE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MDP00005031819_Myripristis_murdjan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6:-----TSPR 879</w:t>
      </w:r>
    </w:p>
    <w:p w14:paraId="7BC24B5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ONIP00000067431_Oreochromis_nilotic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9:-----TSLK 852</w:t>
      </w:r>
    </w:p>
    <w:p w14:paraId="67D09846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NBRP00000029628_Neolamprologus_brichard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9:-----TSLK 852</w:t>
      </w:r>
    </w:p>
    <w:p w14:paraId="486EAFA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HBUP00000030531_Haplochromis_burton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8:-----TSLK 821</w:t>
      </w:r>
    </w:p>
    <w:p w14:paraId="5954E3D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PNYP00000010231_Pundamilia_nyererei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52:-----TSLK 855</w:t>
      </w:r>
    </w:p>
    <w:p w14:paraId="28B6ABD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MZEP00005026771_Maylandia_zeb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7:-----TSLK 840</w:t>
      </w:r>
    </w:p>
    <w:p w14:paraId="02EA478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CLP00000035664_Astatotilapia_callipter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37:-----TSLK 840</w:t>
      </w:r>
    </w:p>
    <w:p w14:paraId="70C7786F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BEP00000024994_Labrus_bergyl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12:-----TSLR 815</w:t>
      </w:r>
    </w:p>
    <w:p w14:paraId="2F642B7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LMP00005004807_Cyclopterus_lump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9:-----SSVR 872</w:t>
      </w:r>
    </w:p>
    <w:p w14:paraId="30E46FCA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CGOP00000000746_Cottoperca_gobio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5:-----SSLR 868</w:t>
      </w:r>
    </w:p>
    <w:p w14:paraId="46A1600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PAP00000013334_Stegastes_partit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4:-----TSLR 847</w:t>
      </w:r>
    </w:p>
    <w:p w14:paraId="37ED45CE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OP00000010991_Acanthochromis_polyacanth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5:-----TSLK 878</w:t>
      </w:r>
    </w:p>
    <w:p w14:paraId="249BCD3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PEP00000019384_Amphiprion_percul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6:-----TSLK 879</w:t>
      </w:r>
    </w:p>
    <w:p w14:paraId="081BDD72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AOCP00000003852_Amphiprion_ocellar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45:-----TSLK 848</w:t>
      </w:r>
    </w:p>
    <w:p w14:paraId="300B0F91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RP00005003692_Larimichthys_croce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62:-----TSLR 865</w:t>
      </w:r>
    </w:p>
    <w:p w14:paraId="33610D83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MAP00000005463_Scophthalmus_maximu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87:-----TSLR 890</w:t>
      </w:r>
    </w:p>
    <w:p w14:paraId="2D501A48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LDP00000025094_Seriola_lalandi_dorsalis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94:-----TSLR 897</w:t>
      </w:r>
    </w:p>
    <w:p w14:paraId="750CFEC4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LCAP00010022815_Lates_calcarifer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8:-----ASLR 881</w:t>
      </w:r>
    </w:p>
    <w:p w14:paraId="0E969167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SAUP00010027448_Sparus_aurata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88:-----TSLR 891</w:t>
      </w:r>
    </w:p>
    <w:p w14:paraId="4154DAFC" w14:textId="77777777" w:rsidR="009D203B" w:rsidRPr="009D203B" w:rsidRDefault="009D203B" w:rsidP="00402A05">
      <w:pPr>
        <w:widowControl w:val="0"/>
        <w:spacing w:line="200" w:lineRule="exact"/>
        <w:jc w:val="both"/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</w:pP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 xml:space="preserve">ENSDLAP00005056549_Dicentrarchus_labrax </w:t>
      </w:r>
      <w:r w:rsidRPr="009D203B">
        <w:rPr>
          <w:rFonts w:ascii="ＭＳ 明朝" w:eastAsia="ＭＳ 明朝" w:hAnsi="ＭＳ 明朝" w:cstheme="minorBidi"/>
          <w:b/>
          <w:bCs/>
          <w:kern w:val="2"/>
          <w:sz w:val="14"/>
          <w:szCs w:val="14"/>
        </w:rPr>
        <w:tab/>
        <w:t>878:-----TSLR 881</w:t>
      </w:r>
    </w:p>
    <w:bookmarkEnd w:id="0"/>
    <w:p w14:paraId="6355CFEB" w14:textId="77777777" w:rsidR="003F0B55" w:rsidRDefault="003F0B55" w:rsidP="00402A05">
      <w:pPr>
        <w:spacing w:line="200" w:lineRule="exact"/>
        <w:rPr>
          <w:rFonts w:ascii="Arial" w:eastAsia="ＭＳ 明朝" w:hAnsi="Arial" w:cs="Arial"/>
          <w:b/>
          <w:color w:val="000000"/>
          <w:sz w:val="22"/>
          <w:szCs w:val="22"/>
        </w:rPr>
      </w:pPr>
    </w:p>
    <w:p w14:paraId="4B759BF7" w14:textId="3DDAF07F" w:rsidR="00900237" w:rsidRDefault="00B52FEB" w:rsidP="00402A05">
      <w:pPr>
        <w:rPr>
          <w:rFonts w:ascii="Arial" w:eastAsia="ＭＳ 明朝" w:hAnsi="Arial" w:cs="Arial"/>
          <w:b/>
          <w:color w:val="000000"/>
          <w:sz w:val="22"/>
          <w:szCs w:val="22"/>
        </w:rPr>
      </w:pPr>
      <w:r>
        <w:rPr>
          <w:rFonts w:ascii="Arial" w:eastAsia="ＭＳ 明朝" w:hAnsi="Arial" w:cs="Arial"/>
          <w:b/>
          <w:color w:val="000000"/>
          <w:sz w:val="22"/>
          <w:szCs w:val="22"/>
        </w:rPr>
        <w:t>Figure S</w:t>
      </w:r>
      <w:r w:rsidR="00A62F31">
        <w:rPr>
          <w:rFonts w:ascii="Arial" w:eastAsia="ＭＳ 明朝" w:hAnsi="Arial" w:cs="Arial"/>
          <w:b/>
          <w:color w:val="000000"/>
          <w:sz w:val="22"/>
          <w:szCs w:val="22"/>
        </w:rPr>
        <w:t>3</w:t>
      </w:r>
      <w:r>
        <w:rPr>
          <w:rFonts w:ascii="Arial" w:eastAsia="ＭＳ 明朝" w:hAnsi="Arial" w:cs="Arial"/>
          <w:b/>
          <w:color w:val="000000"/>
          <w:sz w:val="22"/>
          <w:szCs w:val="22"/>
        </w:rPr>
        <w:t xml:space="preserve"> </w:t>
      </w:r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 xml:space="preserve">Alignment of CRY6s by </w:t>
      </w:r>
      <w:r w:rsidR="003F0B55">
        <w:rPr>
          <w:rFonts w:ascii="Arial" w:eastAsia="ＭＳ 明朝" w:hAnsi="Arial" w:cs="Arial"/>
          <w:b/>
          <w:color w:val="000000"/>
          <w:sz w:val="22"/>
          <w:szCs w:val="22"/>
        </w:rPr>
        <w:t>MAFFT</w:t>
      </w:r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 xml:space="preserve"> (</w:t>
      </w:r>
      <w:hyperlink r:id="rId9" w:history="1">
        <w:r w:rsidR="00402A05" w:rsidRPr="0041727A">
          <w:rPr>
            <w:rStyle w:val="a3"/>
            <w:rFonts w:ascii="Arial" w:eastAsia="ＭＳ 明朝" w:hAnsi="Arial" w:cs="Arial"/>
            <w:b/>
            <w:sz w:val="22"/>
            <w:szCs w:val="22"/>
          </w:rPr>
          <w:t>https://mafft.cbrc.jp/alignment/server/</w:t>
        </w:r>
      </w:hyperlink>
      <w:r w:rsidRPr="00B52FEB">
        <w:rPr>
          <w:rFonts w:ascii="Arial" w:eastAsia="ＭＳ 明朝" w:hAnsi="Arial" w:cs="Arial"/>
          <w:b/>
          <w:color w:val="000000"/>
          <w:sz w:val="22"/>
          <w:szCs w:val="22"/>
        </w:rPr>
        <w:t>)</w:t>
      </w:r>
    </w:p>
    <w:p w14:paraId="525FE660" w14:textId="09A8F0CA" w:rsidR="00402A05" w:rsidRPr="00402A05" w:rsidRDefault="00402A05" w:rsidP="00402A05">
      <w:pPr>
        <w:rPr>
          <w:rFonts w:ascii="Arial" w:eastAsia="ＭＳ 明朝" w:hAnsi="Arial" w:cs="Arial"/>
          <w:bCs/>
          <w:color w:val="000000"/>
          <w:sz w:val="22"/>
          <w:szCs w:val="22"/>
        </w:rPr>
      </w:pPr>
      <w:r w:rsidRPr="00402A05">
        <w:rPr>
          <w:rFonts w:ascii="Arial" w:eastAsia="ＭＳ 明朝" w:hAnsi="Arial" w:cs="Arial" w:hint="eastAsia"/>
          <w:bCs/>
          <w:color w:val="000000"/>
          <w:sz w:val="22"/>
          <w:szCs w:val="22"/>
        </w:rPr>
        <w:t>D</w:t>
      </w:r>
      <w:r w:rsidRPr="00402A05">
        <w:rPr>
          <w:rFonts w:ascii="Arial" w:eastAsia="ＭＳ 明朝" w:hAnsi="Arial" w:cs="Arial"/>
          <w:bCs/>
          <w:color w:val="000000"/>
          <w:sz w:val="22"/>
          <w:szCs w:val="22"/>
        </w:rPr>
        <w:t>I</w:t>
      </w:r>
      <w:r>
        <w:rPr>
          <w:rFonts w:ascii="Arial" w:eastAsia="ＭＳ 明朝" w:hAnsi="Arial" w:cs="Arial"/>
          <w:bCs/>
          <w:color w:val="000000"/>
          <w:sz w:val="22"/>
          <w:szCs w:val="22"/>
        </w:rPr>
        <w:t xml:space="preserve">-UIM </w:t>
      </w:r>
      <w:r w:rsidR="006420EB">
        <w:rPr>
          <w:rFonts w:ascii="Arial" w:eastAsia="ＭＳ 明朝" w:hAnsi="Arial" w:cs="Arial"/>
          <w:bCs/>
          <w:color w:val="000000"/>
          <w:sz w:val="22"/>
          <w:szCs w:val="22"/>
        </w:rPr>
        <w:t xml:space="preserve">and putative NoLS </w:t>
      </w:r>
      <w:r>
        <w:rPr>
          <w:rFonts w:ascii="Arial" w:eastAsia="ＭＳ 明朝" w:hAnsi="Arial" w:cs="Arial"/>
          <w:bCs/>
          <w:color w:val="000000"/>
          <w:sz w:val="22"/>
          <w:szCs w:val="22"/>
        </w:rPr>
        <w:t xml:space="preserve">of XtCRY6 </w:t>
      </w:r>
      <w:r w:rsidR="006420EB">
        <w:rPr>
          <w:rFonts w:ascii="Arial" w:eastAsia="ＭＳ 明朝" w:hAnsi="Arial" w:cs="Arial"/>
          <w:bCs/>
          <w:color w:val="000000"/>
          <w:sz w:val="22"/>
          <w:szCs w:val="22"/>
        </w:rPr>
        <w:t>are</w:t>
      </w:r>
      <w:r w:rsidR="004738A4">
        <w:rPr>
          <w:rFonts w:ascii="Arial" w:eastAsia="ＭＳ 明朝" w:hAnsi="Arial" w:cs="Arial"/>
          <w:bCs/>
          <w:color w:val="000000"/>
          <w:sz w:val="22"/>
          <w:szCs w:val="22"/>
        </w:rPr>
        <w:t xml:space="preserve"> colored in red. NoLS</w:t>
      </w:r>
      <w:r w:rsidR="006420EB">
        <w:rPr>
          <w:rFonts w:ascii="Arial" w:eastAsia="ＭＳ 明朝" w:hAnsi="Arial" w:cs="Arial"/>
          <w:bCs/>
          <w:color w:val="000000"/>
          <w:sz w:val="22"/>
          <w:szCs w:val="22"/>
        </w:rPr>
        <w:t xml:space="preserve"> motifs</w:t>
      </w:r>
      <w:r w:rsidR="004738A4">
        <w:rPr>
          <w:rFonts w:ascii="Arial" w:eastAsia="ＭＳ 明朝" w:hAnsi="Arial" w:cs="Arial"/>
          <w:bCs/>
          <w:color w:val="000000"/>
          <w:sz w:val="22"/>
          <w:szCs w:val="22"/>
        </w:rPr>
        <w:t xml:space="preserve"> </w:t>
      </w:r>
      <w:r w:rsidR="006420EB">
        <w:rPr>
          <w:rFonts w:ascii="Arial" w:eastAsia="ＭＳ 明朝" w:hAnsi="Arial" w:cs="Arial"/>
          <w:bCs/>
          <w:color w:val="000000"/>
          <w:sz w:val="22"/>
          <w:szCs w:val="22"/>
        </w:rPr>
        <w:t>(</w:t>
      </w:r>
      <w:r w:rsidR="004738A4">
        <w:rPr>
          <w:rFonts w:ascii="Arial" w:eastAsia="ＭＳ 明朝" w:hAnsi="Arial" w:cs="Arial"/>
          <w:bCs/>
          <w:color w:val="000000"/>
          <w:sz w:val="22"/>
          <w:szCs w:val="22"/>
        </w:rPr>
        <w:t>[R/K][R/K]X[R/K]</w:t>
      </w:r>
      <w:r w:rsidR="006420EB">
        <w:rPr>
          <w:rFonts w:ascii="Arial" w:eastAsia="ＭＳ 明朝" w:hAnsi="Arial" w:cs="Arial"/>
          <w:bCs/>
          <w:color w:val="000000"/>
          <w:sz w:val="22"/>
          <w:szCs w:val="22"/>
        </w:rPr>
        <w:t>) are</w:t>
      </w:r>
      <w:r>
        <w:rPr>
          <w:rFonts w:ascii="Arial" w:eastAsia="ＭＳ 明朝" w:hAnsi="Arial" w:cs="Arial"/>
          <w:bCs/>
          <w:color w:val="000000"/>
          <w:sz w:val="22"/>
          <w:szCs w:val="22"/>
        </w:rPr>
        <w:t xml:space="preserve"> </w:t>
      </w:r>
      <w:r w:rsidR="004738A4">
        <w:rPr>
          <w:rFonts w:ascii="Arial" w:eastAsia="ＭＳ 明朝" w:hAnsi="Arial" w:cs="Arial"/>
          <w:bCs/>
          <w:color w:val="000000"/>
          <w:sz w:val="22"/>
          <w:szCs w:val="22"/>
        </w:rPr>
        <w:t>highlighted.</w:t>
      </w:r>
    </w:p>
    <w:sectPr w:rsidR="00402A05" w:rsidRPr="00402A05" w:rsidSect="00207E64">
      <w:headerReference w:type="default" r:id="rId10"/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23E2E" w14:textId="77777777" w:rsidR="006E0E9C" w:rsidRDefault="006E0E9C" w:rsidP="007D34DC">
      <w:r>
        <w:separator/>
      </w:r>
    </w:p>
  </w:endnote>
  <w:endnote w:type="continuationSeparator" w:id="0">
    <w:p w14:paraId="37A8962C" w14:textId="77777777" w:rsidR="006E0E9C" w:rsidRDefault="006E0E9C" w:rsidP="007D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zuka Gothic Pro R">
    <w:altName w:val="游ゴシック"/>
    <w:panose1 w:val="020B0604020202020204"/>
    <w:charset w:val="80"/>
    <w:family w:val="swiss"/>
    <w:notTrueType/>
    <w:pitch w:val="variable"/>
    <w:sig w:usb0="E00002FF" w:usb1="6AC7FCFF" w:usb2="00000012" w:usb3="00000000" w:csb0="00020005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338734174"/>
      <w:docPartObj>
        <w:docPartGallery w:val="Page Numbers (Bottom of Page)"/>
        <w:docPartUnique/>
      </w:docPartObj>
    </w:sdtPr>
    <w:sdtContent>
      <w:p w14:paraId="16CB6431" w14:textId="77777777" w:rsidR="00E90D49" w:rsidRDefault="00E90D49" w:rsidP="007242A7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13CF6F64" w14:textId="77777777" w:rsidR="00E90D49" w:rsidRDefault="00E90D49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  <w:rFonts w:ascii="Arial" w:hAnsi="Arial" w:cs="Arial"/>
      </w:rPr>
      <w:id w:val="1015429333"/>
      <w:docPartObj>
        <w:docPartGallery w:val="Page Numbers (Bottom of Page)"/>
        <w:docPartUnique/>
      </w:docPartObj>
    </w:sdtPr>
    <w:sdtContent>
      <w:p w14:paraId="1319B51E" w14:textId="77777777" w:rsidR="00E90D49" w:rsidRPr="002E1502" w:rsidRDefault="00E90D49" w:rsidP="007242A7">
        <w:pPr>
          <w:pStyle w:val="ab"/>
          <w:framePr w:wrap="none" w:vAnchor="text" w:hAnchor="margin" w:xAlign="center" w:y="1"/>
          <w:rPr>
            <w:rStyle w:val="ad"/>
            <w:rFonts w:ascii="Arial" w:hAnsi="Arial" w:cs="Arial"/>
          </w:rPr>
        </w:pPr>
        <w:r w:rsidRPr="002E1502">
          <w:rPr>
            <w:rStyle w:val="ad"/>
            <w:rFonts w:ascii="Arial" w:hAnsi="Arial" w:cs="Arial"/>
          </w:rPr>
          <w:fldChar w:fldCharType="begin"/>
        </w:r>
        <w:r w:rsidRPr="002E1502">
          <w:rPr>
            <w:rStyle w:val="ad"/>
            <w:rFonts w:ascii="Arial" w:hAnsi="Arial" w:cs="Arial"/>
          </w:rPr>
          <w:instrText xml:space="preserve"> PAGE </w:instrText>
        </w:r>
        <w:r w:rsidRPr="002E1502">
          <w:rPr>
            <w:rStyle w:val="ad"/>
            <w:rFonts w:ascii="Arial" w:hAnsi="Arial" w:cs="Arial"/>
          </w:rPr>
          <w:fldChar w:fldCharType="separate"/>
        </w:r>
        <w:r w:rsidRPr="002E1502">
          <w:rPr>
            <w:rStyle w:val="ad"/>
            <w:rFonts w:ascii="Arial" w:hAnsi="Arial" w:cs="Arial"/>
            <w:noProof/>
          </w:rPr>
          <w:t>1</w:t>
        </w:r>
        <w:r w:rsidRPr="002E1502">
          <w:rPr>
            <w:rStyle w:val="ad"/>
            <w:rFonts w:ascii="Arial" w:hAnsi="Arial" w:cs="Arial"/>
          </w:rPr>
          <w:fldChar w:fldCharType="end"/>
        </w:r>
      </w:p>
    </w:sdtContent>
  </w:sdt>
  <w:p w14:paraId="5C45EB95" w14:textId="77777777" w:rsidR="00E90D49" w:rsidRDefault="00E90D4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8FBAC" w14:textId="77777777" w:rsidR="006E0E9C" w:rsidRDefault="006E0E9C" w:rsidP="007D34DC">
      <w:r>
        <w:separator/>
      </w:r>
    </w:p>
  </w:footnote>
  <w:footnote w:type="continuationSeparator" w:id="0">
    <w:p w14:paraId="2C5DA056" w14:textId="77777777" w:rsidR="006E0E9C" w:rsidRDefault="006E0E9C" w:rsidP="007D34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BF9B4" w14:textId="77777777" w:rsidR="00E90D49" w:rsidRPr="002E1502" w:rsidRDefault="00E90D49" w:rsidP="002E1502">
    <w:pPr>
      <w:pStyle w:val="a9"/>
      <w:wordWrap w:val="0"/>
      <w:jc w:val="right"/>
      <w:rPr>
        <w:rFonts w:ascii="Arial" w:hAnsi="Arial" w:cs="Arial"/>
        <w:i/>
      </w:rPr>
    </w:pPr>
    <w:r w:rsidRPr="002E1502">
      <w:rPr>
        <w:rFonts w:ascii="Arial" w:hAnsi="Arial" w:cs="Arial"/>
        <w:i/>
      </w:rPr>
      <w:t>Okan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92FBA"/>
    <w:multiLevelType w:val="hybridMultilevel"/>
    <w:tmpl w:val="1932E4D4"/>
    <w:lvl w:ilvl="0" w:tplc="7D28F3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756267"/>
    <w:multiLevelType w:val="hybridMultilevel"/>
    <w:tmpl w:val="C53894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945AFA"/>
    <w:multiLevelType w:val="hybridMultilevel"/>
    <w:tmpl w:val="02DCFC12"/>
    <w:lvl w:ilvl="0" w:tplc="D46234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E372E8"/>
    <w:multiLevelType w:val="hybridMultilevel"/>
    <w:tmpl w:val="3ACAB9C2"/>
    <w:lvl w:ilvl="0" w:tplc="40E28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EE1772"/>
    <w:multiLevelType w:val="multilevel"/>
    <w:tmpl w:val="3AD6719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FD52F8"/>
    <w:multiLevelType w:val="multilevel"/>
    <w:tmpl w:val="61A2F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8B59D1"/>
    <w:multiLevelType w:val="hybridMultilevel"/>
    <w:tmpl w:val="3942EDF2"/>
    <w:lvl w:ilvl="0" w:tplc="1B142F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DA1A42"/>
    <w:multiLevelType w:val="multilevel"/>
    <w:tmpl w:val="25A8072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1967E3"/>
    <w:multiLevelType w:val="hybridMultilevel"/>
    <w:tmpl w:val="292E1E24"/>
    <w:lvl w:ilvl="0" w:tplc="96D28B2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35C44DF"/>
    <w:multiLevelType w:val="multilevel"/>
    <w:tmpl w:val="C1C09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E479B2"/>
    <w:multiLevelType w:val="hybridMultilevel"/>
    <w:tmpl w:val="4EB01C1C"/>
    <w:lvl w:ilvl="0" w:tplc="443AC01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56046186">
    <w:abstractNumId w:val="2"/>
  </w:num>
  <w:num w:numId="2" w16cid:durableId="1315139412">
    <w:abstractNumId w:val="10"/>
  </w:num>
  <w:num w:numId="3" w16cid:durableId="185213029">
    <w:abstractNumId w:val="5"/>
  </w:num>
  <w:num w:numId="4" w16cid:durableId="1055199435">
    <w:abstractNumId w:val="4"/>
  </w:num>
  <w:num w:numId="5" w16cid:durableId="360786198">
    <w:abstractNumId w:val="7"/>
  </w:num>
  <w:num w:numId="6" w16cid:durableId="235214851">
    <w:abstractNumId w:val="3"/>
  </w:num>
  <w:num w:numId="7" w16cid:durableId="1375303824">
    <w:abstractNumId w:val="9"/>
  </w:num>
  <w:num w:numId="8" w16cid:durableId="1246188017">
    <w:abstractNumId w:val="6"/>
  </w:num>
  <w:num w:numId="9" w16cid:durableId="1384216531">
    <w:abstractNumId w:val="0"/>
  </w:num>
  <w:num w:numId="10" w16cid:durableId="1307930958">
    <w:abstractNumId w:val="8"/>
  </w:num>
  <w:num w:numId="11" w16cid:durableId="167450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A1"/>
    <w:rsid w:val="00001B02"/>
    <w:rsid w:val="00012BE1"/>
    <w:rsid w:val="00014CC4"/>
    <w:rsid w:val="000236C7"/>
    <w:rsid w:val="00041432"/>
    <w:rsid w:val="00042148"/>
    <w:rsid w:val="00050A2F"/>
    <w:rsid w:val="00056A30"/>
    <w:rsid w:val="00083270"/>
    <w:rsid w:val="000B1935"/>
    <w:rsid w:val="000C48DB"/>
    <w:rsid w:val="000D0897"/>
    <w:rsid w:val="000F3CF8"/>
    <w:rsid w:val="001018D6"/>
    <w:rsid w:val="00101C81"/>
    <w:rsid w:val="001306A7"/>
    <w:rsid w:val="001315E7"/>
    <w:rsid w:val="00131BF2"/>
    <w:rsid w:val="00142860"/>
    <w:rsid w:val="00164FEB"/>
    <w:rsid w:val="001707A7"/>
    <w:rsid w:val="00173072"/>
    <w:rsid w:val="001804D5"/>
    <w:rsid w:val="001B5DA2"/>
    <w:rsid w:val="001C2ADB"/>
    <w:rsid w:val="00207E64"/>
    <w:rsid w:val="00216C7C"/>
    <w:rsid w:val="00234F7E"/>
    <w:rsid w:val="00257640"/>
    <w:rsid w:val="00276049"/>
    <w:rsid w:val="00290D77"/>
    <w:rsid w:val="002928DC"/>
    <w:rsid w:val="002A2264"/>
    <w:rsid w:val="002C00DD"/>
    <w:rsid w:val="002C7200"/>
    <w:rsid w:val="002D3CD3"/>
    <w:rsid w:val="002E1502"/>
    <w:rsid w:val="002E15F0"/>
    <w:rsid w:val="002E42EE"/>
    <w:rsid w:val="002E7886"/>
    <w:rsid w:val="002F473D"/>
    <w:rsid w:val="00323FBD"/>
    <w:rsid w:val="00327C52"/>
    <w:rsid w:val="003332ED"/>
    <w:rsid w:val="00335236"/>
    <w:rsid w:val="00356550"/>
    <w:rsid w:val="00375CD3"/>
    <w:rsid w:val="003913FE"/>
    <w:rsid w:val="00393A13"/>
    <w:rsid w:val="003A3E64"/>
    <w:rsid w:val="003A57BB"/>
    <w:rsid w:val="003C4CC9"/>
    <w:rsid w:val="003F03A3"/>
    <w:rsid w:val="003F0B55"/>
    <w:rsid w:val="00400E76"/>
    <w:rsid w:val="00402A05"/>
    <w:rsid w:val="004127B7"/>
    <w:rsid w:val="00420588"/>
    <w:rsid w:val="004218D9"/>
    <w:rsid w:val="00422246"/>
    <w:rsid w:val="00423B80"/>
    <w:rsid w:val="0043678C"/>
    <w:rsid w:val="004738A4"/>
    <w:rsid w:val="00484B7F"/>
    <w:rsid w:val="004B72CA"/>
    <w:rsid w:val="004C1E74"/>
    <w:rsid w:val="004C6496"/>
    <w:rsid w:val="004C7711"/>
    <w:rsid w:val="004E3A8A"/>
    <w:rsid w:val="004F294F"/>
    <w:rsid w:val="004F372B"/>
    <w:rsid w:val="004F771D"/>
    <w:rsid w:val="00503639"/>
    <w:rsid w:val="00506458"/>
    <w:rsid w:val="005144CD"/>
    <w:rsid w:val="00514ECF"/>
    <w:rsid w:val="00516478"/>
    <w:rsid w:val="0051788E"/>
    <w:rsid w:val="00526D05"/>
    <w:rsid w:val="0053189B"/>
    <w:rsid w:val="00532210"/>
    <w:rsid w:val="005714B9"/>
    <w:rsid w:val="00583C9F"/>
    <w:rsid w:val="00587E1A"/>
    <w:rsid w:val="00595430"/>
    <w:rsid w:val="005A25F5"/>
    <w:rsid w:val="005B6983"/>
    <w:rsid w:val="005C0890"/>
    <w:rsid w:val="005C0DA1"/>
    <w:rsid w:val="005D79FA"/>
    <w:rsid w:val="005F3FC3"/>
    <w:rsid w:val="00605987"/>
    <w:rsid w:val="006173AE"/>
    <w:rsid w:val="0062419F"/>
    <w:rsid w:val="00641A3F"/>
    <w:rsid w:val="006420EB"/>
    <w:rsid w:val="0065120F"/>
    <w:rsid w:val="006604F2"/>
    <w:rsid w:val="00672BE9"/>
    <w:rsid w:val="0067775E"/>
    <w:rsid w:val="0068489F"/>
    <w:rsid w:val="006A5445"/>
    <w:rsid w:val="006B3D75"/>
    <w:rsid w:val="006C170A"/>
    <w:rsid w:val="006C52AC"/>
    <w:rsid w:val="006C6B46"/>
    <w:rsid w:val="006D104A"/>
    <w:rsid w:val="006D36D3"/>
    <w:rsid w:val="006E0E9C"/>
    <w:rsid w:val="007242A7"/>
    <w:rsid w:val="00724350"/>
    <w:rsid w:val="00741753"/>
    <w:rsid w:val="00753E3E"/>
    <w:rsid w:val="0076507B"/>
    <w:rsid w:val="0077361B"/>
    <w:rsid w:val="00776340"/>
    <w:rsid w:val="00777616"/>
    <w:rsid w:val="007B19FB"/>
    <w:rsid w:val="007B22DF"/>
    <w:rsid w:val="007B6742"/>
    <w:rsid w:val="007B79C7"/>
    <w:rsid w:val="007B7AEE"/>
    <w:rsid w:val="007C0250"/>
    <w:rsid w:val="007C4545"/>
    <w:rsid w:val="007D34DC"/>
    <w:rsid w:val="007D3878"/>
    <w:rsid w:val="007E64AF"/>
    <w:rsid w:val="00812236"/>
    <w:rsid w:val="00816350"/>
    <w:rsid w:val="008312D0"/>
    <w:rsid w:val="00840DEA"/>
    <w:rsid w:val="00864DB6"/>
    <w:rsid w:val="008675F4"/>
    <w:rsid w:val="0087185D"/>
    <w:rsid w:val="00896FC7"/>
    <w:rsid w:val="008A14F8"/>
    <w:rsid w:val="008B3ADB"/>
    <w:rsid w:val="008B7AD4"/>
    <w:rsid w:val="008E22FC"/>
    <w:rsid w:val="008E3AF5"/>
    <w:rsid w:val="008E5246"/>
    <w:rsid w:val="008F3362"/>
    <w:rsid w:val="008F7EC4"/>
    <w:rsid w:val="00900237"/>
    <w:rsid w:val="00901BAB"/>
    <w:rsid w:val="00926FCD"/>
    <w:rsid w:val="00932CB3"/>
    <w:rsid w:val="00940176"/>
    <w:rsid w:val="009573AC"/>
    <w:rsid w:val="0097614B"/>
    <w:rsid w:val="009822C5"/>
    <w:rsid w:val="00986352"/>
    <w:rsid w:val="009A41BF"/>
    <w:rsid w:val="009B5B20"/>
    <w:rsid w:val="009C25AF"/>
    <w:rsid w:val="009C725E"/>
    <w:rsid w:val="009D203B"/>
    <w:rsid w:val="009D4D6C"/>
    <w:rsid w:val="009E20F1"/>
    <w:rsid w:val="009E2ADD"/>
    <w:rsid w:val="009F10E1"/>
    <w:rsid w:val="009F1495"/>
    <w:rsid w:val="009F2390"/>
    <w:rsid w:val="009F4EE6"/>
    <w:rsid w:val="009F667C"/>
    <w:rsid w:val="009F7BE9"/>
    <w:rsid w:val="00A11613"/>
    <w:rsid w:val="00A239BF"/>
    <w:rsid w:val="00A57367"/>
    <w:rsid w:val="00A62F31"/>
    <w:rsid w:val="00A748C8"/>
    <w:rsid w:val="00A84F83"/>
    <w:rsid w:val="00AA1FC9"/>
    <w:rsid w:val="00AB1B2D"/>
    <w:rsid w:val="00AB36C0"/>
    <w:rsid w:val="00AB3C8B"/>
    <w:rsid w:val="00AB540C"/>
    <w:rsid w:val="00B122CA"/>
    <w:rsid w:val="00B17540"/>
    <w:rsid w:val="00B3031E"/>
    <w:rsid w:val="00B32497"/>
    <w:rsid w:val="00B41A0E"/>
    <w:rsid w:val="00B52FEB"/>
    <w:rsid w:val="00B6392B"/>
    <w:rsid w:val="00B92063"/>
    <w:rsid w:val="00B93AED"/>
    <w:rsid w:val="00B93EEF"/>
    <w:rsid w:val="00BA3CBC"/>
    <w:rsid w:val="00BB6703"/>
    <w:rsid w:val="00BB686A"/>
    <w:rsid w:val="00BC411B"/>
    <w:rsid w:val="00BC46D0"/>
    <w:rsid w:val="00BC7BB4"/>
    <w:rsid w:val="00BF51C8"/>
    <w:rsid w:val="00C006FC"/>
    <w:rsid w:val="00C02D72"/>
    <w:rsid w:val="00C25DBF"/>
    <w:rsid w:val="00C35E3C"/>
    <w:rsid w:val="00C42C9B"/>
    <w:rsid w:val="00C56201"/>
    <w:rsid w:val="00C61C16"/>
    <w:rsid w:val="00C64DA9"/>
    <w:rsid w:val="00C72F10"/>
    <w:rsid w:val="00C743E7"/>
    <w:rsid w:val="00C82583"/>
    <w:rsid w:val="00C83CBE"/>
    <w:rsid w:val="00C84342"/>
    <w:rsid w:val="00CC42EB"/>
    <w:rsid w:val="00CD1E8E"/>
    <w:rsid w:val="00CE1CED"/>
    <w:rsid w:val="00CE2212"/>
    <w:rsid w:val="00D00754"/>
    <w:rsid w:val="00D10B6A"/>
    <w:rsid w:val="00D17082"/>
    <w:rsid w:val="00D3065C"/>
    <w:rsid w:val="00D34DE8"/>
    <w:rsid w:val="00D35873"/>
    <w:rsid w:val="00D453E5"/>
    <w:rsid w:val="00D50AB1"/>
    <w:rsid w:val="00D7795B"/>
    <w:rsid w:val="00DA26DE"/>
    <w:rsid w:val="00DB6CA4"/>
    <w:rsid w:val="00DC2330"/>
    <w:rsid w:val="00DE068B"/>
    <w:rsid w:val="00DF5B2B"/>
    <w:rsid w:val="00E058D6"/>
    <w:rsid w:val="00E05FFD"/>
    <w:rsid w:val="00E1211E"/>
    <w:rsid w:val="00E24DB8"/>
    <w:rsid w:val="00E25854"/>
    <w:rsid w:val="00E3541C"/>
    <w:rsid w:val="00E355B4"/>
    <w:rsid w:val="00E50806"/>
    <w:rsid w:val="00E51352"/>
    <w:rsid w:val="00E53496"/>
    <w:rsid w:val="00E84226"/>
    <w:rsid w:val="00E87E76"/>
    <w:rsid w:val="00E90D49"/>
    <w:rsid w:val="00E919FE"/>
    <w:rsid w:val="00EB5EE2"/>
    <w:rsid w:val="00EC1360"/>
    <w:rsid w:val="00ED019C"/>
    <w:rsid w:val="00EE4163"/>
    <w:rsid w:val="00EF1AED"/>
    <w:rsid w:val="00EF2D27"/>
    <w:rsid w:val="00F05FAC"/>
    <w:rsid w:val="00F172A6"/>
    <w:rsid w:val="00F23CFC"/>
    <w:rsid w:val="00F503E2"/>
    <w:rsid w:val="00F54819"/>
    <w:rsid w:val="00F71815"/>
    <w:rsid w:val="00F85A77"/>
    <w:rsid w:val="00F85D9B"/>
    <w:rsid w:val="00F97DB9"/>
    <w:rsid w:val="00FA47C6"/>
    <w:rsid w:val="00FA4973"/>
    <w:rsid w:val="00FC26B7"/>
    <w:rsid w:val="00FC7685"/>
    <w:rsid w:val="00FD2B58"/>
    <w:rsid w:val="00FE2D36"/>
    <w:rsid w:val="00FF19C4"/>
    <w:rsid w:val="00F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042D34"/>
  <w15:chartTrackingRefBased/>
  <w15:docId w15:val="{0FD03D11-6890-B140-A2EE-DA40FAB6F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BE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C0DA1"/>
    <w:pPr>
      <w:keepNext/>
      <w:outlineLvl w:val="0"/>
    </w:pPr>
    <w:rPr>
      <w:rFonts w:ascii="游ゴシック Light" w:eastAsia="游ゴシック Light" w:hAnsi="游ゴシック Light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5C0DA1"/>
    <w:pPr>
      <w:keepNext/>
      <w:outlineLvl w:val="1"/>
    </w:pPr>
    <w:rPr>
      <w:rFonts w:ascii="游ゴシック Light" w:eastAsia="游ゴシック Light" w:hAnsi="游ゴシック Light" w:cs="Times New Roma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5B2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C0DA1"/>
    <w:pPr>
      <w:spacing w:before="100" w:beforeAutospacing="1" w:after="100" w:afterAutospacing="1"/>
    </w:pPr>
  </w:style>
  <w:style w:type="character" w:customStyle="1" w:styleId="10">
    <w:name w:val="見出し 1 (文字)"/>
    <w:basedOn w:val="a0"/>
    <w:link w:val="1"/>
    <w:uiPriority w:val="9"/>
    <w:rsid w:val="005C0DA1"/>
    <w:rPr>
      <w:rFonts w:ascii="游ゴシック Light" w:eastAsia="游ゴシック Light" w:hAnsi="游ゴシック Light" w:cs="Times New Roman"/>
      <w:kern w:val="0"/>
      <w:sz w:val="24"/>
    </w:rPr>
  </w:style>
  <w:style w:type="character" w:customStyle="1" w:styleId="20">
    <w:name w:val="見出し 2 (文字)"/>
    <w:basedOn w:val="a0"/>
    <w:link w:val="2"/>
    <w:uiPriority w:val="9"/>
    <w:rsid w:val="005C0DA1"/>
    <w:rPr>
      <w:rFonts w:ascii="游ゴシック Light" w:eastAsia="游ゴシック Light" w:hAnsi="游ゴシック Light" w:cs="Times New Roman"/>
      <w:kern w:val="0"/>
      <w:sz w:val="24"/>
    </w:rPr>
  </w:style>
  <w:style w:type="character" w:styleId="a3">
    <w:name w:val="Hyperlink"/>
    <w:uiPriority w:val="99"/>
    <w:unhideWhenUsed/>
    <w:rsid w:val="005C0DA1"/>
    <w:rPr>
      <w:color w:val="0563C1"/>
      <w:u w:val="single"/>
    </w:rPr>
  </w:style>
  <w:style w:type="paragraph" w:styleId="HTML">
    <w:name w:val="HTML Preformatted"/>
    <w:basedOn w:val="a"/>
    <w:link w:val="HTML0"/>
    <w:uiPriority w:val="99"/>
    <w:unhideWhenUsed/>
    <w:rsid w:val="004C64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4C6496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4C6496"/>
  </w:style>
  <w:style w:type="paragraph" w:customStyle="1" w:styleId="p1">
    <w:name w:val="p1"/>
    <w:basedOn w:val="a"/>
    <w:rsid w:val="0097614B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97614B"/>
    <w:pPr>
      <w:ind w:leftChars="400" w:left="840"/>
    </w:pPr>
  </w:style>
  <w:style w:type="character" w:customStyle="1" w:styleId="citation-doi">
    <w:name w:val="citation-doi"/>
    <w:basedOn w:val="a0"/>
    <w:rsid w:val="00173072"/>
  </w:style>
  <w:style w:type="character" w:customStyle="1" w:styleId="authors-list-item">
    <w:name w:val="authors-list-item"/>
    <w:basedOn w:val="a0"/>
    <w:rsid w:val="00C61C16"/>
  </w:style>
  <w:style w:type="character" w:customStyle="1" w:styleId="author-sup-separator">
    <w:name w:val="author-sup-separator"/>
    <w:basedOn w:val="a0"/>
    <w:rsid w:val="00C61C16"/>
  </w:style>
  <w:style w:type="character" w:customStyle="1" w:styleId="comma">
    <w:name w:val="comma"/>
    <w:basedOn w:val="a0"/>
    <w:rsid w:val="00C61C16"/>
  </w:style>
  <w:style w:type="character" w:styleId="a5">
    <w:name w:val="FollowedHyperlink"/>
    <w:basedOn w:val="a0"/>
    <w:uiPriority w:val="99"/>
    <w:semiHidden/>
    <w:unhideWhenUsed/>
    <w:rsid w:val="00C61C16"/>
    <w:rPr>
      <w:color w:val="954F72" w:themeColor="followedHyperlink"/>
      <w:u w:val="single"/>
    </w:rPr>
  </w:style>
  <w:style w:type="character" w:customStyle="1" w:styleId="period">
    <w:name w:val="period"/>
    <w:basedOn w:val="a0"/>
    <w:rsid w:val="00C61C16"/>
  </w:style>
  <w:style w:type="character" w:customStyle="1" w:styleId="cit">
    <w:name w:val="cit"/>
    <w:basedOn w:val="a0"/>
    <w:rsid w:val="00C61C16"/>
  </w:style>
  <w:style w:type="paragraph" w:styleId="a6">
    <w:name w:val="Balloon Text"/>
    <w:basedOn w:val="a"/>
    <w:link w:val="a7"/>
    <w:uiPriority w:val="99"/>
    <w:semiHidden/>
    <w:unhideWhenUsed/>
    <w:rsid w:val="00FD2B58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D2B58"/>
    <w:rPr>
      <w:rFonts w:ascii="ＭＳ 明朝" w:eastAsia="ＭＳ 明朝"/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65120F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7D34D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D34DC"/>
  </w:style>
  <w:style w:type="paragraph" w:styleId="ab">
    <w:name w:val="footer"/>
    <w:basedOn w:val="a"/>
    <w:link w:val="ac"/>
    <w:uiPriority w:val="99"/>
    <w:unhideWhenUsed/>
    <w:rsid w:val="007D34D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7D34DC"/>
  </w:style>
  <w:style w:type="character" w:styleId="ad">
    <w:name w:val="page number"/>
    <w:basedOn w:val="a0"/>
    <w:uiPriority w:val="99"/>
    <w:semiHidden/>
    <w:unhideWhenUsed/>
    <w:rsid w:val="007D34DC"/>
  </w:style>
  <w:style w:type="character" w:customStyle="1" w:styleId="30">
    <w:name w:val="見出し 3 (文字)"/>
    <w:basedOn w:val="a0"/>
    <w:link w:val="3"/>
    <w:uiPriority w:val="9"/>
    <w:semiHidden/>
    <w:rsid w:val="00DF5B2B"/>
    <w:rPr>
      <w:rFonts w:asciiTheme="majorHAnsi" w:eastAsiaTheme="majorEastAsia" w:hAnsiTheme="majorHAnsi" w:cstheme="majorBidi"/>
      <w:kern w:val="0"/>
      <w:sz w:val="24"/>
    </w:rPr>
  </w:style>
  <w:style w:type="numbering" w:customStyle="1" w:styleId="11">
    <w:name w:val="リストなし1"/>
    <w:next w:val="a2"/>
    <w:uiPriority w:val="99"/>
    <w:semiHidden/>
    <w:unhideWhenUsed/>
    <w:rsid w:val="009D2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5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4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2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37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8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8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3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1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4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8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9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72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3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3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7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8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9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6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0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3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3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9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5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6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5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5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89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4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6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0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1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2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1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3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9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43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1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9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5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4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2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5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1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94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4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1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90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2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8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8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1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okano@waseda.jp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mafft.cbrc.jp/alignment/server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9</Pages>
  <Words>22872</Words>
  <Characters>130377</Characters>
  <Application>Microsoft Office Word</Application>
  <DocSecurity>0</DocSecurity>
  <Lines>1086</Lines>
  <Paragraphs>3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feree</cp:lastModifiedBy>
  <cp:revision>6</cp:revision>
  <cp:lastPrinted>2022-05-28T05:54:00Z</cp:lastPrinted>
  <dcterms:created xsi:type="dcterms:W3CDTF">2023-02-08T09:51:00Z</dcterms:created>
  <dcterms:modified xsi:type="dcterms:W3CDTF">2023-02-10T06:55:00Z</dcterms:modified>
</cp:coreProperties>
</file>